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3613" w:rsidRPr="00D50B3F" w:rsidRDefault="00CE4C97" w:rsidP="006F13FA">
      <w:pPr>
        <w:widowControl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l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E4260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EB231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042E7" w:rsidRPr="005042E7">
        <w:rPr>
          <w:rFonts w:ascii="Times New Roman" w:hAnsi="Times New Roman" w:cs="Times New Roman" w:hint="eastAsia"/>
          <w:b/>
          <w:i/>
          <w:sz w:val="24"/>
          <w:szCs w:val="24"/>
        </w:rPr>
        <w:t>Chlamydomonas</w:t>
      </w:r>
      <w:r w:rsidR="005042E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Mutant Strains Used in This S</w:t>
      </w:r>
      <w:r w:rsidR="00EB231B">
        <w:rPr>
          <w:rFonts w:ascii="Times New Roman" w:hAnsi="Times New Roman" w:cs="Times New Roman" w:hint="eastAsia"/>
          <w:b/>
          <w:sz w:val="24"/>
          <w:szCs w:val="24"/>
        </w:rPr>
        <w:t>tudy</w:t>
      </w:r>
      <w:r w:rsidR="00371828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933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99" w:type="dxa"/>
          <w:right w:w="99" w:type="dxa"/>
        </w:tblCellMar>
        <w:tblLook w:val="0000"/>
      </w:tblPr>
      <w:tblGrid>
        <w:gridCol w:w="1517"/>
        <w:gridCol w:w="2268"/>
        <w:gridCol w:w="2977"/>
        <w:gridCol w:w="2577"/>
      </w:tblGrid>
      <w:tr w:rsidR="00A90EDB" w:rsidRPr="00CD4C16" w:rsidTr="0031144B">
        <w:tc>
          <w:tcPr>
            <w:tcW w:w="1517" w:type="dxa"/>
          </w:tcPr>
          <w:p w:rsidR="003319E5" w:rsidRPr="00F84569" w:rsidRDefault="003319E5" w:rsidP="005062AF">
            <w:pPr>
              <w:snapToGrid w:val="0"/>
              <w:ind w:leftChars="50" w:lef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45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2268" w:type="dxa"/>
          </w:tcPr>
          <w:p w:rsidR="003319E5" w:rsidRPr="00F84569" w:rsidRDefault="003319E5" w:rsidP="005062AF">
            <w:pPr>
              <w:snapToGrid w:val="0"/>
              <w:ind w:leftChars="50" w:lef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45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ffected Protein</w:t>
            </w:r>
          </w:p>
        </w:tc>
        <w:tc>
          <w:tcPr>
            <w:tcW w:w="2977" w:type="dxa"/>
          </w:tcPr>
          <w:p w:rsidR="003319E5" w:rsidRPr="00F84569" w:rsidRDefault="003319E5" w:rsidP="00342586">
            <w:pPr>
              <w:snapToGrid w:val="0"/>
              <w:ind w:leftChars="50" w:lef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45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fect</w:t>
            </w:r>
            <w:r w:rsidR="00470CC9" w:rsidRPr="00F845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Description</w:t>
            </w:r>
          </w:p>
        </w:tc>
        <w:tc>
          <w:tcPr>
            <w:tcW w:w="2577" w:type="dxa"/>
          </w:tcPr>
          <w:p w:rsidR="003319E5" w:rsidRPr="00F84569" w:rsidRDefault="003319E5" w:rsidP="00342586">
            <w:pPr>
              <w:snapToGrid w:val="0"/>
              <w:ind w:leftChars="50" w:left="105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8456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eference</w:t>
            </w:r>
          </w:p>
        </w:tc>
      </w:tr>
      <w:tr w:rsidR="00A90EDB" w:rsidRPr="00FC38D6" w:rsidTr="0031144B">
        <w:trPr>
          <w:trHeight w:val="135"/>
        </w:trPr>
        <w:tc>
          <w:tcPr>
            <w:tcW w:w="1517" w:type="dxa"/>
          </w:tcPr>
          <w:p w:rsidR="003319E5" w:rsidRDefault="002C5180" w:rsidP="00856E81">
            <w:pPr>
              <w:snapToGrid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</w:t>
            </w:r>
            <w:r w:rsidR="003319E5"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a</w:t>
            </w: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</w:t>
            </w:r>
          </w:p>
          <w:p w:rsidR="00F96B6A" w:rsidRPr="00635368" w:rsidRDefault="00F96B6A" w:rsidP="00856E81">
            <w:pPr>
              <w:snapToGrid w:val="0"/>
              <w:spacing w:line="276" w:lineRule="auto"/>
              <w:ind w:firstLineChars="50" w:firstLine="10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3319E5" w:rsidRPr="00635368" w:rsidRDefault="00964279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10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MOT48</w:t>
            </w:r>
          </w:p>
        </w:tc>
        <w:tc>
          <w:tcPr>
            <w:tcW w:w="2977" w:type="dxa"/>
          </w:tcPr>
          <w:p w:rsidR="003319E5" w:rsidRPr="00635368" w:rsidRDefault="002C5180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/reduced amount of </w:t>
            </w:r>
          </w:p>
          <w:p w:rsidR="002C5180" w:rsidRPr="00635368" w:rsidRDefault="007F519D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="008C5A3B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“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="002C518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  <w:p w:rsidR="00304D46" w:rsidRPr="00635368" w:rsidRDefault="00304D46" w:rsidP="00B06BBE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odest reduction of </w:t>
            </w:r>
            <w:r w:rsidR="00B06BBE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</w:p>
        </w:tc>
        <w:tc>
          <w:tcPr>
            <w:tcW w:w="2577" w:type="dxa"/>
          </w:tcPr>
          <w:p w:rsidR="003319E5" w:rsidRPr="00FC38D6" w:rsidRDefault="00516874" w:rsidP="00734554">
            <w:pPr>
              <w:snapToGrid w:val="0"/>
              <w:spacing w:line="276" w:lineRule="auto"/>
              <w:ind w:firstLineChars="50" w:firstLine="10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ZYW1hbW90bzwvQXV0aG9yPjxZZWFyPjIwMTA8L1llYXI+
PFJlY051bT4xNjA3PC9SZWNOdW0+PERpc3BsYXlUZXh0PlsxXTwvRGlzcGxheVRleHQ+PHJlY29y
ZD48cmVjLW51bWJlcj4xNjA3PC9yZWMtbnVtYmVyPjxmb3JlaWduLWtleXM+PGtleSBhcHA9IkVO
IiBkYi1pZD0ic2FzZTVyMjl0cncyZThlMHMwcnh6MnR4dnB0ZnYyMnRzdndwIiB0aW1lc3RhbXA9
IjAiPjE2MDc8L2tleT48L2ZvcmVpZ24ta2V5cz48cmVmLXR5cGUgbmFtZT0iSm91cm5hbCBBcnRp
Y2xlIj4xNzwvcmVmLXR5cGU+PGNvbnRyaWJ1dG9ycz48YXV0aG9ycz48YXV0aG9yPllhbWFtb3Rv
LCBSLjwvYXV0aG9yPjxhdXRob3I+SGlyb25vLCBNLjwvYXV0aG9yPjxhdXRob3I+S2FtaXlhLCBS
LjwvYXV0aG9yPjwvYXV0aG9ycz48L2NvbnRyaWJ1dG9ycz48YXV0aC1hZGRyZXNzPkRlcGFydG1l
bnQgb2YgQmlvbG9naWNhbCBTY2llbmNlcywgR3JhZHVhdGUgU2Nob29sIG9mIFNjaWVuY2UsIFVu
aXZlcnNpdHkgb2YgVG9reW8sIFRva3lvIDExMy0wMDMzLCBKYXBhbi48L2F1dGgtYWRkcmVzcz48
dGl0bGVzPjx0aXRsZT5EaXNjcmV0ZSBQSUggcHJvdGVpbnMgZnVuY3Rpb24gaW4gdGhlIGN5dG9w
bGFzbWljIHByZWFzc2VtYmx5IG9mIGRpZmZlcmVudCBzdWJzZXRzIG9mIGF4b25lbWFsIGR5bmVp
bnM8L3RpdGxlPjxzZWNvbmRhcnktdGl0bGU+SiBDZWxsIEJpb2w8L3NlY29uZGFyeS10aXRsZT48
L3RpdGxlcz48cGFnZXM+NjUtNzE8L3BhZ2VzPjx2b2x1bWU+MTkwPC92b2x1bWU+PG51bWJlcj4x
PC9udW1iZXI+PGVkaXRpb24+MjAxMC8wNy8wNzwvZWRpdGlvbj48a2V5d29yZHM+PGtleXdvcmQ+
QW5pbWFsczwva2V5d29yZD48a2V5d29yZD5BeG9uZW1hbCBEeW5laW5zL2dlbmV0aWNzLyptZXRh
Ym9saXNtPC9rZXl3b3JkPjxrZXl3b3JkPkF4b25lbWUvZ2VuZXRpY3MvKm1ldGFib2xpc20vdWx0
cmFzdHJ1Y3R1cmU8L2tleXdvcmQ+PGtleXdvcmQ+Q2hsYW15ZG9tb25hcyByZWluaGFyZHRpaS9n
ZW5ldGljcy8qbWV0YWJvbGlzbS91bHRyYXN0cnVjdHVyZTwva2V5d29yZD48a2V5d29yZD5GbGFn
ZWxsYS9nZW5ldGljcy9tZXRhYm9saXNtL3VsdHJhc3RydWN0dXJlPC9rZXl3b3JkPjxrZXl3b3Jk
Pkh1bWFuczwva2V5d29yZD48a2V5d29yZD5Qcm90b3pvYW4gUHJvdGVpbnMvZ2VuZXRpY3MvKm1l
dGFib2xpc208L2tleXdvcmQ+PC9rZXl3b3Jkcz48ZGF0ZXM+PHllYXI+MjAxMDwveWVhcj48cHVi
LWRhdGVzPjxkYXRlPkp1bCAxMjwvZGF0ZT48L3B1Yi1kYXRlcz48L2RhdGVzPjxpc2JuPjE1NDAt
ODE0MCAoRWxlY3Ryb25pYykmI3hEOzAwMjEtOTUyNSAoTGlua2luZyk8L2lzYm4+PGFjY2Vzc2lv
bi1udW0+MjA2MDMzMjc8L2FjY2Vzc2lvbi1udW0+PHVybHM+PHJlbGF0ZWQtdXJscz48dXJsPmh0
dHA6Ly93d3cubmNiaS5ubG0ubmloLmdvdi9lbnRyZXovcXVlcnkuZmNnaT9jbWQ9UmV0cmlldmUm
YW1wO2RiPVB1Yk1lZCZhbXA7ZG9wdD1DaXRhdGlvbiZhbXA7bGlzdF91aWRzPTIwNjAzMzI3PC91
cmw+PC9yZWxhdGVkLXVybHM+PC91cmxzPjxjdXN0b20yPjI5MTE2Njg8L2N1c3RvbTI+PGVsZWN0
cm9uaWMtcmVzb3VyY2UtbnVtPmpjYi4yMDEwMDIwODEgW3BpaV0mI3hEOzEwLjEwODMvamNiLjIw
MTAwMjA4MTwvZWxlY3Ryb25pYy1yZXNvdXJjZS1udW0+PGxhbmd1YWdlPmVuZzwvbGFuZ3VhZ2U+
PC9yZWNvcmQ+PC9DaXRlPjxDaXRlPjxBdXRob3I+WWFtYW1vdG88L0F1dGhvcj48WWVhcj4yMDEw
PC9ZZWFyPjxSZWNOdW0+MTYwNzwvUmVjTnVtPjxyZWNvcmQ+PHJlYy1udW1iZXI+MTYwNzwvcmVj
LW51bWJlcj48Zm9yZWlnbi1rZXlzPjxrZXkgYXBwPSJFTiIgZGItaWQ9InNhc2U1cjI5dHJ3MmU4
ZTBzMHJ4ejJ0eHZwdGZ2MjJ0c3Z3cCIgdGltZXN0YW1wPSIwIj4xNjA3PC9rZXk+PC9mb3JlaWdu
LWtleXM+PHJlZi10eXBlIG5hbWU9IkpvdXJuYWwgQXJ0aWNsZSI+MTc8L3JlZi10eXBlPjxjb250
cmlidXRvcnM+PGF1dGhvcnM+PGF1dGhvcj5ZYW1hbW90bywgUi48L2F1dGhvcj48YXV0aG9yPkhp
cm9ubywgTS48L2F1dGhvcj48YXV0aG9yPkthbWl5YSwgUi48L2F1dGhvcj48L2F1dGhvcnM+PC9j
b250cmlidXRvcnM+PGF1dGgtYWRkcmVzcz5EZXBhcnRtZW50IG9mIEJpb2xvZ2ljYWwgU2NpZW5j
ZXMsIEdyYWR1YXRlIFNjaG9vbCBvZiBTY2llbmNlLCBVbml2ZXJzaXR5IG9mIFRva3lvLCBUb2t5
byAxMTMtMDAzMywgSmFwYW4uPC9hdXRoLWFkZHJlc3M+PHRpdGxlcz48dGl0bGU+RGlzY3JldGUg
UElIIHByb3RlaW5zIGZ1bmN0aW9uIGluIHRoZSBjeXRvcGxhc21pYyBwcmVhc3NlbWJseSBvZiBk
aWZmZXJlbnQgc3Vic2V0cyBvZiBheG9uZW1hbCBkeW5laW5zPC90aXRsZT48c2Vjb25kYXJ5LXRp
dGxlPkogQ2VsbCBCaW9sPC9zZWNvbmRhcnktdGl0bGU+PC90aXRsZXM+PHBhZ2VzPjY1LTcxPC9w
YWdlcz48dm9sdW1lPjE5MDwvdm9sdW1lPjxudW1iZXI+MTwvbnVtYmVyPjxlZGl0aW9uPjIwMTAv
MDcvMDc8L2VkaXRpb24+PGtleXdvcmRzPjxrZXl3b3JkPkFuaW1hbHM8L2tleXdvcmQ+PGtleXdv
cmQ+QXhvbmVtYWwgRHluZWlucy9nZW5ldGljcy8qbWV0YWJvbGlzbTwva2V5d29yZD48a2V5d29y
ZD5BeG9uZW1lL2dlbmV0aWNzLyptZXRhYm9saXNtL3VsdHJhc3RydWN0dXJlPC9rZXl3b3JkPjxr
ZXl3b3JkPkNobGFteWRvbW9uYXMgcmVpbmhhcmR0aWkvZ2VuZXRpY3MvKm1ldGFib2xpc20vdWx0
cmFzdHJ1Y3R1cmU8L2tleXdvcmQ+PGtleXdvcmQ+RmxhZ2VsbGEvZ2VuZXRpY3MvbWV0YWJvbGlz
bS91bHRyYXN0cnVjdHVyZTwva2V5d29yZD48a2V5d29yZD5IdW1hbnM8L2tleXdvcmQ+PGtleXdv
cmQ+UHJvdG96b2FuIFByb3RlaW5zL2dlbmV0aWNzLyptZXRhYm9saXNtPC9rZXl3b3JkPjwva2V5
d29yZHM+PGRhdGVzPjx5ZWFyPjIwMTA8L3llYXI+PHB1Yi1kYXRlcz48ZGF0ZT5KdWwgMTI8L2Rh
dGU+PC9wdWItZGF0ZXM+PC9kYXRlcz48aXNibj4xNTQwLTgxNDAgKEVsZWN0cm9uaWMpJiN4RDsw
MDIxLTk1MjUgKExpbmtpbmcpPC9pc2JuPjxhY2Nlc3Npb24tbnVtPjIwNjAzMzI3PC9hY2Nlc3Np
b24tbnVtPjx1cmxzPjxyZWxhdGVkLXVybHM+PHVybD5odHRwOi8vd3d3Lm5jYmkubmxtLm5paC5n
b3YvZW50cmV6L3F1ZXJ5LmZjZ2k/Y21kPVJldHJpZXZlJmFtcDtkYj1QdWJNZWQmYW1wO2RvcHQ9
Q2l0YXRpb24mYW1wO2xpc3RfdWlkcz0yMDYwMzMyNzwvdXJsPjwvcmVsYXRlZC11cmxzPjwvdXJs
cz48Y3VzdG9tMj4yOTExNjY4PC9jdXN0b20yPjxlbGVjdHJvbmljLXJlc291cmNlLW51bT5qY2Iu
MjAxMDAyMDgxIFtwaWldJiN4RDsxMC4xMDgzL2pjYi4yMDEwMDIwODE8L2VsZWN0cm9uaWMtcmVz
b3VyY2UtbnVtPjxsYW5ndWFnZT5lbmc8L2xhbmd1YWdlPjwvcmVjb3JkPjwvQ2l0ZT48L0VuZE5v
dGU+AG=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ZYW1hbW90bzwvQXV0aG9yPjxZZWFyPjIwMTA8L1llYXI+
PFJlY051bT4xNjA3PC9SZWNOdW0+PERpc3BsYXlUZXh0PlsxXTwvRGlzcGxheVRleHQ+PHJlY29y
ZD48cmVjLW51bWJlcj4xNjA3PC9yZWMtbnVtYmVyPjxmb3JlaWduLWtleXM+PGtleSBhcHA9IkVO
IiBkYi1pZD0ic2FzZTVyMjl0cncyZThlMHMwcnh6MnR4dnB0ZnYyMnRzdndwIiB0aW1lc3RhbXA9
IjAiPjE2MDc8L2tleT48L2ZvcmVpZ24ta2V5cz48cmVmLXR5cGUgbmFtZT0iSm91cm5hbCBBcnRp
Y2xlIj4xNzwvcmVmLXR5cGU+PGNvbnRyaWJ1dG9ycz48YXV0aG9ycz48YXV0aG9yPllhbWFtb3Rv
LCBSLjwvYXV0aG9yPjxhdXRob3I+SGlyb25vLCBNLjwvYXV0aG9yPjxhdXRob3I+S2FtaXlhLCBS
LjwvYXV0aG9yPjwvYXV0aG9ycz48L2NvbnRyaWJ1dG9ycz48YXV0aC1hZGRyZXNzPkRlcGFydG1l
bnQgb2YgQmlvbG9naWNhbCBTY2llbmNlcywgR3JhZHVhdGUgU2Nob29sIG9mIFNjaWVuY2UsIFVu
aXZlcnNpdHkgb2YgVG9reW8sIFRva3lvIDExMy0wMDMzLCBKYXBhbi48L2F1dGgtYWRkcmVzcz48
dGl0bGVzPjx0aXRsZT5EaXNjcmV0ZSBQSUggcHJvdGVpbnMgZnVuY3Rpb24gaW4gdGhlIGN5dG9w
bGFzbWljIHByZWFzc2VtYmx5IG9mIGRpZmZlcmVudCBzdWJzZXRzIG9mIGF4b25lbWFsIGR5bmVp
bnM8L3RpdGxlPjxzZWNvbmRhcnktdGl0bGU+SiBDZWxsIEJpb2w8L3NlY29uZGFyeS10aXRsZT48
L3RpdGxlcz48cGFnZXM+NjUtNzE8L3BhZ2VzPjx2b2x1bWU+MTkwPC92b2x1bWU+PG51bWJlcj4x
PC9udW1iZXI+PGVkaXRpb24+MjAxMC8wNy8wNzwvZWRpdGlvbj48a2V5d29yZHM+PGtleXdvcmQ+
QW5pbWFsczwva2V5d29yZD48a2V5d29yZD5BeG9uZW1hbCBEeW5laW5zL2dlbmV0aWNzLyptZXRh
Ym9saXNtPC9rZXl3b3JkPjxrZXl3b3JkPkF4b25lbWUvZ2VuZXRpY3MvKm1ldGFib2xpc20vdWx0
cmFzdHJ1Y3R1cmU8L2tleXdvcmQ+PGtleXdvcmQ+Q2hsYW15ZG9tb25hcyByZWluaGFyZHRpaS9n
ZW5ldGljcy8qbWV0YWJvbGlzbS91bHRyYXN0cnVjdHVyZTwva2V5d29yZD48a2V5d29yZD5GbGFn
ZWxsYS9nZW5ldGljcy9tZXRhYm9saXNtL3VsdHJhc3RydWN0dXJlPC9rZXl3b3JkPjxrZXl3b3Jk
Pkh1bWFuczwva2V5d29yZD48a2V5d29yZD5Qcm90b3pvYW4gUHJvdGVpbnMvZ2VuZXRpY3MvKm1l
dGFib2xpc208L2tleXdvcmQ+PC9rZXl3b3Jkcz48ZGF0ZXM+PHllYXI+MjAxMDwveWVhcj48cHVi
LWRhdGVzPjxkYXRlPkp1bCAxMjwvZGF0ZT48L3B1Yi1kYXRlcz48L2RhdGVzPjxpc2JuPjE1NDAt
ODE0MCAoRWxlY3Ryb25pYykmI3hEOzAwMjEtOTUyNSAoTGlua2luZyk8L2lzYm4+PGFjY2Vzc2lv
bi1udW0+MjA2MDMzMjc8L2FjY2Vzc2lvbi1udW0+PHVybHM+PHJlbGF0ZWQtdXJscz48dXJsPmh0
dHA6Ly93d3cubmNiaS5ubG0ubmloLmdvdi9lbnRyZXovcXVlcnkuZmNnaT9jbWQ9UmV0cmlldmUm
YW1wO2RiPVB1Yk1lZCZhbXA7ZG9wdD1DaXRhdGlvbiZhbXA7bGlzdF91aWRzPTIwNjAzMzI3PC91
cmw+PC9yZWxhdGVkLXVybHM+PC91cmxzPjxjdXN0b20yPjI5MTE2Njg8L2N1c3RvbTI+PGVsZWN0
cm9uaWMtcmVzb3VyY2UtbnVtPmpjYi4yMDEwMDIwODEgW3BpaV0mI3hEOzEwLjEwODMvamNiLjIw
MTAwMjA4MTwvZWxlY3Ryb25pYy1yZXNvdXJjZS1udW0+PGxhbmd1YWdlPmVuZzwvbGFuZ3VhZ2U+
PC9yZWNvcmQ+PC9DaXRlPjxDaXRlPjxBdXRob3I+WWFtYW1vdG88L0F1dGhvcj48WWVhcj4yMDEw
PC9ZZWFyPjxSZWNOdW0+MTYwNzwvUmVjTnVtPjxyZWNvcmQ+PHJlYy1udW1iZXI+MTYwNzwvcmVj
LW51bWJlcj48Zm9yZWlnbi1rZXlzPjxrZXkgYXBwPSJFTiIgZGItaWQ9InNhc2U1cjI5dHJ3MmU4
ZTBzMHJ4ejJ0eHZwdGZ2MjJ0c3Z3cCIgdGltZXN0YW1wPSIwIj4xNjA3PC9rZXk+PC9mb3JlaWdu
LWtleXM+PHJlZi10eXBlIG5hbWU9IkpvdXJuYWwgQXJ0aWNsZSI+MTc8L3JlZi10eXBlPjxjb250
cmlidXRvcnM+PGF1dGhvcnM+PGF1dGhvcj5ZYW1hbW90bywgUi48L2F1dGhvcj48YXV0aG9yPkhp
cm9ubywgTS48L2F1dGhvcj48YXV0aG9yPkthbWl5YSwgUi48L2F1dGhvcj48L2F1dGhvcnM+PC9j
b250cmlidXRvcnM+PGF1dGgtYWRkcmVzcz5EZXBhcnRtZW50IG9mIEJpb2xvZ2ljYWwgU2NpZW5j
ZXMsIEdyYWR1YXRlIFNjaG9vbCBvZiBTY2llbmNlLCBVbml2ZXJzaXR5IG9mIFRva3lvLCBUb2t5
byAxMTMtMDAzMywgSmFwYW4uPC9hdXRoLWFkZHJlc3M+PHRpdGxlcz48dGl0bGU+RGlzY3JldGUg
UElIIHByb3RlaW5zIGZ1bmN0aW9uIGluIHRoZSBjeXRvcGxhc21pYyBwcmVhc3NlbWJseSBvZiBk
aWZmZXJlbnQgc3Vic2V0cyBvZiBheG9uZW1hbCBkeW5laW5zPC90aXRsZT48c2Vjb25kYXJ5LXRp
dGxlPkogQ2VsbCBCaW9sPC9zZWNvbmRhcnktdGl0bGU+PC90aXRsZXM+PHBhZ2VzPjY1LTcxPC9w
YWdlcz48dm9sdW1lPjE5MDwvdm9sdW1lPjxudW1iZXI+MTwvbnVtYmVyPjxlZGl0aW9uPjIwMTAv
MDcvMDc8L2VkaXRpb24+PGtleXdvcmRzPjxrZXl3b3JkPkFuaW1hbHM8L2tleXdvcmQ+PGtleXdv
cmQ+QXhvbmVtYWwgRHluZWlucy9nZW5ldGljcy8qbWV0YWJvbGlzbTwva2V5d29yZD48a2V5d29y
ZD5BeG9uZW1lL2dlbmV0aWNzLyptZXRhYm9saXNtL3VsdHJhc3RydWN0dXJlPC9rZXl3b3JkPjxr
ZXl3b3JkPkNobGFteWRvbW9uYXMgcmVpbmhhcmR0aWkvZ2VuZXRpY3MvKm1ldGFib2xpc20vdWx0
cmFzdHJ1Y3R1cmU8L2tleXdvcmQ+PGtleXdvcmQ+RmxhZ2VsbGEvZ2VuZXRpY3MvbWV0YWJvbGlz
bS91bHRyYXN0cnVjdHVyZTwva2V5d29yZD48a2V5d29yZD5IdW1hbnM8L2tleXdvcmQ+PGtleXdv
cmQ+UHJvdG96b2FuIFByb3RlaW5zL2dlbmV0aWNzLyptZXRhYm9saXNtPC9rZXl3b3JkPjwva2V5
d29yZHM+PGRhdGVzPjx5ZWFyPjIwMTA8L3llYXI+PHB1Yi1kYXRlcz48ZGF0ZT5KdWwgMTI8L2Rh
dGU+PC9wdWItZGF0ZXM+PC9kYXRlcz48aXNibj4xNTQwLTgxNDAgKEVsZWN0cm9uaWMpJiN4RDsw
MDIxLTk1MjUgKExpbmtpbmcpPC9pc2JuPjxhY2Nlc3Npb24tbnVtPjIwNjAzMzI3PC9hY2Nlc3Np
b24tbnVtPjx1cmxzPjxyZWxhdGVkLXVybHM+PHVybD5odHRwOi8vd3d3Lm5jYmkubmxtLm5paC5n
b3YvZW50cmV6L3F1ZXJ5LmZjZ2k/Y21kPVJldHJpZXZlJmFtcDtkYj1QdWJNZWQmYW1wO2RvcHQ9
Q2l0YXRpb24mYW1wO2xpc3RfdWlkcz0yMDYwMzMyNzwvdXJsPjwvcmVsYXRlZC11cmxzPjwvdXJs
cz48Y3VzdG9tMj4yOTExNjY4PC9jdXN0b20yPjxlbGVjdHJvbmljLXJlc291cmNlLW51bT5qY2Iu
MjAxMDAyMDgxIFtwaWldJiN4RDsxMC4xMDgzL2pjYi4yMDEwMDIwODE8L2VsZWN0cm9uaWMtcmVz
b3VyY2UtbnVtPjxsYW5ndWFnZT5lbmc8L2xhbmd1YWdlPjwvcmVjb3JkPjwvQ2l0ZT48L0VuZE5v
dGU+AG=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</w:p>
        </w:tc>
      </w:tr>
      <w:tr w:rsidR="00A90EDB" w:rsidRPr="00CD4C16" w:rsidTr="0031144B">
        <w:trPr>
          <w:trHeight w:val="554"/>
        </w:trPr>
        <w:tc>
          <w:tcPr>
            <w:tcW w:w="1517" w:type="dxa"/>
          </w:tcPr>
          <w:p w:rsidR="003319E5" w:rsidRPr="00635368" w:rsidRDefault="003319E5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a7</w:t>
            </w:r>
          </w:p>
          <w:p w:rsidR="004C42DA" w:rsidRPr="00635368" w:rsidRDefault="004C42DA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240)</w:t>
            </w:r>
          </w:p>
        </w:tc>
        <w:tc>
          <w:tcPr>
            <w:tcW w:w="2268" w:type="dxa"/>
          </w:tcPr>
          <w:p w:rsidR="003319E5" w:rsidRPr="00635368" w:rsidRDefault="00074167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DA</w:t>
            </w:r>
            <w:r w:rsidR="003319E5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="00635368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635368" w:rsidRPr="00635368">
              <w:rPr>
                <w:rFonts w:ascii="Times New Roman" w:hAnsi="Times New Roman" w:cs="Times New Roman"/>
                <w:sz w:val="20"/>
                <w:szCs w:val="20"/>
              </w:rPr>
              <w:t xml:space="preserve"> LRRC50</w:t>
            </w:r>
            <w:r w:rsidR="00C52F6D">
              <w:rPr>
                <w:rFonts w:ascii="Times New Roman" w:hAnsi="Times New Roman" w:cs="Times New Roman"/>
                <w:sz w:val="20"/>
                <w:szCs w:val="20"/>
              </w:rPr>
              <w:t>/DNAAF1</w:t>
            </w:r>
          </w:p>
        </w:tc>
        <w:tc>
          <w:tcPr>
            <w:tcW w:w="2977" w:type="dxa"/>
          </w:tcPr>
          <w:p w:rsidR="003319E5" w:rsidRPr="00635368" w:rsidRDefault="003319E5" w:rsidP="008C5A3B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of</w:t>
            </w:r>
            <w:r w:rsidR="008C5A3B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ODA</w:t>
            </w:r>
          </w:p>
        </w:tc>
        <w:tc>
          <w:tcPr>
            <w:tcW w:w="2577" w:type="dxa"/>
          </w:tcPr>
          <w:p w:rsidR="00FC38D6" w:rsidRPr="00863151" w:rsidRDefault="00516874" w:rsidP="00FC38D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6315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peWE8L0F1dGhvcj48WWVhcj4xOTg4PC9ZZWFyPjxS
ZWNOdW0+MzEwPC9SZWNOdW0+PERpc3BsYXlUZXh0PlsyLCAzXTwvRGlzcGxheVRleHQ+PHJlY29y
ZD48cmVjLW51bWJlcj4zMTA8L3JlYy1udW1iZXI+PGZvcmVpZ24ta2V5cz48a2V5IGFwcD0iRU4i
IGRiLWlkPSJzYXNlNXIyOXRydzJlOGUwczByeHoydHh2cHRmdjIydHN2d3AiIHRpbWVzdGFtcD0i
MCI+MzEwPC9rZXk+PC9mb3JlaWduLWtleXM+PHJlZi10eXBlIG5hbWU9IkpvdXJuYWwgQXJ0aWNs
ZSI+MTc8L3JlZi10eXBlPjxjb250cmlidXRvcnM+PGF1dGhvcnM+PGF1dGhvcj5LYW1peWEsIFIu
PC9hdXRob3I+PC9hdXRob3JzPjwvY29udHJpYnV0b3JzPjxhdXRoLWFkZHJlc3M+RGVwYXJ0bWVu
dCBvZiBNb2xlY3VsYXIgQmlvbG9neSwgRmFjdWx0eSBvZiBTY2llbmNlLCBOYWdveWEgVW5pdmVy
c2l0eSwgSmFwYW4uPC9hdXRoLWFkZHJlc3M+PHRpdGxlcz48dGl0bGU+PHN0eWxlIGZhY2U9Im5v
cm1hbCIgZm9udD0iZGVmYXVsdCIgc2l6ZT0iMTAwJSI+TXV0YXRpb25zIGF0IHR3ZWx2ZSBpbmRl
cGVuZGVudCBsb2NpIHJlc3VsdCBpbiBhYnNlbmNlIG9mIG91dGVyIGR5bmVpbiBhcm1zIGluIDwv
c3R5bGU+PHN0eWxlIGZhY2U9Iml0YWxpYyIgZm9udD0iZGVmYXVsdCIgc2l6ZT0iMTAwJSI+Q2hs
YW15ZG9tb25hcyByZWluaGFyZHRpaTwvc3R5bGU+PC90aXRsZT48c2Vjb25kYXJ5LXRpdGxlPkog
Q2VsbCBCaW9sPC9zZWNvbmRhcnktdGl0bGU+PC90aXRsZXM+PHBhZ2VzPjIyNTMtODwvcGFnZXM+
PHZvbHVtZT4xMDc8L3ZvbHVtZT48bnVtYmVyPjYgUHQgMTwvbnVtYmVyPjxrZXl3b3Jkcz48a2V5
d29yZD5BZGVub3NpbmV0cmlwaG9zcGhhdGFzZS8qZ2VuZXRpY3M8L2tleXdvcmQ+PGtleXdvcmQ+
Q2hsYW15ZG9tb25hcy8qZ2VuZXRpY3MvdWx0cmFzdHJ1Y3R1cmU8L2tleXdvcmQ+PGtleXdvcmQ+
RHluZWluIEFUUGFzZS8qZ2VuZXRpY3M8L2tleXdvcmQ+PGtleXdvcmQ+RmxhZ2VsbGEvcGh5c2lv
bG9neS8qdWx0cmFzdHJ1Y3R1cmU8L2tleXdvcmQ+PGtleXdvcmQ+R2VuZXRpYyBDb21wbGVtZW50
YXRpb24gVGVzdDwva2V5d29yZD48a2V5d29yZD5NaWNyb3R1YnVsZS1Bc3NvY2lhdGVkIFByb3Rl
aW5zLypnZW5ldGljczwva2V5d29yZD48a2V5d29yZD5NaWNyb3R1YnVsZXMvKnVsdHJhc3RydWN0
dXJlPC9rZXl3b3JkPjxrZXl3b3JkPk1vbGVjdWxhciBXZWlnaHQ8L2tleXdvcmQ+PGtleXdvcmQ+
TW92ZW1lbnQ8L2tleXdvcmQ+PGtleXdvcmQ+TXV0YXRpb248L2tleXdvcmQ+PGtleXdvcmQ+U3Vw
cG9ydCwgTm9uLVUuUy4gR292JmFwb3M7dDwva2V5d29yZD48L2tleXdvcmRzPjxkYXRlcz48eWVh
cj4xOTg4PC95ZWFyPjxwdWItZGF0ZXM+PGRhdGU+RGVjPC9kYXRlPjwvcHViLWRhdGVzPjwvZGF0
ZXM+PGFjY2Vzc2lvbi1udW0+Mjk3NDA0MDwvYWNjZXNzaW9uLW51bT48dXJscz48cmVsYXRlZC11
cmxzPjx1cmw+aHR0cDovL3d3dy5uY2JpLm5sbS5uaWguZ292L2VudHJlei9xdWVyeS5mY2dpP2Nt
ZD1SZXRyaWV2ZSZhbXA7ZGI9UHViTWVkJmFtcDtkb3B0PUNpdGF0aW9uJmFtcDtsaXN0X3VpZHM9
Mjk3NDA0MDwvdXJsPjwvcmVsYXRlZC11cmxzPjwvdXJscz48L3JlY29yZD48L0NpdGU+PENpdGU+
PEF1dGhvcj5GcmVzaG91cjwvQXV0aG9yPjxZZWFyPjIwMDc8L1llYXI+PFJlY051bT4xMzExPC9S
ZWNOdW0+PHJlY29yZD48cmVjLW51bWJlcj4xMzExPC9yZWMtbnVtYmVyPjxmb3JlaWduLWtleXM+
PGtleSBhcHA9IkVOIiBkYi1pZD0ic2FzZTVyMjl0cncyZThlMHMwcnh6MnR4dnB0ZnYyMnRzdndw
IiB0aW1lc3RhbXA9IjAiPjEzMTE8L2tleT48L2ZvcmVpZ24ta2V5cz48cmVmLXR5cGUgbmFtZT0i
Sm91cm5hbCBBcnRpY2xlIj4xNzwvcmVmLXR5cGU+PGNvbnRyaWJ1dG9ycz48YXV0aG9ycz48YXV0
aG9yPkZyZXNob3VyLCBKLjwvYXV0aG9yPjxhdXRob3I+WW9rb3lhbWEsIFIuPC9hdXRob3I+PGF1
dGhvcj5NaXRjaGVsbCwgRC4gUi48L2F1dGhvcj48L2F1dGhvcnM+PC9jb250cmlidXRvcnM+PGF1
dGgtYWRkcmVzcz5EZXBhcnRtZW50IG9mIENlbGwgYW5kIERldmVsb3BtZW50YWwgQmlvbG9neSwg
U3RhdGUgVW5pdmVyc2l0eSBvZiBOZXcgWW9yayBVcHN0YXRlIE1lZGljYWwgVW5pdmVyc2l0eSwg
U3lyYWN1c2UsIE5ldyBZb3JrIDEzMjEwLCBVU0EuPC9hdXRoLWFkZHJlc3M+PHRpdGxlcz48dGl0
bGU+Q2hsYW15ZG9tb25hcyBmbGFnZWxsYXIgb3V0ZXIgcm93IGR5bmVpbiBhc3NlbWJseSBwcm90
ZWluIE9EQTcgaW50ZXJhY3RzIHdpdGggYm90aCBvdXRlciByb3cgYW5kIEkxIGlubmVyIHJvdyBk
eW5laW5zPC90aXRsZT48c2Vjb25kYXJ5LXRpdGxlPkogQmlvbCBDaGVtPC9zZWNvbmRhcnktdGl0
bGU+PC90aXRsZXM+PHBhZ2VzPjU0MDQtMTI8L3BhZ2VzPjx2b2x1bWU+MjgyPC92b2x1bWU+PG51
bWJlcj44PC9udW1iZXI+PGtleXdvcmRzPjxrZXl3b3JkPkFsZ2FsIFByb3RlaW5zL2dlbmV0aWNz
LyptZXRhYm9saXNtPC9rZXl3b3JkPjxrZXl3b3JkPkFuaW1hbHM8L2tleXdvcmQ+PGtleXdvcmQ+
Q2hsYW15ZG9tb25hcyByZWluaGFyZHRpaS9nZW5ldGljcy8qbWV0YWJvbGlzbS91bHRyYXN0cnVj
dHVyZTwva2V5d29yZD48a2V5d29yZD5DbG9uaW5nLCBNb2xlY3VsYXI8L2tleXdvcmQ+PGtleXdv
cmQ+RHluZWluIEFUUGFzZS9nZW5ldGljcy8qbWV0YWJvbGlzbTwva2V5d29yZD48a2V5d29yZD5G
bGFnZWxsYS9nZW5ldGljcy8qbWV0YWJvbGlzbS91bHRyYXN0cnVjdHVyZTwva2V5d29yZD48a2V5
d29yZD5HZW5vbWUsIFBsYW50L3BoeXNpb2xvZ3k8L2tleXdvcmQ+PGtleXdvcmQ+R2Vub21lLCBQ
cm90b3pvYW4vcGh5c2lvbG9neTwva2V5d29yZD48a2V5d29yZD4qTW9kZWxzLCBCaW9sb2dpY2Fs
PC9rZXl3b3JkPjxrZXl3b3JkPk11dGF0aW9uPC9rZXl3b3JkPjxrZXl3b3JkPlByb3Rvem9hbiBQ
cm90ZWlucy9nZW5ldGljcy8qbWV0YWJvbGlzbTwva2V5d29yZD48a2V5d29yZD5RdWFudGl0YXRp
dmUgVHJhaXQgTG9jaS9waHlzaW9sb2d5PC9rZXl3b3JkPjwva2V5d29yZHM+PGRhdGVzPjx5ZWFy
PjIwMDc8L3llYXI+PHB1Yi1kYXRlcz48ZGF0ZT5GZWIgMjM8L2RhdGU+PC9wdWItZGF0ZXM+PC9k
YXRlcz48YWNjZXNzaW9uLW51bT4xNzE5NDcwMzwvYWNjZXNzaW9uLW51bT48dXJscz48cmVsYXRl
ZC11cmxzPjx1cmw+aHR0cDovL3d3dy5uY2JpLm5sbS5uaWguZ292L2VudHJlei9xdWVyeS5mY2dp
P2NtZD1SZXRyaWV2ZSZhbXA7ZGI9UHViTWVkJmFtcDtkb3B0PUNpdGF0aW9uJmFtcDtsaXN0X3Vp
ZHM9MTcxOTQ3MDM8L3VybD48L3JlbGF0ZWQtdXJscz48L3VybHM+PC9yZWNvcmQ+PC9DaXRlPjwv
RW5kTm90ZT4A
</w:fldData>
              </w:fldChar>
            </w:r>
            <w:r w:rsidR="00734554" w:rsidRPr="00863151">
              <w:rPr>
                <w:rFonts w:ascii="Times New Roman" w:hAnsi="Times New Roman" w:cs="Times New Roman"/>
              </w:rPr>
              <w:instrText xml:space="preserve"> ADDIN EN.CITE </w:instrText>
            </w:r>
            <w:r w:rsidRPr="00863151">
              <w:rPr>
                <w:rFonts w:ascii="Times New Roman" w:hAnsi="Times New Roman" w:cs="Times New Roman"/>
              </w:rPr>
              <w:fldChar w:fldCharType="begin">
                <w:fldData xml:space="preserve">PEVuZE5vdGU+PENpdGU+PEF1dGhvcj5LYW1peWE8L0F1dGhvcj48WWVhcj4xOTg4PC9ZZWFyPjxS
ZWNOdW0+MzEwPC9SZWNOdW0+PERpc3BsYXlUZXh0PlsyLCAzXTwvRGlzcGxheVRleHQ+PHJlY29y
ZD48cmVjLW51bWJlcj4zMTA8L3JlYy1udW1iZXI+PGZvcmVpZ24ta2V5cz48a2V5IGFwcD0iRU4i
IGRiLWlkPSJzYXNlNXIyOXRydzJlOGUwczByeHoydHh2cHRmdjIydHN2d3AiIHRpbWVzdGFtcD0i
MCI+MzEwPC9rZXk+PC9mb3JlaWduLWtleXM+PHJlZi10eXBlIG5hbWU9IkpvdXJuYWwgQXJ0aWNs
ZSI+MTc8L3JlZi10eXBlPjxjb250cmlidXRvcnM+PGF1dGhvcnM+PGF1dGhvcj5LYW1peWEsIFIu
PC9hdXRob3I+PC9hdXRob3JzPjwvY29udHJpYnV0b3JzPjxhdXRoLWFkZHJlc3M+RGVwYXJ0bWVu
dCBvZiBNb2xlY3VsYXIgQmlvbG9neSwgRmFjdWx0eSBvZiBTY2llbmNlLCBOYWdveWEgVW5pdmVy
c2l0eSwgSmFwYW4uPC9hdXRoLWFkZHJlc3M+PHRpdGxlcz48dGl0bGU+PHN0eWxlIGZhY2U9Im5v
cm1hbCIgZm9udD0iZGVmYXVsdCIgc2l6ZT0iMTAwJSI+TXV0YXRpb25zIGF0IHR3ZWx2ZSBpbmRl
cGVuZGVudCBsb2NpIHJlc3VsdCBpbiBhYnNlbmNlIG9mIG91dGVyIGR5bmVpbiBhcm1zIGluIDwv
c3R5bGU+PHN0eWxlIGZhY2U9Iml0YWxpYyIgZm9udD0iZGVmYXVsdCIgc2l6ZT0iMTAwJSI+Q2hs
YW15ZG9tb25hcyByZWluaGFyZHRpaTwvc3R5bGU+PC90aXRsZT48c2Vjb25kYXJ5LXRpdGxlPkog
Q2VsbCBCaW9sPC9zZWNvbmRhcnktdGl0bGU+PC90aXRsZXM+PHBhZ2VzPjIyNTMtODwvcGFnZXM+
PHZvbHVtZT4xMDc8L3ZvbHVtZT48bnVtYmVyPjYgUHQgMTwvbnVtYmVyPjxrZXl3b3Jkcz48a2V5
d29yZD5BZGVub3NpbmV0cmlwaG9zcGhhdGFzZS8qZ2VuZXRpY3M8L2tleXdvcmQ+PGtleXdvcmQ+
Q2hsYW15ZG9tb25hcy8qZ2VuZXRpY3MvdWx0cmFzdHJ1Y3R1cmU8L2tleXdvcmQ+PGtleXdvcmQ+
RHluZWluIEFUUGFzZS8qZ2VuZXRpY3M8L2tleXdvcmQ+PGtleXdvcmQ+RmxhZ2VsbGEvcGh5c2lv
bG9neS8qdWx0cmFzdHJ1Y3R1cmU8L2tleXdvcmQ+PGtleXdvcmQ+R2VuZXRpYyBDb21wbGVtZW50
YXRpb24gVGVzdDwva2V5d29yZD48a2V5d29yZD5NaWNyb3R1YnVsZS1Bc3NvY2lhdGVkIFByb3Rl
aW5zLypnZW5ldGljczwva2V5d29yZD48a2V5d29yZD5NaWNyb3R1YnVsZXMvKnVsdHJhc3RydWN0
dXJlPC9rZXl3b3JkPjxrZXl3b3JkPk1vbGVjdWxhciBXZWlnaHQ8L2tleXdvcmQ+PGtleXdvcmQ+
TW92ZW1lbnQ8L2tleXdvcmQ+PGtleXdvcmQ+TXV0YXRpb248L2tleXdvcmQ+PGtleXdvcmQ+U3Vw
cG9ydCwgTm9uLVUuUy4gR292JmFwb3M7dDwva2V5d29yZD48L2tleXdvcmRzPjxkYXRlcz48eWVh
cj4xOTg4PC95ZWFyPjxwdWItZGF0ZXM+PGRhdGU+RGVjPC9kYXRlPjwvcHViLWRhdGVzPjwvZGF0
ZXM+PGFjY2Vzc2lvbi1udW0+Mjk3NDA0MDwvYWNjZXNzaW9uLW51bT48dXJscz48cmVsYXRlZC11
cmxzPjx1cmw+aHR0cDovL3d3dy5uY2JpLm5sbS5uaWguZ292L2VudHJlei9xdWVyeS5mY2dpP2Nt
ZD1SZXRyaWV2ZSZhbXA7ZGI9UHViTWVkJmFtcDtkb3B0PUNpdGF0aW9uJmFtcDtsaXN0X3VpZHM9
Mjk3NDA0MDwvdXJsPjwvcmVsYXRlZC11cmxzPjwvdXJscz48L3JlY29yZD48L0NpdGU+PENpdGU+
PEF1dGhvcj5GcmVzaG91cjwvQXV0aG9yPjxZZWFyPjIwMDc8L1llYXI+PFJlY051bT4xMzExPC9S
ZWNOdW0+PHJlY29yZD48cmVjLW51bWJlcj4xMzExPC9yZWMtbnVtYmVyPjxmb3JlaWduLWtleXM+
PGtleSBhcHA9IkVOIiBkYi1pZD0ic2FzZTVyMjl0cncyZThlMHMwcnh6MnR4dnB0ZnYyMnRzdndw
IiB0aW1lc3RhbXA9IjAiPjEzMTE8L2tleT48L2ZvcmVpZ24ta2V5cz48cmVmLXR5cGUgbmFtZT0i
Sm91cm5hbCBBcnRpY2xlIj4xNzwvcmVmLXR5cGU+PGNvbnRyaWJ1dG9ycz48YXV0aG9ycz48YXV0
aG9yPkZyZXNob3VyLCBKLjwvYXV0aG9yPjxhdXRob3I+WW9rb3lhbWEsIFIuPC9hdXRob3I+PGF1
dGhvcj5NaXRjaGVsbCwgRC4gUi48L2F1dGhvcj48L2F1dGhvcnM+PC9jb250cmlidXRvcnM+PGF1
dGgtYWRkcmVzcz5EZXBhcnRtZW50IG9mIENlbGwgYW5kIERldmVsb3BtZW50YWwgQmlvbG9neSwg
U3RhdGUgVW5pdmVyc2l0eSBvZiBOZXcgWW9yayBVcHN0YXRlIE1lZGljYWwgVW5pdmVyc2l0eSwg
U3lyYWN1c2UsIE5ldyBZb3JrIDEzMjEwLCBVU0EuPC9hdXRoLWFkZHJlc3M+PHRpdGxlcz48dGl0
bGU+Q2hsYW15ZG9tb25hcyBmbGFnZWxsYXIgb3V0ZXIgcm93IGR5bmVpbiBhc3NlbWJseSBwcm90
ZWluIE9EQTcgaW50ZXJhY3RzIHdpdGggYm90aCBvdXRlciByb3cgYW5kIEkxIGlubmVyIHJvdyBk
eW5laW5zPC90aXRsZT48c2Vjb25kYXJ5LXRpdGxlPkogQmlvbCBDaGVtPC9zZWNvbmRhcnktdGl0
bGU+PC90aXRsZXM+PHBhZ2VzPjU0MDQtMTI8L3BhZ2VzPjx2b2x1bWU+MjgyPC92b2x1bWU+PG51
bWJlcj44PC9udW1iZXI+PGtleXdvcmRzPjxrZXl3b3JkPkFsZ2FsIFByb3RlaW5zL2dlbmV0aWNz
LyptZXRhYm9saXNtPC9rZXl3b3JkPjxrZXl3b3JkPkFuaW1hbHM8L2tleXdvcmQ+PGtleXdvcmQ+
Q2hsYW15ZG9tb25hcyByZWluaGFyZHRpaS9nZW5ldGljcy8qbWV0YWJvbGlzbS91bHRyYXN0cnVj
dHVyZTwva2V5d29yZD48a2V5d29yZD5DbG9uaW5nLCBNb2xlY3VsYXI8L2tleXdvcmQ+PGtleXdv
cmQ+RHluZWluIEFUUGFzZS9nZW5ldGljcy8qbWV0YWJvbGlzbTwva2V5d29yZD48a2V5d29yZD5G
bGFnZWxsYS9nZW5ldGljcy8qbWV0YWJvbGlzbS91bHRyYXN0cnVjdHVyZTwva2V5d29yZD48a2V5
d29yZD5HZW5vbWUsIFBsYW50L3BoeXNpb2xvZ3k8L2tleXdvcmQ+PGtleXdvcmQ+R2Vub21lLCBQ
cm90b3pvYW4vcGh5c2lvbG9neTwva2V5d29yZD48a2V5d29yZD4qTW9kZWxzLCBCaW9sb2dpY2Fs
PC9rZXl3b3JkPjxrZXl3b3JkPk11dGF0aW9uPC9rZXl3b3JkPjxrZXl3b3JkPlByb3Rvem9hbiBQ
cm90ZWlucy9nZW5ldGljcy8qbWV0YWJvbGlzbTwva2V5d29yZD48a2V5d29yZD5RdWFudGl0YXRp
dmUgVHJhaXQgTG9jaS9waHlzaW9sb2d5PC9rZXl3b3JkPjwva2V5d29yZHM+PGRhdGVzPjx5ZWFy
PjIwMDc8L3llYXI+PHB1Yi1kYXRlcz48ZGF0ZT5GZWIgMjM8L2RhdGU+PC9wdWItZGF0ZXM+PC9k
YXRlcz48YWNjZXNzaW9uLW51bT4xNzE5NDcwMzwvYWNjZXNzaW9uLW51bT48dXJscz48cmVsYXRl
ZC11cmxzPjx1cmw+aHR0cDovL3d3dy5uY2JpLm5sbS5uaWguZ292L2VudHJlei9xdWVyeS5mY2dp
P2NtZD1SZXRyaWV2ZSZhbXA7ZGI9UHViTWVkJmFtcDtkb3B0PUNpdGF0aW9uJmFtcDtsaXN0X3Vp
ZHM9MTcxOTQ3MDM8L3VybD48L3JlbGF0ZWQtdXJscz48L3VybHM+PC9yZWNvcmQ+PC9DaXRlPjwv
RW5kTm90ZT4A
</w:fldData>
              </w:fldChar>
            </w:r>
            <w:r w:rsidR="00734554" w:rsidRPr="00863151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863151">
              <w:rPr>
                <w:rFonts w:ascii="Times New Roman" w:hAnsi="Times New Roman" w:cs="Times New Roman"/>
              </w:rPr>
            </w:r>
            <w:r w:rsidRPr="00863151">
              <w:rPr>
                <w:rFonts w:ascii="Times New Roman" w:hAnsi="Times New Roman" w:cs="Times New Roman"/>
              </w:rPr>
              <w:fldChar w:fldCharType="end"/>
            </w:r>
            <w:r w:rsidRPr="00863151">
              <w:rPr>
                <w:rFonts w:ascii="Times New Roman" w:hAnsi="Times New Roman" w:cs="Times New Roman"/>
              </w:rPr>
            </w:r>
            <w:r w:rsidRPr="00863151">
              <w:rPr>
                <w:rFonts w:ascii="Times New Roman" w:hAnsi="Times New Roman" w:cs="Times New Roman"/>
              </w:rPr>
              <w:fldChar w:fldCharType="separate"/>
            </w:r>
            <w:r w:rsidR="0057585B" w:rsidRPr="00863151">
              <w:rPr>
                <w:rFonts w:ascii="Times New Roman" w:hAnsi="Times New Roman" w:cs="Times New Roman"/>
                <w:noProof/>
              </w:rPr>
              <w:t>[2, 3]</w:t>
            </w:r>
            <w:r w:rsidRPr="00863151">
              <w:rPr>
                <w:rFonts w:ascii="Times New Roman" w:hAnsi="Times New Roman" w:cs="Times New Roman"/>
              </w:rPr>
              <w:fldChar w:fldCharType="end"/>
            </w:r>
          </w:p>
          <w:p w:rsidR="003319E5" w:rsidRPr="00635368" w:rsidRDefault="003319E5" w:rsidP="00417B7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A90EDB" w:rsidRPr="00CD4C16" w:rsidTr="0031144B">
        <w:tc>
          <w:tcPr>
            <w:tcW w:w="1517" w:type="dxa"/>
          </w:tcPr>
          <w:p w:rsidR="003319E5" w:rsidRPr="00635368" w:rsidRDefault="004C42DA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13</w:t>
            </w:r>
          </w:p>
          <w:p w:rsidR="004C42DA" w:rsidRPr="00635368" w:rsidRDefault="004C42DA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30)</w:t>
            </w:r>
          </w:p>
        </w:tc>
        <w:tc>
          <w:tcPr>
            <w:tcW w:w="2268" w:type="dxa"/>
          </w:tcPr>
          <w:p w:rsidR="003319E5" w:rsidRPr="00635368" w:rsidRDefault="004C42DA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3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TU</w:t>
            </w:r>
            <w:r w:rsidR="007A15D6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7A15D6" w:rsidRPr="0063536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NAAF2</w:t>
            </w:r>
          </w:p>
        </w:tc>
        <w:tc>
          <w:tcPr>
            <w:tcW w:w="2977" w:type="dxa"/>
          </w:tcPr>
          <w:p w:rsidR="003319E5" w:rsidRPr="00FC38D6" w:rsidRDefault="003319E5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8C5A3B"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</w:p>
          <w:p w:rsidR="004C42DA" w:rsidRPr="00FC38D6" w:rsidRDefault="004C42DA" w:rsidP="008C5A3B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8C5A3B"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C5A3B"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8C5A3B" w:rsidRPr="00FC38D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577" w:type="dxa"/>
          </w:tcPr>
          <w:p w:rsidR="00FC38D6" w:rsidRPr="00FC38D6" w:rsidRDefault="00516874" w:rsidP="00FC38D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PbXJhbjwvQXV0aG9yPjxZZWFyPjIwMDg8L1llYXI+PFJl
Y051bT4xMjM5PC9SZWNOdW0+PERpc3BsYXlUZXh0Pls0LCA1XTwvRGlzcGxheVRleHQ+PHJlY29y
ZD48cmVjLW51bWJlcj4xMjM5PC9yZWMtbnVtYmVyPjxmb3JlaWduLWtleXM+PGtleSBhcHA9IkVO
IiBkYi1pZD0ic2FzZTVyMjl0cncyZThlMHMwcnh6MnR4dnB0ZnYyMnRzdndwIiB0aW1lc3RhbXA9
IjAiPjEyMzk8L2tleT48L2ZvcmVpZ24ta2V5cz48cmVmLXR5cGUgbmFtZT0iSm91cm5hbCBBcnRp
Y2xlIj4xNzwvcmVmLXR5cGU+PGNvbnRyaWJ1dG9ycz48YXV0aG9ycz48YXV0aG9yPk9tcmFuLCBI
PC9hdXRob3I+PGF1dGhvcj5Lb2JheWFzaGksIEQ8L2F1dGhvcj48YXV0aG9yPk9sYnJpY2gsIEg8
L2F1dGhvcj48YXV0aG9yPlRzdWthaGFyYSwgVDwvYXV0aG9yPjxhdXRob3I+TG9nZXMsIE5UPC9h
dXRob3I+PGF1dGhvcj5IYWdpd2FyYSwgSDwvYXV0aG9yPjxhdXRob3I+WmhhbmcsIFE8L2F1dGhv
cj48YXV0aG9yPkxlYmxvbmQsIEc8L2F1dGhvcj48YXV0aG9yPk8mYXBvcztUb29sZSwgRTwvYXV0
aG9yPjxhdXRob3I+SGFyYSwgQzwvYXV0aG9yPjxhdXRob3I+TWl6dW5vLCBIPC9hdXRob3I+PGF1
dGhvcj5LYXdhbm8sIEg8L2F1dGhvcj48YXV0aG9yPkZsaWVnYXVmLCBNPC9hdXRob3I+PGF1dGhv
cj5ZYWdpLCBUPC9hdXRob3I+PGF1dGhvcj5Lb3NoaWRhLCBTPC9hdXRob3I+PGF1dGhvcj5NaXlh
d2FraSwgQTwvYXV0aG9yPjxhdXRob3I+WmVudGdyYWYsIEg8L2F1dGhvcj48YXV0aG9yPlNlaXRo
ZSwgSDwvYXV0aG9yPjxhdXRob3I+UmVpbmhhcmR0LCBSPC9hdXRob3I+PGF1dGhvcj5XYXRhbmFi
ZSwgWTwvYXV0aG9yPjxhdXRob3I+S2FtaXlhLCBSPC9hdXRob3I+PGF1dGhvcj5NaXRjaGVsbCwg
RFI8L2F1dGhvcj48YXV0aG9yPlRha2VkYSwgSDwvYXV0aG9yPjwvYXV0aG9ycz48L2NvbnRyaWJ1
dG9ycz48dGl0bGVzPjx0aXRsZT5LdHUvUEYxMyBpcyByZXF1aXJlZCBmb3IgY3l0b3BsYXNtaWMg
cHJlLWFzc2VtYmx5IG9mIGF4b25lbWFsIGR5bmVpbnMuPC90aXRsZT48c2Vjb25kYXJ5LXRpdGxl
Pk5hdHVyZTwvc2Vjb25kYXJ5LXRpdGxlPjxhbHQtdGl0bGU+TmF0dXJlPC9hbHQtdGl0bGU+PC90
aXRsZXM+PHBhZ2VzPjYxMS02PC9wYWdlcz48dm9sdW1lPjQ1Njwvdm9sdW1lPjxudW1iZXI+NzIy
MjwvbnVtYmVyPjxkYXRlcz48eWVhcj4yMDA4PC95ZWFyPjxwdWItZGF0ZXM+PGRhdGU+RGVjZW1i
ZXIgNCwgMjAwODwvZGF0ZT48L3B1Yi1kYXRlcz48L2RhdGVzPjx1cmxzPjwvdXJscz48L3JlY29y
ZD48L0NpdGU+PENpdGU+PEF1dGhvcj5IdWFuZzwvQXV0aG9yPjxZZWFyPjE5Nzk8L1llYXI+PFJl
Y051bT4yMDA8L1JlY051bT48cmVjb3JkPjxyZWMtbnVtYmVyPjIwMDwvcmVjLW51bWJlcj48Zm9y
ZWlnbi1rZXlzPjxrZXkgYXBwPSJFTiIgZGItaWQ9InNhc2U1cjI5dHJ3MmU4ZTBzMHJ4ejJ0eHZw
dGZ2MjJ0c3Z3cCIgdGltZXN0YW1wPSIwIj4yMDA8L2tleT48L2ZvcmVpZ24ta2V5cz48cmVmLXR5
cGUgbmFtZT0iSm91cm5hbCBBcnRpY2xlIj4xNzwvcmVmLXR5cGU+PGNvbnRyaWJ1dG9ycz48YXV0
aG9ycz48YXV0aG9yPkh1YW5nLCBCLjwvYXV0aG9yPjxhdXRob3I+UGlwZXJubywgRy48L2F1dGhv
cj48YXV0aG9yPkx1Y2ssIEQuIEouPC9hdXRob3I+PC9hdXRob3JzPjwvY29udHJpYnV0b3JzPjx0
aXRsZXM+PHRpdGxlPjxzdHlsZSBmYWNlPSJub3JtYWwiIGZvbnQ9ImRlZmF1bHQiIHNpemU9IjEw
MCUiPlBhcmFseXplZCBmbGFnZWxsYSBtdXRhbnRzIG9mIDwvc3R5bGU+PHN0eWxlIGZhY2U9Iml0
YWxpYyIgZm9udD0iZGVmYXVsdCIgc2l6ZT0iMTAwJSI+Q2hsYW15ZG9tb25hcyByZWluaGFyZHRp
aS48L3N0eWxlPjxzdHlsZSBmYWNlPSJub3JtYWwiIGZvbnQ9ImRlZmF1bHQiIHNpemU9IjEwMCUi
PiBEZWZlY3RpdmUgZm9yIGF4b25lbWFsIGRvdWJsZXQgbWljcm90dWJ1bGUgYXJtczwvc3R5bGU+
PC90aXRsZT48c2Vjb25kYXJ5LXRpdGxlPkogQmlvbCBDaGVtPC9zZWNvbmRhcnktdGl0bGU+PC90
aXRsZXM+PHBhZ2VzPjMwOTEtOTwvcGFnZXM+PHZvbHVtZT4yNTQ8L3ZvbHVtZT48bnVtYmVyPjg8
L251bWJlcj48a2V5d29yZHM+PGtleXdvcmQ+Q2hsYW15ZG9tb25hcy8qdWx0cmFzdHJ1Y3R1cmU8
L2tleXdvcmQ+PGtleXdvcmQ+RmxhZ2VsbGEvKnVsdHJhc3RydWN0dXJlPC9rZXl3b3JkPjxrZXl3
b3JkPk1pY3Jvc2NvcHksIEVsZWN0cm9uPC9rZXl3b3JkPjxrZXl3b3JkPk1pY3JvdHVidWxlcy8q
dWx0cmFzdHJ1Y3R1cmU8L2tleXdvcmQ+PGtleXdvcmQ+TW9sZWN1bGFyIFdlaWdodDwva2V5d29y
ZD48a2V5d29yZD5NdXRhdGlvbjwva2V5d29yZD48a2V5d29yZD5QZXB0aWRlcy9hbmFseXNpczwv
a2V5d29yZD48a2V5d29yZD5TcGVjaWVzIFNwZWNpZmljaXR5PC9rZXl3b3JkPjxrZXl3b3JkPlN1
cHBvcnQsIFUuUy4gR292JmFwb3M7dCwgUC5ILlMuPC9rZXl3b3JkPjwva2V5d29yZHM+PGRhdGVz
Pjx5ZWFyPjE5Nzk8L3llYXI+PHB1Yi1kYXRlcz48ZGF0ZT5BcHIgMjU8L2RhdGU+PC9wdWItZGF0
ZXM+PC9kYXRlcz48YWNjZXNzaW9uLW51bT40MjkzMzU8L2FjY2Vzc2lvbi1udW0+PHVybHM+PHJl
bGF0ZWQtdXJscz48dXJsPmh0dHA6Ly93d3cubmNiaS5ubG0ubmloLmdvdi9lbnRyZXovcXVlcnku
ZmNnaT9jbWQ9UmV0cmlldmUmYW1wO2RiPVB1Yk1lZCZhbXA7ZG9wdD1DaXRhdGlvbiZhbXA7bGlz
dF91aWRzPTQyOTMzNTwvdXJsPjwvcmVsYXRlZC11cmxzPjwvdXJscz48L3JlY29yZD48L0NpdGU+
PC9FbmROb3RlPgB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PbXJhbjwvQXV0aG9yPjxZZWFyPjIwMDg8L1llYXI+PFJl
Y051bT4xMjM5PC9SZWNOdW0+PERpc3BsYXlUZXh0Pls0LCA1XTwvRGlzcGxheVRleHQ+PHJlY29y
ZD48cmVjLW51bWJlcj4xMjM5PC9yZWMtbnVtYmVyPjxmb3JlaWduLWtleXM+PGtleSBhcHA9IkVO
IiBkYi1pZD0ic2FzZTVyMjl0cncyZThlMHMwcnh6MnR4dnB0ZnYyMnRzdndwIiB0aW1lc3RhbXA9
IjAiPjEyMzk8L2tleT48L2ZvcmVpZ24ta2V5cz48cmVmLXR5cGUgbmFtZT0iSm91cm5hbCBBcnRp
Y2xlIj4xNzwvcmVmLXR5cGU+PGNvbnRyaWJ1dG9ycz48YXV0aG9ycz48YXV0aG9yPk9tcmFuLCBI
PC9hdXRob3I+PGF1dGhvcj5Lb2JheWFzaGksIEQ8L2F1dGhvcj48YXV0aG9yPk9sYnJpY2gsIEg8
L2F1dGhvcj48YXV0aG9yPlRzdWthaGFyYSwgVDwvYXV0aG9yPjxhdXRob3I+TG9nZXMsIE5UPC9h
dXRob3I+PGF1dGhvcj5IYWdpd2FyYSwgSDwvYXV0aG9yPjxhdXRob3I+WmhhbmcsIFE8L2F1dGhv
cj48YXV0aG9yPkxlYmxvbmQsIEc8L2F1dGhvcj48YXV0aG9yPk8mYXBvcztUb29sZSwgRTwvYXV0
aG9yPjxhdXRob3I+SGFyYSwgQzwvYXV0aG9yPjxhdXRob3I+TWl6dW5vLCBIPC9hdXRob3I+PGF1
dGhvcj5LYXdhbm8sIEg8L2F1dGhvcj48YXV0aG9yPkZsaWVnYXVmLCBNPC9hdXRob3I+PGF1dGhv
cj5ZYWdpLCBUPC9hdXRob3I+PGF1dGhvcj5Lb3NoaWRhLCBTPC9hdXRob3I+PGF1dGhvcj5NaXlh
d2FraSwgQTwvYXV0aG9yPjxhdXRob3I+WmVudGdyYWYsIEg8L2F1dGhvcj48YXV0aG9yPlNlaXRo
ZSwgSDwvYXV0aG9yPjxhdXRob3I+UmVpbmhhcmR0LCBSPC9hdXRob3I+PGF1dGhvcj5XYXRhbmFi
ZSwgWTwvYXV0aG9yPjxhdXRob3I+S2FtaXlhLCBSPC9hdXRob3I+PGF1dGhvcj5NaXRjaGVsbCwg
RFI8L2F1dGhvcj48YXV0aG9yPlRha2VkYSwgSDwvYXV0aG9yPjwvYXV0aG9ycz48L2NvbnRyaWJ1
dG9ycz48dGl0bGVzPjx0aXRsZT5LdHUvUEYxMyBpcyByZXF1aXJlZCBmb3IgY3l0b3BsYXNtaWMg
cHJlLWFzc2VtYmx5IG9mIGF4b25lbWFsIGR5bmVpbnMuPC90aXRsZT48c2Vjb25kYXJ5LXRpdGxl
Pk5hdHVyZTwvc2Vjb25kYXJ5LXRpdGxlPjxhbHQtdGl0bGU+TmF0dXJlPC9hbHQtdGl0bGU+PC90
aXRsZXM+PHBhZ2VzPjYxMS02PC9wYWdlcz48dm9sdW1lPjQ1Njwvdm9sdW1lPjxudW1iZXI+NzIy
MjwvbnVtYmVyPjxkYXRlcz48eWVhcj4yMDA4PC95ZWFyPjxwdWItZGF0ZXM+PGRhdGU+RGVjZW1i
ZXIgNCwgMjAwODwvZGF0ZT48L3B1Yi1kYXRlcz48L2RhdGVzPjx1cmxzPjwvdXJscz48L3JlY29y
ZD48L0NpdGU+PENpdGU+PEF1dGhvcj5IdWFuZzwvQXV0aG9yPjxZZWFyPjE5Nzk8L1llYXI+PFJl
Y051bT4yMDA8L1JlY051bT48cmVjb3JkPjxyZWMtbnVtYmVyPjIwMDwvcmVjLW51bWJlcj48Zm9y
ZWlnbi1rZXlzPjxrZXkgYXBwPSJFTiIgZGItaWQ9InNhc2U1cjI5dHJ3MmU4ZTBzMHJ4ejJ0eHZw
dGZ2MjJ0c3Z3cCIgdGltZXN0YW1wPSIwIj4yMDA8L2tleT48L2ZvcmVpZ24ta2V5cz48cmVmLXR5
cGUgbmFtZT0iSm91cm5hbCBBcnRpY2xlIj4xNzwvcmVmLXR5cGU+PGNvbnRyaWJ1dG9ycz48YXV0
aG9ycz48YXV0aG9yPkh1YW5nLCBCLjwvYXV0aG9yPjxhdXRob3I+UGlwZXJubywgRy48L2F1dGhv
cj48YXV0aG9yPkx1Y2ssIEQuIEouPC9hdXRob3I+PC9hdXRob3JzPjwvY29udHJpYnV0b3JzPjx0
aXRsZXM+PHRpdGxlPjxzdHlsZSBmYWNlPSJub3JtYWwiIGZvbnQ9ImRlZmF1bHQiIHNpemU9IjEw
MCUiPlBhcmFseXplZCBmbGFnZWxsYSBtdXRhbnRzIG9mIDwvc3R5bGU+PHN0eWxlIGZhY2U9Iml0
YWxpYyIgZm9udD0iZGVmYXVsdCIgc2l6ZT0iMTAwJSI+Q2hsYW15ZG9tb25hcyByZWluaGFyZHRp
aS48L3N0eWxlPjxzdHlsZSBmYWNlPSJub3JtYWwiIGZvbnQ9ImRlZmF1bHQiIHNpemU9IjEwMCUi
PiBEZWZlY3RpdmUgZm9yIGF4b25lbWFsIGRvdWJsZXQgbWljcm90dWJ1bGUgYXJtczwvc3R5bGU+
PC90aXRsZT48c2Vjb25kYXJ5LXRpdGxlPkogQmlvbCBDaGVtPC9zZWNvbmRhcnktdGl0bGU+PC90
aXRsZXM+PHBhZ2VzPjMwOTEtOTwvcGFnZXM+PHZvbHVtZT4yNTQ8L3ZvbHVtZT48bnVtYmVyPjg8
L251bWJlcj48a2V5d29yZHM+PGtleXdvcmQ+Q2hsYW15ZG9tb25hcy8qdWx0cmFzdHJ1Y3R1cmU8
L2tleXdvcmQ+PGtleXdvcmQ+RmxhZ2VsbGEvKnVsdHJhc3RydWN0dXJlPC9rZXl3b3JkPjxrZXl3
b3JkPk1pY3Jvc2NvcHksIEVsZWN0cm9uPC9rZXl3b3JkPjxrZXl3b3JkPk1pY3JvdHVidWxlcy8q
dWx0cmFzdHJ1Y3R1cmU8L2tleXdvcmQ+PGtleXdvcmQ+TW9sZWN1bGFyIFdlaWdodDwva2V5d29y
ZD48a2V5d29yZD5NdXRhdGlvbjwva2V5d29yZD48a2V5d29yZD5QZXB0aWRlcy9hbmFseXNpczwv
a2V5d29yZD48a2V5d29yZD5TcGVjaWVzIFNwZWNpZmljaXR5PC9rZXl3b3JkPjxrZXl3b3JkPlN1
cHBvcnQsIFUuUy4gR292JmFwb3M7dCwgUC5ILlMuPC9rZXl3b3JkPjwva2V5d29yZHM+PGRhdGVz
Pjx5ZWFyPjE5Nzk8L3llYXI+PHB1Yi1kYXRlcz48ZGF0ZT5BcHIgMjU8L2RhdGU+PC9wdWItZGF0
ZXM+PC9kYXRlcz48YWNjZXNzaW9uLW51bT40MjkzMzU8L2FjY2Vzc2lvbi1udW0+PHVybHM+PHJl
bGF0ZWQtdXJscz48dXJsPmh0dHA6Ly93d3cubmNiaS5ubG0ubmloLmdvdi9lbnRyZXovcXVlcnku
ZmNnaT9jbWQ9UmV0cmlldmUmYW1wO2RiPVB1Yk1lZCZhbXA7ZG9wdD1DaXRhdGlvbiZhbXA7bGlz
dF91aWRzPTQyOTMzNTwvdXJsPjwvcmVsYXRlZC11cmxzPjwvdXJscz48L3JlY29yZD48L0NpdGU+
PC9FbmROb3RlPgB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, 5]</w:t>
            </w:r>
            <w:r w:rsidRPr="00FC38D6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</w:p>
          <w:p w:rsidR="0047712D" w:rsidRPr="00FC38D6" w:rsidRDefault="0047712D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927BB" w:rsidRPr="00CD4C16" w:rsidTr="0031144B">
        <w:tc>
          <w:tcPr>
            <w:tcW w:w="1517" w:type="dxa"/>
          </w:tcPr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13-3</w:t>
            </w:r>
          </w:p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85)</w:t>
            </w:r>
          </w:p>
        </w:tc>
        <w:tc>
          <w:tcPr>
            <w:tcW w:w="2268" w:type="dxa"/>
          </w:tcPr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13/KTU</w:t>
            </w:r>
            <w:r w:rsidR="007A15D6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7A15D6" w:rsidRPr="0063536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NAAF2</w:t>
            </w:r>
          </w:p>
        </w:tc>
        <w:tc>
          <w:tcPr>
            <w:tcW w:w="2977" w:type="dxa"/>
          </w:tcPr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</w:p>
          <w:p w:rsidR="00C927BB" w:rsidRPr="00635368" w:rsidRDefault="00C927BB" w:rsidP="00F440B9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”</w:t>
            </w:r>
          </w:p>
        </w:tc>
        <w:tc>
          <w:tcPr>
            <w:tcW w:w="2577" w:type="dxa"/>
          </w:tcPr>
          <w:p w:rsidR="000D5D57" w:rsidRPr="000D5D57" w:rsidRDefault="00516874" w:rsidP="000D5D57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E5Nzk8L1llYXI+PFJl
Y051bT4yMDA8L1JlY051bT48RGlzcGxheVRleHQ+WzQsIDVdPC9EaXNwbGF5VGV4dD48cmVjb3Jk
PjxyZWMtbnVtYmVyPjIwMDwvcmVjLW51bWJlcj48Zm9yZWlnbi1rZXlzPjxrZXkgYXBwPSJFTiIg
ZGItaWQ9InNhc2U1cjI5dHJ3MmU4ZTBzMHJ4ejJ0eHZwdGZ2MjJ0c3Z3cCIgdGltZXN0YW1wPSIw
Ij4yMDA8L2tleT48L2ZvcmVpZ24ta2V5cz48cmVmLXR5cGUgbmFtZT0iSm91cm5hbCBBcnRpY2xl
Ij4xNzwvcmVmLXR5cGU+PGNvbnRyaWJ1dG9ycz48YXV0aG9ycz48YXV0aG9yPkh1YW5nLCBCLjwv
YXV0aG9yPjxhdXRob3I+UGlwZXJubywgRy48L2F1dGhvcj48YXV0aG9yPkx1Y2ssIEQuIEouPC9h
dXRob3I+PC9hdXRob3JzPjwvY29udHJpYnV0b3JzPjx0aXRsZXM+PHRpdGxlPjxzdHlsZSBmYWNl
PSJub3JtYWwiIGZvbnQ9ImRlZmF1bHQiIHNpemU9IjEwMCUiPlBhcmFseXplZCBmbGFnZWxsYSBt
dXRhbnRzIG9mIDwvc3R5bGU+PHN0eWxlIGZhY2U9Iml0YWxpYyIgZm9udD0iZGVmYXVsdCIgc2l6
ZT0iMTAwJSI+Q2hsYW15ZG9tb25hcyByZWluaGFyZHRpaS48L3N0eWxlPjxzdHlsZSBmYWNlPSJu
b3JtYWwiIGZvbnQ9ImRlZmF1bHQiIHNpemU9IjEwMCUiPiBEZWZlY3RpdmUgZm9yIGF4b25lbWFs
IGRvdWJsZXQgbWljcm90dWJ1bGUgYXJtczwvc3R5bGU+PC90aXRsZT48c2Vjb25kYXJ5LXRpdGxl
PkogQmlvbCBDaGVtPC9zZWNvbmRhcnktdGl0bGU+PC90aXRsZXM+PHBhZ2VzPjMwOTEtOTwvcGFn
ZXM+PHZvbHVtZT4yNTQ8L3ZvbHVtZT48bnVtYmVyPjg8L251bWJlcj48a2V5d29yZHM+PGtleXdv
cmQ+Q2hsYW15ZG9tb25hcy8qdWx0cmFzdHJ1Y3R1cmU8L2tleXdvcmQ+PGtleXdvcmQ+RmxhZ2Vs
bGEvKnVsdHJhc3RydWN0dXJlPC9rZXl3b3JkPjxrZXl3b3JkPk1pY3Jvc2NvcHksIEVsZWN0cm9u
PC9rZXl3b3JkPjxrZXl3b3JkPk1pY3JvdHVidWxlcy8qdWx0cmFzdHJ1Y3R1cmU8L2tleXdvcmQ+
PGtleXdvcmQ+TW9sZWN1bGFyIFdlaWdodDwva2V5d29yZD48a2V5d29yZD5NdXRhdGlvbjwva2V5
d29yZD48a2V5d29yZD5QZXB0aWRlcy9hbmFseXNpczwva2V5d29yZD48a2V5d29yZD5TcGVjaWVz
IFNwZWNpZmljaXR5PC9rZXl3b3JkPjxrZXl3b3JkPlN1cHBvcnQsIFUuUy4gR292JmFwb3M7dCwg
UC5ILlMuPC9rZXl3b3JkPjwva2V5d29yZHM+PGRhdGVzPjx5ZWFyPjE5Nzk8L3llYXI+PHB1Yi1k
YXRlcz48ZGF0ZT5BcHIgMjU8L2RhdGU+PC9wdWItZGF0ZXM+PC9kYXRlcz48YWNjZXNzaW9uLW51
bT40MjkzMzU8L2FjY2Vzc2lvbi1udW0+PHVybHM+PHJlbGF0ZWQtdXJscz48dXJsPmh0dHA6Ly93
d3cubmNiaS5ubG0ubmloLmdvdi9lbnRyZXovcXVlcnkuZmNnaT9jbWQ9UmV0cmlldmUmYW1wO2Ri
PVB1Yk1lZCZhbXA7ZG9wdD1DaXRhdGlvbiZhbXA7bGlzdF91aWRzPTQyOTMzNTwvdXJsPjwvcmVs
YXRlZC11cmxzPjwvdXJscz48L3JlY29yZD48L0NpdGU+PENpdGU+PEF1dGhvcj5PbXJhbjwvQXV0
aG9yPjxZZWFyPjIwMDg8L1llYXI+PFJlY051bT4xMjM5PC9SZWNOdW0+PHJlY29yZD48cmVjLW51
bWJlcj4xMjM5PC9yZWMtbnVtYmVyPjxmb3JlaWduLWtleXM+PGtleSBhcHA9IkVOIiBkYi1pZD0i
c2FzZTVyMjl0cncyZThlMHMwcnh6MnR4dnB0ZnYyMnRzdndwIiB0aW1lc3RhbXA9IjAiPjEyMzk8
L2tleT48L2ZvcmVpZ24ta2V5cz48cmVmLXR5cGUgbmFtZT0iSm91cm5hbCBBcnRpY2xlIj4xNzwv
cmVmLXR5cGU+PGNvbnRyaWJ1dG9ycz48YXV0aG9ycz48YXV0aG9yPk9tcmFuLCBIPC9hdXRob3I+
PGF1dGhvcj5Lb2JheWFzaGksIEQ8L2F1dGhvcj48YXV0aG9yPk9sYnJpY2gsIEg8L2F1dGhvcj48
YXV0aG9yPlRzdWthaGFyYSwgVDwvYXV0aG9yPjxhdXRob3I+TG9nZXMsIE5UPC9hdXRob3I+PGF1
dGhvcj5IYWdpd2FyYSwgSDwvYXV0aG9yPjxhdXRob3I+WmhhbmcsIFE8L2F1dGhvcj48YXV0aG9y
PkxlYmxvbmQsIEc8L2F1dGhvcj48YXV0aG9yPk8mYXBvcztUb29sZSwgRTwvYXV0aG9yPjxhdXRo
b3I+SGFyYSwgQzwvYXV0aG9yPjxhdXRob3I+TWl6dW5vLCBIPC9hdXRob3I+PGF1dGhvcj5LYXdh
bm8sIEg8L2F1dGhvcj48YXV0aG9yPkZsaWVnYXVmLCBNPC9hdXRob3I+PGF1dGhvcj5ZYWdpLCBU
PC9hdXRob3I+PGF1dGhvcj5Lb3NoaWRhLCBTPC9hdXRob3I+PGF1dGhvcj5NaXlhd2FraSwgQTwv
YXV0aG9yPjxhdXRob3I+WmVudGdyYWYsIEg8L2F1dGhvcj48YXV0aG9yPlNlaXRoZSwgSDwvYXV0
aG9yPjxhdXRob3I+UmVpbmhhcmR0LCBSPC9hdXRob3I+PGF1dGhvcj5XYXRhbmFiZSwgWTwvYXV0
aG9yPjxhdXRob3I+S2FtaXlhLCBSPC9hdXRob3I+PGF1dGhvcj5NaXRjaGVsbCwgRFI8L2F1dGhv
cj48YXV0aG9yPlRha2VkYSwgSDwvYXV0aG9yPjwvYXV0aG9ycz48L2NvbnRyaWJ1dG9ycz48dGl0
bGVzPjx0aXRsZT5LdHUvUEYxMyBpcyByZXF1aXJlZCBmb3IgY3l0b3BsYXNtaWMgcHJlLWFzc2Vt
Ymx5IG9mIGF4b25lbWFsIGR5bmVpbnMuPC90aXRsZT48c2Vjb25kYXJ5LXRpdGxlPk5hdHVyZTwv
c2Vjb25kYXJ5LXRpdGxlPjxhbHQtdGl0bGU+TmF0dXJlPC9hbHQtdGl0bGU+PC90aXRsZXM+PHBh
Z2VzPjYxMS02PC9wYWdlcz48dm9sdW1lPjQ1Njwvdm9sdW1lPjxudW1iZXI+NzIyMjwvbnVtYmVy
PjxkYXRlcz48eWVhcj4yMDA4PC95ZWFyPjxwdWItZGF0ZXM+PGRhdGU+RGVjZW1iZXIgNCwgMjAw
ODwvZGF0ZT48L3B1Yi1kYXRlcz48L2RhdGVzPjx1cmxzPjwvdXJscz48L3JlY29yZD48L0NpdGU+
PC9FbmROb3RlPgB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>
                <w:fldData xml:space="preserve">PEVuZE5vdGU+PENpdGU+PEF1dGhvcj5IdWFuZzwvQXV0aG9yPjxZZWFyPjE5Nzk8L1llYXI+PFJl
Y051bT4yMDA8L1JlY051bT48RGlzcGxheVRleHQ+WzQsIDVdPC9EaXNwbGF5VGV4dD48cmVjb3Jk
PjxyZWMtbnVtYmVyPjIwMDwvcmVjLW51bWJlcj48Zm9yZWlnbi1rZXlzPjxrZXkgYXBwPSJFTiIg
ZGItaWQ9InNhc2U1cjI5dHJ3MmU4ZTBzMHJ4ejJ0eHZwdGZ2MjJ0c3Z3cCIgdGltZXN0YW1wPSIw
Ij4yMDA8L2tleT48L2ZvcmVpZ24ta2V5cz48cmVmLXR5cGUgbmFtZT0iSm91cm5hbCBBcnRpY2xl
Ij4xNzwvcmVmLXR5cGU+PGNvbnRyaWJ1dG9ycz48YXV0aG9ycz48YXV0aG9yPkh1YW5nLCBCLjwv
YXV0aG9yPjxhdXRob3I+UGlwZXJubywgRy48L2F1dGhvcj48YXV0aG9yPkx1Y2ssIEQuIEouPC9h
dXRob3I+PC9hdXRob3JzPjwvY29udHJpYnV0b3JzPjx0aXRsZXM+PHRpdGxlPjxzdHlsZSBmYWNl
PSJub3JtYWwiIGZvbnQ9ImRlZmF1bHQiIHNpemU9IjEwMCUiPlBhcmFseXplZCBmbGFnZWxsYSBt
dXRhbnRzIG9mIDwvc3R5bGU+PHN0eWxlIGZhY2U9Iml0YWxpYyIgZm9udD0iZGVmYXVsdCIgc2l6
ZT0iMTAwJSI+Q2hsYW15ZG9tb25hcyByZWluaGFyZHRpaS48L3N0eWxlPjxzdHlsZSBmYWNlPSJu
b3JtYWwiIGZvbnQ9ImRlZmF1bHQiIHNpemU9IjEwMCUiPiBEZWZlY3RpdmUgZm9yIGF4b25lbWFs
IGRvdWJsZXQgbWljcm90dWJ1bGUgYXJtczwvc3R5bGU+PC90aXRsZT48c2Vjb25kYXJ5LXRpdGxl
PkogQmlvbCBDaGVtPC9zZWNvbmRhcnktdGl0bGU+PC90aXRsZXM+PHBhZ2VzPjMwOTEtOTwvcGFn
ZXM+PHZvbHVtZT4yNTQ8L3ZvbHVtZT48bnVtYmVyPjg8L251bWJlcj48a2V5d29yZHM+PGtleXdv
cmQ+Q2hsYW15ZG9tb25hcy8qdWx0cmFzdHJ1Y3R1cmU8L2tleXdvcmQ+PGtleXdvcmQ+RmxhZ2Vs
bGEvKnVsdHJhc3RydWN0dXJlPC9rZXl3b3JkPjxrZXl3b3JkPk1pY3Jvc2NvcHksIEVsZWN0cm9u
PC9rZXl3b3JkPjxrZXl3b3JkPk1pY3JvdHVidWxlcy8qdWx0cmFzdHJ1Y3R1cmU8L2tleXdvcmQ+
PGtleXdvcmQ+TW9sZWN1bGFyIFdlaWdodDwva2V5d29yZD48a2V5d29yZD5NdXRhdGlvbjwva2V5
d29yZD48a2V5d29yZD5QZXB0aWRlcy9hbmFseXNpczwva2V5d29yZD48a2V5d29yZD5TcGVjaWVz
IFNwZWNpZmljaXR5PC9rZXl3b3JkPjxrZXl3b3JkPlN1cHBvcnQsIFUuUy4gR292JmFwb3M7dCwg
UC5ILlMuPC9rZXl3b3JkPjwva2V5d29yZHM+PGRhdGVzPjx5ZWFyPjE5Nzk8L3llYXI+PHB1Yi1k
YXRlcz48ZGF0ZT5BcHIgMjU8L2RhdGU+PC9wdWItZGF0ZXM+PC9kYXRlcz48YWNjZXNzaW9uLW51
bT40MjkzMzU8L2FjY2Vzc2lvbi1udW0+PHVybHM+PHJlbGF0ZWQtdXJscz48dXJsPmh0dHA6Ly93
d3cubmNiaS5ubG0ubmloLmdvdi9lbnRyZXovcXVlcnkuZmNnaT9jbWQ9UmV0cmlldmUmYW1wO2Ri
PVB1Yk1lZCZhbXA7ZG9wdD1DaXRhdGlvbiZhbXA7bGlzdF91aWRzPTQyOTMzNTwvdXJsPjwvcmVs
YXRlZC11cmxzPjwvdXJscz48L3JlY29yZD48L0NpdGU+PENpdGU+PEF1dGhvcj5PbXJhbjwvQXV0
aG9yPjxZZWFyPjIwMDg8L1llYXI+PFJlY051bT4xMjM5PC9SZWNOdW0+PHJlY29yZD48cmVjLW51
bWJlcj4xMjM5PC9yZWMtbnVtYmVyPjxmb3JlaWduLWtleXM+PGtleSBhcHA9IkVOIiBkYi1pZD0i
c2FzZTVyMjl0cncyZThlMHMwcnh6MnR4dnB0ZnYyMnRzdndwIiB0aW1lc3RhbXA9IjAiPjEyMzk8
L2tleT48L2ZvcmVpZ24ta2V5cz48cmVmLXR5cGUgbmFtZT0iSm91cm5hbCBBcnRpY2xlIj4xNzwv
cmVmLXR5cGU+PGNvbnRyaWJ1dG9ycz48YXV0aG9ycz48YXV0aG9yPk9tcmFuLCBIPC9hdXRob3I+
PGF1dGhvcj5Lb2JheWFzaGksIEQ8L2F1dGhvcj48YXV0aG9yPk9sYnJpY2gsIEg8L2F1dGhvcj48
YXV0aG9yPlRzdWthaGFyYSwgVDwvYXV0aG9yPjxhdXRob3I+TG9nZXMsIE5UPC9hdXRob3I+PGF1
dGhvcj5IYWdpd2FyYSwgSDwvYXV0aG9yPjxhdXRob3I+WmhhbmcsIFE8L2F1dGhvcj48YXV0aG9y
PkxlYmxvbmQsIEc8L2F1dGhvcj48YXV0aG9yPk8mYXBvcztUb29sZSwgRTwvYXV0aG9yPjxhdXRo
b3I+SGFyYSwgQzwvYXV0aG9yPjxhdXRob3I+TWl6dW5vLCBIPC9hdXRob3I+PGF1dGhvcj5LYXdh
bm8sIEg8L2F1dGhvcj48YXV0aG9yPkZsaWVnYXVmLCBNPC9hdXRob3I+PGF1dGhvcj5ZYWdpLCBU
PC9hdXRob3I+PGF1dGhvcj5Lb3NoaWRhLCBTPC9hdXRob3I+PGF1dGhvcj5NaXlhd2FraSwgQTwv
YXV0aG9yPjxhdXRob3I+WmVudGdyYWYsIEg8L2F1dGhvcj48YXV0aG9yPlNlaXRoZSwgSDwvYXV0
aG9yPjxhdXRob3I+UmVpbmhhcmR0LCBSPC9hdXRob3I+PGF1dGhvcj5XYXRhbmFiZSwgWTwvYXV0
aG9yPjxhdXRob3I+S2FtaXlhLCBSPC9hdXRob3I+PGF1dGhvcj5NaXRjaGVsbCwgRFI8L2F1dGhv
cj48YXV0aG9yPlRha2VkYSwgSDwvYXV0aG9yPjwvYXV0aG9ycz48L2NvbnRyaWJ1dG9ycz48dGl0
bGVzPjx0aXRsZT5LdHUvUEYxMyBpcyByZXF1aXJlZCBmb3IgY3l0b3BsYXNtaWMgcHJlLWFzc2Vt
Ymx5IG9mIGF4b25lbWFsIGR5bmVpbnMuPC90aXRsZT48c2Vjb25kYXJ5LXRpdGxlPk5hdHVyZTwv
c2Vjb25kYXJ5LXRpdGxlPjxhbHQtdGl0bGU+TmF0dXJlPC9hbHQtdGl0bGU+PC90aXRsZXM+PHBh
Z2VzPjYxMS02PC9wYWdlcz48dm9sdW1lPjQ1Njwvdm9sdW1lPjxudW1iZXI+NzIyMjwvbnVtYmVy
PjxkYXRlcz48eWVhcj4yMDA4PC95ZWFyPjxwdWItZGF0ZXM+PGRhdGU+RGVjZW1iZXIgNCwgMjAw
ODwvZGF0ZT48L3B1Yi1kYXRlcz48L2RhdGVzPjx1cmxzPjwvdXJscz48L3JlY29yZD48L0NpdGU+
PC9FbmROb3RlPgB=
</w:fldData>
              </w:fldChar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4, 5]</w:t>
            </w: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</w:p>
          <w:p w:rsidR="00C927BB" w:rsidRPr="000D5D57" w:rsidRDefault="00C927BB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C927BB" w:rsidRPr="00CD4C16" w:rsidTr="0031144B">
        <w:tc>
          <w:tcPr>
            <w:tcW w:w="1517" w:type="dxa"/>
          </w:tcPr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2</w:t>
            </w:r>
          </w:p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2</w:t>
            </w:r>
            <w:r w:rsidR="0011220B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:rsidR="00C927BB" w:rsidRPr="00635368" w:rsidRDefault="00946C38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22</w:t>
            </w:r>
            <w:r w:rsidR="005D2ECB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D2ECB" w:rsidRPr="0063536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NAAF3</w:t>
            </w:r>
          </w:p>
        </w:tc>
        <w:tc>
          <w:tcPr>
            <w:tcW w:w="2977" w:type="dxa"/>
          </w:tcPr>
          <w:p w:rsidR="00C927BB" w:rsidRPr="00635368" w:rsidRDefault="00C927BB" w:rsidP="00F440B9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everal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F3930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ot exactly determined)</w:t>
            </w:r>
          </w:p>
        </w:tc>
        <w:tc>
          <w:tcPr>
            <w:tcW w:w="2577" w:type="dxa"/>
          </w:tcPr>
          <w:p w:rsidR="00C927BB" w:rsidRPr="000D5D57" w:rsidRDefault="00516874" w:rsidP="00734554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jaGlzb248L0F1dGhvcj48WWVhcj4yMDEyPC9ZZWFy
PjxSZWNOdW0+MjE4NzwvUmVjTnVtPjxEaXNwbGF5VGV4dD5bNSwgNl08L0Rpc3BsYXlUZXh0Pjxy
ZWNvcmQ+PHJlYy1udW1iZXI+MjE4NzwvcmVjLW51bWJlcj48Zm9yZWlnbi1rZXlzPjxrZXkgYXBw
PSJFTiIgZGItaWQ9InNhc2U1cjI5dHJ3MmU4ZTBzMHJ4ejJ0eHZwdGZ2MjJ0c3Z3cCIgdGltZXN0
YW1wPSIwIj4yMTg3PC9rZXk+PC9mb3JlaWduLWtleXM+PHJlZi10eXBlIG5hbWU9IkpvdXJuYWwg
QXJ0aWNsZSI+MTc8L3JlZi10eXBlPjxjb250cmlidXRvcnM+PGF1dGhvcnM+PGF1dGhvcj5NaXRj
aGlzb24sIEguIE0uPC9hdXRob3I+PGF1dGhvcj5TY2htaWR0cywgTS48L2F1dGhvcj48YXV0aG9y
PkxvZ2VzLCBOLiBULjwvYXV0aG9yPjxhdXRob3I+RnJlc2hvdXIsIEouPC9hdXRob3I+PGF1dGhv
cj5Ecml0c291bGEsIEEuPC9hdXRob3I+PGF1dGhvcj5IaXJzdCwgUi4gQS48L2F1dGhvcj48YXV0
aG9yPk8mYXBvcztDYWxsYWdoYW4sIEMuPC9hdXRob3I+PGF1dGhvcj5CbGF1LCBILjwvYXV0aG9y
PjxhdXRob3I+QWwgRGFiYmFnaCwgTS48L2F1dGhvcj48YXV0aG9yPk9sYnJpY2gsIEguPC9hdXRo
b3I+PGF1dGhvcj5CZWFsZXMsIFAuIEwuPC9hdXRob3I+PGF1dGhvcj5ZYWdpLCBULjwvYXV0aG9y
PjxhdXRob3I+TXVzc2FmZmksIEguPC9hdXRob3I+PGF1dGhvcj5DaHVuZywgRS4gTS48L2F1dGhv
cj48YXV0aG9yPk9tcmFuLCBILjwvYXV0aG9yPjxhdXRob3I+TWl0Y2hlbGwsIEQuIFIuPC9hdXRo
b3I+PC9hdXRob3JzPjwvY29udHJpYnV0b3JzPjxhdXRoLWFkZHJlc3M+TW9sZWN1bGFyIE1lZGlj
aW5lIFVuaXQsIFVuaXZlcnNpdHkgQ29sbGVnZSBMb25kb24gSW5zdGl0dXRlIG9mIENoaWxkIEhl
YWx0aCwgTG9uZG9uLCBVSy4gaC5taXRjaGlzb25AdWNsLmFjLnVrPC9hdXRoLWFkZHJlc3M+PHRp
dGxlcz48dGl0bGU+TXV0YXRpb25zIGluIGF4b25lbWFsIGR5bmVpbiBhc3NlbWJseSBmYWN0b3Ig
RE5BQUYzIGNhdXNlIHByaW1hcnkgY2lsaWFyeSBkeXNraW5lc2lhPC90aXRsZT48c2Vjb25kYXJ5
LXRpdGxlPk5hdCBHZW5ldDwvc2Vjb25kYXJ5LXRpdGxlPjwvdGl0bGVzPjxwYWdlcz4zODEtOSwg
UzEtMjwvcGFnZXM+PHZvbHVtZT40NDwvdm9sdW1lPjxudW1iZXI+NDwvbnVtYmVyPjxlZGl0aW9u
PjIwMTIvMDMvMDY8L2VkaXRpb24+PGtleXdvcmRzPjxrZXl3b3JkPkFtaW5vIEFjaWQgU2VxdWVu
Y2U8L2tleXdvcmQ+PGtleXdvcmQ+QW5pbWFsczwva2V5d29yZD48a2V5d29yZD5BeG9uZW1hbCBE
eW5laW5zLypiaW9zeW50aGVzaXM8L2tleXdvcmQ+PGtleXdvcmQ+QmFjdGVyaWFsIFByb3RlaW5z
L2NoZW1pc3RyeS9nZW5ldGljcy9tZXRhYm9saXNtPC9rZXl3b3JkPjxrZXl3b3JkPkJhc2UgU2Vx
dWVuY2U8L2tleXdvcmQ+PGtleXdvcmQ+Q2hsYW15ZG9tb25hcyByZWluaGFyZHRpaS9nZW5ldGlj
czwva2V5d29yZD48a2V5d29yZD5DaWxpYS9nZW5ldGljczwva2V5d29yZD48a2V5d29yZD5DeXRv
cGxhc20vZ2VuZXRpY3M8L2tleXdvcmQ+PGtleXdvcmQ+RmVtYWxlPC9rZXl3b3JkPjxrZXl3b3Jk
Pkh1bWFuczwva2V5d29yZD48a2V5d29yZD5LYXJ0YWdlbmVyIFN5bmRyb21lLypnZW5ldGljczwv
a2V5d29yZD48a2V5d29yZD5NYWxlPC9rZXl3b3JkPjxrZXl3b3JkPk1pY3JvdHVidWxlLUFzc29j
aWF0ZWQgUHJvdGVpbnMvY2hlbWlzdHJ5LypnZW5ldGljczwva2V5d29yZD48a2V5d29yZD5Nb2xl
Y3VsYXIgU2VxdWVuY2UgRGF0YTwva2V5d29yZD48a2V5d29yZD5NdXRhdGlvbjwva2V5d29yZD48
a2V5d29yZD5QZWRpZ3JlZTwva2V5d29yZD48a2V5d29yZD5QaGVub3R5cGU8L2tleXdvcmQ+PGtl
eXdvcmQ+UG9seW1vcnBoaXNtLCBTaW5nbGUgTnVjbGVvdGlkZTwva2V5d29yZD48a2V5d29yZD5T
ZXF1ZW5jZSBBbGlnbm1lbnQ8L2tleXdvcmQ+PGtleXdvcmQ+U2VxdWVuY2UgQW5hbHlzaXMsIERO
QTwva2V5d29yZD48a2V5d29yZD5TaXR1cyBJbnZlcnN1cy9nZW5ldGljczwva2V5d29yZD48a2V5
d29yZD5aZWJyYWZpc2gvZ2VuZXRpY3M8L2tleXdvcmQ+PGtleXdvcmQ+WmVicmFmaXNoIFByb3Rl
aW5zL2NoZW1pc3RyeS9nZW5ldGljcy9tZXRhYm9saXNtPC9rZXl3b3JkPjwva2V5d29yZHM+PGRh
dGVzPjx5ZWFyPjIwMTI8L3llYXI+PHB1Yi1kYXRlcz48ZGF0ZT5BcHI8L2RhdGU+PC9wdWItZGF0
ZXM+PC9kYXRlcz48aXNibj4xNTQ2LTE3MTggKEVsZWN0cm9uaWMpJiN4RDsxMDYxLTQwMzYgKExp
bmtpbmcpPC9pc2JuPjxhY2Nlc3Npb24tbnVtPjIyMzg3OTk2PC9hY2Nlc3Npb24tbnVtPjx1cmxz
PjxyZWxhdGVkLXVybHM+PHVybD5odHRwOi8vd3d3Lm5jYmkubmxtLm5paC5nb3YvZW50cmV6L3F1
ZXJ5LmZjZ2k/Y21kPVJldHJpZXZlJmFtcDtkYj1QdWJNZWQmYW1wO2RvcHQ9Q2l0YXRpb24mYW1w
O2xpc3RfdWlkcz0yMjM4Nzk5NjwvdXJsPjwvcmVsYXRlZC11cmxzPjwvdXJscz48Y3VzdG9tMj4z
MzE1NjEwPC9jdXN0b20yPjxlbGVjdHJvbmljLXJlc291cmNlLW51bT5uZy4xMTA2IFtwaWldJiN4
RDsxMC4xMDM4L25nLjExMDY8L2VsZWN0cm9uaWMtcmVzb3VyY2UtbnVtPjxsYW5ndWFnZT5lbmc8
L2xhbmd1YWdlPjwvcmVjb3JkPjwvQ2l0ZT48Q2l0ZT48QXV0aG9yPkh1YW5nPC9BdXRob3I+PFll
YXI+MTk3OTwvWWVhcj48UmVjTnVtPjIwMDwvUmVjTnVtPjxyZWNvcmQ+PHJlYy1udW1iZXI+MjAw
PC9yZWMtbnVtYmVyPjxmb3JlaWduLWtleXM+PGtleSBhcHA9IkVOIiBkYi1pZD0ic2FzZTVyMjl0
cncyZThlMHMwcnh6MnR4dnB0ZnYyMnRzdndwIiB0aW1lc3RhbXA9IjAiPjIwMDwva2V5PjwvZm9y
ZWlnbi1rZXlzPjxyZWYtdHlwZSBuYW1lPSJKb3VybmFsIEFydGljbGUiPjE3PC9yZWYtdHlwZT48
Y29udHJpYnV0b3JzPjxhdXRob3JzPjxhdXRob3I+SHVhbmcsIEIuPC9hdXRob3I+PGF1dGhvcj5Q
aXBlcm5vLCBHLjwvYXV0aG9yPjxhdXRob3I+THVjaywgRC4gSi48L2F1dGhvcj48L2F1dGhvcnM+
PC9jb250cmlidXRvcnM+PHRpdGxlcz48dGl0bGU+PHN0eWxlIGZhY2U9Im5vcm1hbCIgZm9udD0i
ZGVmYXVsdCIgc2l6ZT0iMTAwJSI+UGFyYWx5emVkIGZsYWdlbGxhIG11dGFudHMgb2YgPC9zdHls
ZT48c3R5bGUgZmFjZT0iaXRhbGljIiBmb250PSJkZWZhdWx0IiBzaXplPSIxMDAlIj5DaGxhbXlk
b21vbmFzIHJlaW5oYXJkdGlpLjwvc3R5bGU+PHN0eWxlIGZhY2U9Im5vcm1hbCIgZm9udD0iZGVm
YXVsdCIgc2l6ZT0iMTAwJSI+IERlZmVjdGl2ZSBmb3IgYXhvbmVtYWwgZG91YmxldCBtaWNyb3R1
YnVsZSBhcm1zPC9zdHlsZT48L3RpdGxlPjxzZWNvbmRhcnktdGl0bGU+SiBCaW9sIENoZW08L3Nl
Y29uZGFyeS10aXRsZT48L3RpdGxlcz48cGFnZXM+MzA5MS05PC9wYWdlcz48dm9sdW1lPjI1NDwv
dm9sdW1lPjxudW1iZXI+ODwvbnVtYmVyPjxrZXl3b3Jkcz48a2V5d29yZD5DaGxhbXlkb21vbmFz
Lyp1bHRyYXN0cnVjdHVyZTwva2V5d29yZD48a2V5d29yZD5GbGFnZWxsYS8qdWx0cmFzdHJ1Y3R1
cmU8L2tleXdvcmQ+PGtleXdvcmQ+TWljcm9zY29weSwgRWxlY3Ryb248L2tleXdvcmQ+PGtleXdv
cmQ+TWljcm90dWJ1bGVzLyp1bHRyYXN0cnVjdHVyZTwva2V5d29yZD48a2V5d29yZD5Nb2xlY3Vs
YXIgV2VpZ2h0PC9rZXl3b3JkPjxrZXl3b3JkPk11dGF0aW9uPC9rZXl3b3JkPjxrZXl3b3JkPlBl
cHRpZGVzL2FuYWx5c2lzPC9rZXl3b3JkPjxrZXl3b3JkPlNwZWNpZXMgU3BlY2lmaWNpdHk8L2tl
eXdvcmQ+PGtleXdvcmQ+U3VwcG9ydCwgVS5TLiBHb3YmYXBvczt0LCBQLkguUy48L2tleXdvcmQ+
PC9rZXl3b3Jkcz48ZGF0ZXM+PHllYXI+MTk3OTwveWVhcj48cHViLWRhdGVzPjxkYXRlPkFwciAy
NTwvZGF0ZT48L3B1Yi1kYXRlcz48L2RhdGVzPjxhY2Nlc3Npb24tbnVtPjQyOTMzNTwvYWNjZXNz
aW9uLW51bT48dXJscz48cmVsYXRlZC11cmxzPjx1cmw+aHR0cDovL3d3dy5uY2JpLm5sbS5uaWgu
Z292L2VudHJlei9xdWVyeS5mY2dpP2NtZD1SZXRyaWV2ZSZhbXA7ZGI9UHViTWVkJmFtcDtkb3B0
PUNpdGF0aW9uJmFtcDtsaXN0X3VpZHM9NDI5MzM1PC91cmw+PC9yZWxhdGVkLXVybHM+PC91cmxz
PjwvcmVjb3JkPjwvQ2l0ZT48L0VuZE5vdGU+AG==
</w:fldData>
              </w:fldChar>
            </w:r>
            <w:r w:rsidR="00734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jaGlzb248L0F1dGhvcj48WWVhcj4yMDEyPC9ZZWFy
PjxSZWNOdW0+MjE4NzwvUmVjTnVtPjxEaXNwbGF5VGV4dD5bNSwgNl08L0Rpc3BsYXlUZXh0Pjxy
ZWNvcmQ+PHJlYy1udW1iZXI+MjE4NzwvcmVjLW51bWJlcj48Zm9yZWlnbi1rZXlzPjxrZXkgYXBw
PSJFTiIgZGItaWQ9InNhc2U1cjI5dHJ3MmU4ZTBzMHJ4ejJ0eHZwdGZ2MjJ0c3Z3cCIgdGltZXN0
YW1wPSIwIj4yMTg3PC9rZXk+PC9mb3JlaWduLWtleXM+PHJlZi10eXBlIG5hbWU9IkpvdXJuYWwg
QXJ0aWNsZSI+MTc8L3JlZi10eXBlPjxjb250cmlidXRvcnM+PGF1dGhvcnM+PGF1dGhvcj5NaXRj
aGlzb24sIEguIE0uPC9hdXRob3I+PGF1dGhvcj5TY2htaWR0cywgTS48L2F1dGhvcj48YXV0aG9y
PkxvZ2VzLCBOLiBULjwvYXV0aG9yPjxhdXRob3I+RnJlc2hvdXIsIEouPC9hdXRob3I+PGF1dGhv
cj5Ecml0c291bGEsIEEuPC9hdXRob3I+PGF1dGhvcj5IaXJzdCwgUi4gQS48L2F1dGhvcj48YXV0
aG9yPk8mYXBvcztDYWxsYWdoYW4sIEMuPC9hdXRob3I+PGF1dGhvcj5CbGF1LCBILjwvYXV0aG9y
PjxhdXRob3I+QWwgRGFiYmFnaCwgTS48L2F1dGhvcj48YXV0aG9yPk9sYnJpY2gsIEguPC9hdXRo
b3I+PGF1dGhvcj5CZWFsZXMsIFAuIEwuPC9hdXRob3I+PGF1dGhvcj5ZYWdpLCBULjwvYXV0aG9y
PjxhdXRob3I+TXVzc2FmZmksIEguPC9hdXRob3I+PGF1dGhvcj5DaHVuZywgRS4gTS48L2F1dGhv
cj48YXV0aG9yPk9tcmFuLCBILjwvYXV0aG9yPjxhdXRob3I+TWl0Y2hlbGwsIEQuIFIuPC9hdXRo
b3I+PC9hdXRob3JzPjwvY29udHJpYnV0b3JzPjxhdXRoLWFkZHJlc3M+TW9sZWN1bGFyIE1lZGlj
aW5lIFVuaXQsIFVuaXZlcnNpdHkgQ29sbGVnZSBMb25kb24gSW5zdGl0dXRlIG9mIENoaWxkIEhl
YWx0aCwgTG9uZG9uLCBVSy4gaC5taXRjaGlzb25AdWNsLmFjLnVrPC9hdXRoLWFkZHJlc3M+PHRp
dGxlcz48dGl0bGU+TXV0YXRpb25zIGluIGF4b25lbWFsIGR5bmVpbiBhc3NlbWJseSBmYWN0b3Ig
RE5BQUYzIGNhdXNlIHByaW1hcnkgY2lsaWFyeSBkeXNraW5lc2lhPC90aXRsZT48c2Vjb25kYXJ5
LXRpdGxlPk5hdCBHZW5ldDwvc2Vjb25kYXJ5LXRpdGxlPjwvdGl0bGVzPjxwYWdlcz4zODEtOSwg
UzEtMjwvcGFnZXM+PHZvbHVtZT40NDwvdm9sdW1lPjxudW1iZXI+NDwvbnVtYmVyPjxlZGl0aW9u
PjIwMTIvMDMvMDY8L2VkaXRpb24+PGtleXdvcmRzPjxrZXl3b3JkPkFtaW5vIEFjaWQgU2VxdWVu
Y2U8L2tleXdvcmQ+PGtleXdvcmQ+QW5pbWFsczwva2V5d29yZD48a2V5d29yZD5BeG9uZW1hbCBE
eW5laW5zLypiaW9zeW50aGVzaXM8L2tleXdvcmQ+PGtleXdvcmQ+QmFjdGVyaWFsIFByb3RlaW5z
L2NoZW1pc3RyeS9nZW5ldGljcy9tZXRhYm9saXNtPC9rZXl3b3JkPjxrZXl3b3JkPkJhc2UgU2Vx
dWVuY2U8L2tleXdvcmQ+PGtleXdvcmQ+Q2hsYW15ZG9tb25hcyByZWluaGFyZHRpaS9nZW5ldGlj
czwva2V5d29yZD48a2V5d29yZD5DaWxpYS9nZW5ldGljczwva2V5d29yZD48a2V5d29yZD5DeXRv
cGxhc20vZ2VuZXRpY3M8L2tleXdvcmQ+PGtleXdvcmQ+RmVtYWxlPC9rZXl3b3JkPjxrZXl3b3Jk
Pkh1bWFuczwva2V5d29yZD48a2V5d29yZD5LYXJ0YWdlbmVyIFN5bmRyb21lLypnZW5ldGljczwv
a2V5d29yZD48a2V5d29yZD5NYWxlPC9rZXl3b3JkPjxrZXl3b3JkPk1pY3JvdHVidWxlLUFzc29j
aWF0ZWQgUHJvdGVpbnMvY2hlbWlzdHJ5LypnZW5ldGljczwva2V5d29yZD48a2V5d29yZD5Nb2xl
Y3VsYXIgU2VxdWVuY2UgRGF0YTwva2V5d29yZD48a2V5d29yZD5NdXRhdGlvbjwva2V5d29yZD48
a2V5d29yZD5QZWRpZ3JlZTwva2V5d29yZD48a2V5d29yZD5QaGVub3R5cGU8L2tleXdvcmQ+PGtl
eXdvcmQ+UG9seW1vcnBoaXNtLCBTaW5nbGUgTnVjbGVvdGlkZTwva2V5d29yZD48a2V5d29yZD5T
ZXF1ZW5jZSBBbGlnbm1lbnQ8L2tleXdvcmQ+PGtleXdvcmQ+U2VxdWVuY2UgQW5hbHlzaXMsIERO
QTwva2V5d29yZD48a2V5d29yZD5TaXR1cyBJbnZlcnN1cy9nZW5ldGljczwva2V5d29yZD48a2V5
d29yZD5aZWJyYWZpc2gvZ2VuZXRpY3M8L2tleXdvcmQ+PGtleXdvcmQ+WmVicmFmaXNoIFByb3Rl
aW5zL2NoZW1pc3RyeS9nZW5ldGljcy9tZXRhYm9saXNtPC9rZXl3b3JkPjwva2V5d29yZHM+PGRh
dGVzPjx5ZWFyPjIwMTI8L3llYXI+PHB1Yi1kYXRlcz48ZGF0ZT5BcHI8L2RhdGU+PC9wdWItZGF0
ZXM+PC9kYXRlcz48aXNibj4xNTQ2LTE3MTggKEVsZWN0cm9uaWMpJiN4RDsxMDYxLTQwMzYgKExp
bmtpbmcpPC9pc2JuPjxhY2Nlc3Npb24tbnVtPjIyMzg3OTk2PC9hY2Nlc3Npb24tbnVtPjx1cmxz
PjxyZWxhdGVkLXVybHM+PHVybD5odHRwOi8vd3d3Lm5jYmkubmxtLm5paC5nb3YvZW50cmV6L3F1
ZXJ5LmZjZ2k/Y21kPVJldHJpZXZlJmFtcDtkYj1QdWJNZWQmYW1wO2RvcHQ9Q2l0YXRpb24mYW1w
O2xpc3RfdWlkcz0yMjM4Nzk5NjwvdXJsPjwvcmVsYXRlZC11cmxzPjwvdXJscz48Y3VzdG9tMj4z
MzE1NjEwPC9jdXN0b20yPjxlbGVjdHJvbmljLXJlc291cmNlLW51bT5uZy4xMTA2IFtwaWldJiN4
RDsxMC4xMDM4L25nLjExMDY8L2VsZWN0cm9uaWMtcmVzb3VyY2UtbnVtPjxsYW5ndWFnZT5lbmc8
L2xhbmd1YWdlPjwvcmVjb3JkPjwvQ2l0ZT48Q2l0ZT48QXV0aG9yPkh1YW5nPC9BdXRob3I+PFll
YXI+MTk3OTwvWWVhcj48UmVjTnVtPjIwMDwvUmVjTnVtPjxyZWNvcmQ+PHJlYy1udW1iZXI+MjAw
PC9yZWMtbnVtYmVyPjxmb3JlaWduLWtleXM+PGtleSBhcHA9IkVOIiBkYi1pZD0ic2FzZTVyMjl0
cncyZThlMHMwcnh6MnR4dnB0ZnYyMnRzdndwIiB0aW1lc3RhbXA9IjAiPjIwMDwva2V5PjwvZm9y
ZWlnbi1rZXlzPjxyZWYtdHlwZSBuYW1lPSJKb3VybmFsIEFydGljbGUiPjE3PC9yZWYtdHlwZT48
Y29udHJpYnV0b3JzPjxhdXRob3JzPjxhdXRob3I+SHVhbmcsIEIuPC9hdXRob3I+PGF1dGhvcj5Q
aXBlcm5vLCBHLjwvYXV0aG9yPjxhdXRob3I+THVjaywgRC4gSi48L2F1dGhvcj48L2F1dGhvcnM+
PC9jb250cmlidXRvcnM+PHRpdGxlcz48dGl0bGU+PHN0eWxlIGZhY2U9Im5vcm1hbCIgZm9udD0i
ZGVmYXVsdCIgc2l6ZT0iMTAwJSI+UGFyYWx5emVkIGZsYWdlbGxhIG11dGFudHMgb2YgPC9zdHls
ZT48c3R5bGUgZmFjZT0iaXRhbGljIiBmb250PSJkZWZhdWx0IiBzaXplPSIxMDAlIj5DaGxhbXlk
b21vbmFzIHJlaW5oYXJkdGlpLjwvc3R5bGU+PHN0eWxlIGZhY2U9Im5vcm1hbCIgZm9udD0iZGVm
YXVsdCIgc2l6ZT0iMTAwJSI+IERlZmVjdGl2ZSBmb3IgYXhvbmVtYWwgZG91YmxldCBtaWNyb3R1
YnVsZSBhcm1zPC9zdHlsZT48L3RpdGxlPjxzZWNvbmRhcnktdGl0bGU+SiBCaW9sIENoZW08L3Nl
Y29uZGFyeS10aXRsZT48L3RpdGxlcz48cGFnZXM+MzA5MS05PC9wYWdlcz48dm9sdW1lPjI1NDwv
dm9sdW1lPjxudW1iZXI+ODwvbnVtYmVyPjxrZXl3b3Jkcz48a2V5d29yZD5DaGxhbXlkb21vbmFz
Lyp1bHRyYXN0cnVjdHVyZTwva2V5d29yZD48a2V5d29yZD5GbGFnZWxsYS8qdWx0cmFzdHJ1Y3R1
cmU8L2tleXdvcmQ+PGtleXdvcmQ+TWljcm9zY29weSwgRWxlY3Ryb248L2tleXdvcmQ+PGtleXdv
cmQ+TWljcm90dWJ1bGVzLyp1bHRyYXN0cnVjdHVyZTwva2V5d29yZD48a2V5d29yZD5Nb2xlY3Vs
YXIgV2VpZ2h0PC9rZXl3b3JkPjxrZXl3b3JkPk11dGF0aW9uPC9rZXl3b3JkPjxrZXl3b3JkPlBl
cHRpZGVzL2FuYWx5c2lzPC9rZXl3b3JkPjxrZXl3b3JkPlNwZWNpZXMgU3BlY2lmaWNpdHk8L2tl
eXdvcmQ+PGtleXdvcmQ+U3VwcG9ydCwgVS5TLiBHb3YmYXBvczt0LCBQLkguUy48L2tleXdvcmQ+
PC9rZXl3b3Jkcz48ZGF0ZXM+PHllYXI+MTk3OTwveWVhcj48cHViLWRhdGVzPjxkYXRlPkFwciAy
NTwvZGF0ZT48L3B1Yi1kYXRlcz48L2RhdGVzPjxhY2Nlc3Npb24tbnVtPjQyOTMzNTwvYWNjZXNz
aW9uLW51bT48dXJscz48cmVsYXRlZC11cmxzPjx1cmw+aHR0cDovL3d3dy5uY2JpLm5sbS5uaWgu
Z292L2VudHJlei9xdWVyeS5mY2dpP2NtZD1SZXRyaWV2ZSZhbXA7ZGI9UHViTWVkJmFtcDtkb3B0
PUNpdGF0aW9uJmFtcDtsaXN0X3VpZHM9NDI5MzM1PC91cmw+PC9yZWxhdGVkLXVybHM+PC91cmxz
PjwvcmVjb3JkPjwvQ2l0ZT48L0VuZE5vdGU+AG==
</w:fldData>
              </w:fldChar>
            </w:r>
            <w:r w:rsidR="00734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6]</w:t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927BB" w:rsidRPr="00CD4C16" w:rsidTr="0031144B">
        <w:tc>
          <w:tcPr>
            <w:tcW w:w="1517" w:type="dxa"/>
          </w:tcPr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2A</w:t>
            </w:r>
          </w:p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93)</w:t>
            </w:r>
          </w:p>
        </w:tc>
        <w:tc>
          <w:tcPr>
            <w:tcW w:w="2268" w:type="dxa"/>
          </w:tcPr>
          <w:p w:rsidR="00C927BB" w:rsidRPr="00635368" w:rsidRDefault="00946C38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F22</w:t>
            </w:r>
            <w:r w:rsidR="005D2ECB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5D2ECB" w:rsidRPr="00635368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DNAAF3</w:t>
            </w:r>
          </w:p>
        </w:tc>
        <w:tc>
          <w:tcPr>
            <w:tcW w:w="2977" w:type="dxa"/>
          </w:tcPr>
          <w:p w:rsidR="00C927BB" w:rsidRPr="00635368" w:rsidRDefault="00C927BB" w:rsidP="00F440B9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several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9D03AE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ot exactly determined)</w:t>
            </w:r>
          </w:p>
        </w:tc>
        <w:tc>
          <w:tcPr>
            <w:tcW w:w="2577" w:type="dxa"/>
          </w:tcPr>
          <w:p w:rsidR="000A5647" w:rsidRPr="000D5D57" w:rsidRDefault="00516874" w:rsidP="00734554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jaGlzb248L0F1dGhvcj48WWVhcj4yMDEyPC9ZZWFy
PjxSZWNOdW0+MjE4NzwvUmVjTnVtPjxEaXNwbGF5VGV4dD5bNSwgNl08L0Rpc3BsYXlUZXh0Pjxy
ZWNvcmQ+PHJlYy1udW1iZXI+MjE4NzwvcmVjLW51bWJlcj48Zm9yZWlnbi1rZXlzPjxrZXkgYXBw
PSJFTiIgZGItaWQ9InNhc2U1cjI5dHJ3MmU4ZTBzMHJ4ejJ0eHZwdGZ2MjJ0c3Z3cCIgdGltZXN0
YW1wPSIwIj4yMTg3PC9rZXk+PC9mb3JlaWduLWtleXM+PHJlZi10eXBlIG5hbWU9IkpvdXJuYWwg
QXJ0aWNsZSI+MTc8L3JlZi10eXBlPjxjb250cmlidXRvcnM+PGF1dGhvcnM+PGF1dGhvcj5NaXRj
aGlzb24sIEguIE0uPC9hdXRob3I+PGF1dGhvcj5TY2htaWR0cywgTS48L2F1dGhvcj48YXV0aG9y
PkxvZ2VzLCBOLiBULjwvYXV0aG9yPjxhdXRob3I+RnJlc2hvdXIsIEouPC9hdXRob3I+PGF1dGhv
cj5Ecml0c291bGEsIEEuPC9hdXRob3I+PGF1dGhvcj5IaXJzdCwgUi4gQS48L2F1dGhvcj48YXV0
aG9yPk8mYXBvcztDYWxsYWdoYW4sIEMuPC9hdXRob3I+PGF1dGhvcj5CbGF1LCBILjwvYXV0aG9y
PjxhdXRob3I+QWwgRGFiYmFnaCwgTS48L2F1dGhvcj48YXV0aG9yPk9sYnJpY2gsIEguPC9hdXRo
b3I+PGF1dGhvcj5CZWFsZXMsIFAuIEwuPC9hdXRob3I+PGF1dGhvcj5ZYWdpLCBULjwvYXV0aG9y
PjxhdXRob3I+TXVzc2FmZmksIEguPC9hdXRob3I+PGF1dGhvcj5DaHVuZywgRS4gTS48L2F1dGhv
cj48YXV0aG9yPk9tcmFuLCBILjwvYXV0aG9yPjxhdXRob3I+TWl0Y2hlbGwsIEQuIFIuPC9hdXRo
b3I+PC9hdXRob3JzPjwvY29udHJpYnV0b3JzPjxhdXRoLWFkZHJlc3M+TW9sZWN1bGFyIE1lZGlj
aW5lIFVuaXQsIFVuaXZlcnNpdHkgQ29sbGVnZSBMb25kb24gSW5zdGl0dXRlIG9mIENoaWxkIEhl
YWx0aCwgTG9uZG9uLCBVSy4gaC5taXRjaGlzb25AdWNsLmFjLnVrPC9hdXRoLWFkZHJlc3M+PHRp
dGxlcz48dGl0bGU+TXV0YXRpb25zIGluIGF4b25lbWFsIGR5bmVpbiBhc3NlbWJseSBmYWN0b3Ig
RE5BQUYzIGNhdXNlIHByaW1hcnkgY2lsaWFyeSBkeXNraW5lc2lhPC90aXRsZT48c2Vjb25kYXJ5
LXRpdGxlPk5hdCBHZW5ldDwvc2Vjb25kYXJ5LXRpdGxlPjwvdGl0bGVzPjxwYWdlcz4zODEtOSwg
UzEtMjwvcGFnZXM+PHZvbHVtZT40NDwvdm9sdW1lPjxudW1iZXI+NDwvbnVtYmVyPjxlZGl0aW9u
PjIwMTIvMDMvMDY8L2VkaXRpb24+PGtleXdvcmRzPjxrZXl3b3JkPkFtaW5vIEFjaWQgU2VxdWVu
Y2U8L2tleXdvcmQ+PGtleXdvcmQ+QW5pbWFsczwva2V5d29yZD48a2V5d29yZD5BeG9uZW1hbCBE
eW5laW5zLypiaW9zeW50aGVzaXM8L2tleXdvcmQ+PGtleXdvcmQ+QmFjdGVyaWFsIFByb3RlaW5z
L2NoZW1pc3RyeS9nZW5ldGljcy9tZXRhYm9saXNtPC9rZXl3b3JkPjxrZXl3b3JkPkJhc2UgU2Vx
dWVuY2U8L2tleXdvcmQ+PGtleXdvcmQ+Q2hsYW15ZG9tb25hcyByZWluaGFyZHRpaS9nZW5ldGlj
czwva2V5d29yZD48a2V5d29yZD5DaWxpYS9nZW5ldGljczwva2V5d29yZD48a2V5d29yZD5DeXRv
cGxhc20vZ2VuZXRpY3M8L2tleXdvcmQ+PGtleXdvcmQ+RmVtYWxlPC9rZXl3b3JkPjxrZXl3b3Jk
Pkh1bWFuczwva2V5d29yZD48a2V5d29yZD5LYXJ0YWdlbmVyIFN5bmRyb21lLypnZW5ldGljczwv
a2V5d29yZD48a2V5d29yZD5NYWxlPC9rZXl3b3JkPjxrZXl3b3JkPk1pY3JvdHVidWxlLUFzc29j
aWF0ZWQgUHJvdGVpbnMvY2hlbWlzdHJ5LypnZW5ldGljczwva2V5d29yZD48a2V5d29yZD5Nb2xl
Y3VsYXIgU2VxdWVuY2UgRGF0YTwva2V5d29yZD48a2V5d29yZD5NdXRhdGlvbjwva2V5d29yZD48
a2V5d29yZD5QZWRpZ3JlZTwva2V5d29yZD48a2V5d29yZD5QaGVub3R5cGU8L2tleXdvcmQ+PGtl
eXdvcmQ+UG9seW1vcnBoaXNtLCBTaW5nbGUgTnVjbGVvdGlkZTwva2V5d29yZD48a2V5d29yZD5T
ZXF1ZW5jZSBBbGlnbm1lbnQ8L2tleXdvcmQ+PGtleXdvcmQ+U2VxdWVuY2UgQW5hbHlzaXMsIERO
QTwva2V5d29yZD48a2V5d29yZD5TaXR1cyBJbnZlcnN1cy9nZW5ldGljczwva2V5d29yZD48a2V5
d29yZD5aZWJyYWZpc2gvZ2VuZXRpY3M8L2tleXdvcmQ+PGtleXdvcmQ+WmVicmFmaXNoIFByb3Rl
aW5zL2NoZW1pc3RyeS9nZW5ldGljcy9tZXRhYm9saXNtPC9rZXl3b3JkPjwva2V5d29yZHM+PGRh
dGVzPjx5ZWFyPjIwMTI8L3llYXI+PHB1Yi1kYXRlcz48ZGF0ZT5BcHI8L2RhdGU+PC9wdWItZGF0
ZXM+PC9kYXRlcz48aXNibj4xNTQ2LTE3MTggKEVsZWN0cm9uaWMpJiN4RDsxMDYxLTQwMzYgKExp
bmtpbmcpPC9pc2JuPjxhY2Nlc3Npb24tbnVtPjIyMzg3OTk2PC9hY2Nlc3Npb24tbnVtPjx1cmxz
PjxyZWxhdGVkLXVybHM+PHVybD5odHRwOi8vd3d3Lm5jYmkubmxtLm5paC5nb3YvZW50cmV6L3F1
ZXJ5LmZjZ2k/Y21kPVJldHJpZXZlJmFtcDtkYj1QdWJNZWQmYW1wO2RvcHQ9Q2l0YXRpb24mYW1w
O2xpc3RfdWlkcz0yMjM4Nzk5NjwvdXJsPjwvcmVsYXRlZC11cmxzPjwvdXJscz48Y3VzdG9tMj4z
MzE1NjEwPC9jdXN0b20yPjxlbGVjdHJvbmljLXJlc291cmNlLW51bT5uZy4xMTA2IFtwaWldJiN4
RDsxMC4xMDM4L25nLjExMDY8L2VsZWN0cm9uaWMtcmVzb3VyY2UtbnVtPjxsYW5ndWFnZT5lbmc8
L2xhbmd1YWdlPjwvcmVjb3JkPjwvQ2l0ZT48Q2l0ZT48QXV0aG9yPkh1YW5nPC9BdXRob3I+PFll
YXI+MTk3OTwvWWVhcj48UmVjTnVtPjIwMDwvUmVjTnVtPjxyZWNvcmQ+PHJlYy1udW1iZXI+MjAw
PC9yZWMtbnVtYmVyPjxmb3JlaWduLWtleXM+PGtleSBhcHA9IkVOIiBkYi1pZD0ic2FzZTVyMjl0
cncyZThlMHMwcnh6MnR4dnB0ZnYyMnRzdndwIiB0aW1lc3RhbXA9IjAiPjIwMDwva2V5PjwvZm9y
ZWlnbi1rZXlzPjxyZWYtdHlwZSBuYW1lPSJKb3VybmFsIEFydGljbGUiPjE3PC9yZWYtdHlwZT48
Y29udHJpYnV0b3JzPjxhdXRob3JzPjxhdXRob3I+SHVhbmcsIEIuPC9hdXRob3I+PGF1dGhvcj5Q
aXBlcm5vLCBHLjwvYXV0aG9yPjxhdXRob3I+THVjaywgRC4gSi48L2F1dGhvcj48L2F1dGhvcnM+
PC9jb250cmlidXRvcnM+PHRpdGxlcz48dGl0bGU+PHN0eWxlIGZhY2U9Im5vcm1hbCIgZm9udD0i
ZGVmYXVsdCIgc2l6ZT0iMTAwJSI+UGFyYWx5emVkIGZsYWdlbGxhIG11dGFudHMgb2YgPC9zdHls
ZT48c3R5bGUgZmFjZT0iaXRhbGljIiBmb250PSJkZWZhdWx0IiBzaXplPSIxMDAlIj5DaGxhbXlk
b21vbmFzIHJlaW5oYXJkdGlpLjwvc3R5bGU+PHN0eWxlIGZhY2U9Im5vcm1hbCIgZm9udD0iZGVm
YXVsdCIgc2l6ZT0iMTAwJSI+IERlZmVjdGl2ZSBmb3IgYXhvbmVtYWwgZG91YmxldCBtaWNyb3R1
YnVsZSBhcm1zPC9zdHlsZT48L3RpdGxlPjxzZWNvbmRhcnktdGl0bGU+SiBCaW9sIENoZW08L3Nl
Y29uZGFyeS10aXRsZT48L3RpdGxlcz48cGFnZXM+MzA5MS05PC9wYWdlcz48dm9sdW1lPjI1NDwv
dm9sdW1lPjxudW1iZXI+ODwvbnVtYmVyPjxrZXl3b3Jkcz48a2V5d29yZD5DaGxhbXlkb21vbmFz
Lyp1bHRyYXN0cnVjdHVyZTwva2V5d29yZD48a2V5d29yZD5GbGFnZWxsYS8qdWx0cmFzdHJ1Y3R1
cmU8L2tleXdvcmQ+PGtleXdvcmQ+TWljcm9zY29weSwgRWxlY3Ryb248L2tleXdvcmQ+PGtleXdv
cmQ+TWljcm90dWJ1bGVzLyp1bHRyYXN0cnVjdHVyZTwva2V5d29yZD48a2V5d29yZD5Nb2xlY3Vs
YXIgV2VpZ2h0PC9rZXl3b3JkPjxrZXl3b3JkPk11dGF0aW9uPC9rZXl3b3JkPjxrZXl3b3JkPlBl
cHRpZGVzL2FuYWx5c2lzPC9rZXl3b3JkPjxrZXl3b3JkPlNwZWNpZXMgU3BlY2lmaWNpdHk8L2tl
eXdvcmQ+PGtleXdvcmQ+U3VwcG9ydCwgVS5TLiBHb3YmYXBvczt0LCBQLkguUy48L2tleXdvcmQ+
PC9rZXl3b3Jkcz48ZGF0ZXM+PHllYXI+MTk3OTwveWVhcj48cHViLWRhdGVzPjxkYXRlPkFwciAy
NTwvZGF0ZT48L3B1Yi1kYXRlcz48L2RhdGVzPjxhY2Nlc3Npb24tbnVtPjQyOTMzNTwvYWNjZXNz
aW9uLW51bT48dXJscz48cmVsYXRlZC11cmxzPjx1cmw+aHR0cDovL3d3dy5uY2JpLm5sbS5uaWgu
Z292L2VudHJlei9xdWVyeS5mY2dpP2NtZD1SZXRyaWV2ZSZhbXA7ZGI9UHViTWVkJmFtcDtkb3B0
PUNpdGF0aW9uJmFtcDtsaXN0X3VpZHM9NDI5MzM1PC91cmw+PC9yZWxhdGVkLXVybHM+PC91cmxz
PjwvcmVjb3JkPjwvQ2l0ZT48L0VuZE5vdGU+AG==
</w:fldData>
              </w:fldChar>
            </w:r>
            <w:r w:rsidR="00734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aXRjaGlzb248L0F1dGhvcj48WWVhcj4yMDEyPC9ZZWFy
PjxSZWNOdW0+MjE4NzwvUmVjTnVtPjxEaXNwbGF5VGV4dD5bNSwgNl08L0Rpc3BsYXlUZXh0Pjxy
ZWNvcmQ+PHJlYy1udW1iZXI+MjE4NzwvcmVjLW51bWJlcj48Zm9yZWlnbi1rZXlzPjxrZXkgYXBw
PSJFTiIgZGItaWQ9InNhc2U1cjI5dHJ3MmU4ZTBzMHJ4ejJ0eHZwdGZ2MjJ0c3Z3cCIgdGltZXN0
YW1wPSIwIj4yMTg3PC9rZXk+PC9mb3JlaWduLWtleXM+PHJlZi10eXBlIG5hbWU9IkpvdXJuYWwg
QXJ0aWNsZSI+MTc8L3JlZi10eXBlPjxjb250cmlidXRvcnM+PGF1dGhvcnM+PGF1dGhvcj5NaXRj
aGlzb24sIEguIE0uPC9hdXRob3I+PGF1dGhvcj5TY2htaWR0cywgTS48L2F1dGhvcj48YXV0aG9y
PkxvZ2VzLCBOLiBULjwvYXV0aG9yPjxhdXRob3I+RnJlc2hvdXIsIEouPC9hdXRob3I+PGF1dGhv
cj5Ecml0c291bGEsIEEuPC9hdXRob3I+PGF1dGhvcj5IaXJzdCwgUi4gQS48L2F1dGhvcj48YXV0
aG9yPk8mYXBvcztDYWxsYWdoYW4sIEMuPC9hdXRob3I+PGF1dGhvcj5CbGF1LCBILjwvYXV0aG9y
PjxhdXRob3I+QWwgRGFiYmFnaCwgTS48L2F1dGhvcj48YXV0aG9yPk9sYnJpY2gsIEguPC9hdXRo
b3I+PGF1dGhvcj5CZWFsZXMsIFAuIEwuPC9hdXRob3I+PGF1dGhvcj5ZYWdpLCBULjwvYXV0aG9y
PjxhdXRob3I+TXVzc2FmZmksIEguPC9hdXRob3I+PGF1dGhvcj5DaHVuZywgRS4gTS48L2F1dGhv
cj48YXV0aG9yPk9tcmFuLCBILjwvYXV0aG9yPjxhdXRob3I+TWl0Y2hlbGwsIEQuIFIuPC9hdXRo
b3I+PC9hdXRob3JzPjwvY29udHJpYnV0b3JzPjxhdXRoLWFkZHJlc3M+TW9sZWN1bGFyIE1lZGlj
aW5lIFVuaXQsIFVuaXZlcnNpdHkgQ29sbGVnZSBMb25kb24gSW5zdGl0dXRlIG9mIENoaWxkIEhl
YWx0aCwgTG9uZG9uLCBVSy4gaC5taXRjaGlzb25AdWNsLmFjLnVrPC9hdXRoLWFkZHJlc3M+PHRp
dGxlcz48dGl0bGU+TXV0YXRpb25zIGluIGF4b25lbWFsIGR5bmVpbiBhc3NlbWJseSBmYWN0b3Ig
RE5BQUYzIGNhdXNlIHByaW1hcnkgY2lsaWFyeSBkeXNraW5lc2lhPC90aXRsZT48c2Vjb25kYXJ5
LXRpdGxlPk5hdCBHZW5ldDwvc2Vjb25kYXJ5LXRpdGxlPjwvdGl0bGVzPjxwYWdlcz4zODEtOSwg
UzEtMjwvcGFnZXM+PHZvbHVtZT40NDwvdm9sdW1lPjxudW1iZXI+NDwvbnVtYmVyPjxlZGl0aW9u
PjIwMTIvMDMvMDY8L2VkaXRpb24+PGtleXdvcmRzPjxrZXl3b3JkPkFtaW5vIEFjaWQgU2VxdWVu
Y2U8L2tleXdvcmQ+PGtleXdvcmQ+QW5pbWFsczwva2V5d29yZD48a2V5d29yZD5BeG9uZW1hbCBE
eW5laW5zLypiaW9zeW50aGVzaXM8L2tleXdvcmQ+PGtleXdvcmQ+QmFjdGVyaWFsIFByb3RlaW5z
L2NoZW1pc3RyeS9nZW5ldGljcy9tZXRhYm9saXNtPC9rZXl3b3JkPjxrZXl3b3JkPkJhc2UgU2Vx
dWVuY2U8L2tleXdvcmQ+PGtleXdvcmQ+Q2hsYW15ZG9tb25hcyByZWluaGFyZHRpaS9nZW5ldGlj
czwva2V5d29yZD48a2V5d29yZD5DaWxpYS9nZW5ldGljczwva2V5d29yZD48a2V5d29yZD5DeXRv
cGxhc20vZ2VuZXRpY3M8L2tleXdvcmQ+PGtleXdvcmQ+RmVtYWxlPC9rZXl3b3JkPjxrZXl3b3Jk
Pkh1bWFuczwva2V5d29yZD48a2V5d29yZD5LYXJ0YWdlbmVyIFN5bmRyb21lLypnZW5ldGljczwv
a2V5d29yZD48a2V5d29yZD5NYWxlPC9rZXl3b3JkPjxrZXl3b3JkPk1pY3JvdHVidWxlLUFzc29j
aWF0ZWQgUHJvdGVpbnMvY2hlbWlzdHJ5LypnZW5ldGljczwva2V5d29yZD48a2V5d29yZD5Nb2xl
Y3VsYXIgU2VxdWVuY2UgRGF0YTwva2V5d29yZD48a2V5d29yZD5NdXRhdGlvbjwva2V5d29yZD48
a2V5d29yZD5QZWRpZ3JlZTwva2V5d29yZD48a2V5d29yZD5QaGVub3R5cGU8L2tleXdvcmQ+PGtl
eXdvcmQ+UG9seW1vcnBoaXNtLCBTaW5nbGUgTnVjbGVvdGlkZTwva2V5d29yZD48a2V5d29yZD5T
ZXF1ZW5jZSBBbGlnbm1lbnQ8L2tleXdvcmQ+PGtleXdvcmQ+U2VxdWVuY2UgQW5hbHlzaXMsIERO
QTwva2V5d29yZD48a2V5d29yZD5TaXR1cyBJbnZlcnN1cy9nZW5ldGljczwva2V5d29yZD48a2V5
d29yZD5aZWJyYWZpc2gvZ2VuZXRpY3M8L2tleXdvcmQ+PGtleXdvcmQ+WmVicmFmaXNoIFByb3Rl
aW5zL2NoZW1pc3RyeS9nZW5ldGljcy9tZXRhYm9saXNtPC9rZXl3b3JkPjwva2V5d29yZHM+PGRh
dGVzPjx5ZWFyPjIwMTI8L3llYXI+PHB1Yi1kYXRlcz48ZGF0ZT5BcHI8L2RhdGU+PC9wdWItZGF0
ZXM+PC9kYXRlcz48aXNibj4xNTQ2LTE3MTggKEVsZWN0cm9uaWMpJiN4RDsxMDYxLTQwMzYgKExp
bmtpbmcpPC9pc2JuPjxhY2Nlc3Npb24tbnVtPjIyMzg3OTk2PC9hY2Nlc3Npb24tbnVtPjx1cmxz
PjxyZWxhdGVkLXVybHM+PHVybD5odHRwOi8vd3d3Lm5jYmkubmxtLm5paC5nb3YvZW50cmV6L3F1
ZXJ5LmZjZ2k/Y21kPVJldHJpZXZlJmFtcDtkYj1QdWJNZWQmYW1wO2RvcHQ9Q2l0YXRpb24mYW1w
O2xpc3RfdWlkcz0yMjM4Nzk5NjwvdXJsPjwvcmVsYXRlZC11cmxzPjwvdXJscz48Y3VzdG9tMj4z
MzE1NjEwPC9jdXN0b20yPjxlbGVjdHJvbmljLXJlc291cmNlLW51bT5uZy4xMTA2IFtwaWldJiN4
RDsxMC4xMDM4L25nLjExMDY8L2VsZWN0cm9uaWMtcmVzb3VyY2UtbnVtPjxsYW5ndWFnZT5lbmc8
L2xhbmd1YWdlPjwvcmVjb3JkPjwvQ2l0ZT48Q2l0ZT48QXV0aG9yPkh1YW5nPC9BdXRob3I+PFll
YXI+MTk3OTwvWWVhcj48UmVjTnVtPjIwMDwvUmVjTnVtPjxyZWNvcmQ+PHJlYy1udW1iZXI+MjAw
PC9yZWMtbnVtYmVyPjxmb3JlaWduLWtleXM+PGtleSBhcHA9IkVOIiBkYi1pZD0ic2FzZTVyMjl0
cncyZThlMHMwcnh6MnR4dnB0ZnYyMnRzdndwIiB0aW1lc3RhbXA9IjAiPjIwMDwva2V5PjwvZm9y
ZWlnbi1rZXlzPjxyZWYtdHlwZSBuYW1lPSJKb3VybmFsIEFydGljbGUiPjE3PC9yZWYtdHlwZT48
Y29udHJpYnV0b3JzPjxhdXRob3JzPjxhdXRob3I+SHVhbmcsIEIuPC9hdXRob3I+PGF1dGhvcj5Q
aXBlcm5vLCBHLjwvYXV0aG9yPjxhdXRob3I+THVjaywgRC4gSi48L2F1dGhvcj48L2F1dGhvcnM+
PC9jb250cmlidXRvcnM+PHRpdGxlcz48dGl0bGU+PHN0eWxlIGZhY2U9Im5vcm1hbCIgZm9udD0i
ZGVmYXVsdCIgc2l6ZT0iMTAwJSI+UGFyYWx5emVkIGZsYWdlbGxhIG11dGFudHMgb2YgPC9zdHls
ZT48c3R5bGUgZmFjZT0iaXRhbGljIiBmb250PSJkZWZhdWx0IiBzaXplPSIxMDAlIj5DaGxhbXlk
b21vbmFzIHJlaW5oYXJkdGlpLjwvc3R5bGU+PHN0eWxlIGZhY2U9Im5vcm1hbCIgZm9udD0iZGVm
YXVsdCIgc2l6ZT0iMTAwJSI+IERlZmVjdGl2ZSBmb3IgYXhvbmVtYWwgZG91YmxldCBtaWNyb3R1
YnVsZSBhcm1zPC9zdHlsZT48L3RpdGxlPjxzZWNvbmRhcnktdGl0bGU+SiBCaW9sIENoZW08L3Nl
Y29uZGFyeS10aXRsZT48L3RpdGxlcz48cGFnZXM+MzA5MS05PC9wYWdlcz48dm9sdW1lPjI1NDwv
dm9sdW1lPjxudW1iZXI+ODwvbnVtYmVyPjxrZXl3b3Jkcz48a2V5d29yZD5DaGxhbXlkb21vbmFz
Lyp1bHRyYXN0cnVjdHVyZTwva2V5d29yZD48a2V5d29yZD5GbGFnZWxsYS8qdWx0cmFzdHJ1Y3R1
cmU8L2tleXdvcmQ+PGtleXdvcmQ+TWljcm9zY29weSwgRWxlY3Ryb248L2tleXdvcmQ+PGtleXdv
cmQ+TWljcm90dWJ1bGVzLyp1bHRyYXN0cnVjdHVyZTwva2V5d29yZD48a2V5d29yZD5Nb2xlY3Vs
YXIgV2VpZ2h0PC9rZXl3b3JkPjxrZXl3b3JkPk11dGF0aW9uPC9rZXl3b3JkPjxrZXl3b3JkPlBl
cHRpZGVzL2FuYWx5c2lzPC9rZXl3b3JkPjxrZXl3b3JkPlNwZWNpZXMgU3BlY2lmaWNpdHk8L2tl
eXdvcmQ+PGtleXdvcmQ+U3VwcG9ydCwgVS5TLiBHb3YmYXBvczt0LCBQLkguUy48L2tleXdvcmQ+
PC9rZXl3b3Jkcz48ZGF0ZXM+PHllYXI+MTk3OTwveWVhcj48cHViLWRhdGVzPjxkYXRlPkFwciAy
NTwvZGF0ZT48L3B1Yi1kYXRlcz48L2RhdGVzPjxhY2Nlc3Npb24tbnVtPjQyOTMzNTwvYWNjZXNz
aW9uLW51bT48dXJscz48cmVsYXRlZC11cmxzPjx1cmw+aHR0cDovL3d3dy5uY2JpLm5sbS5uaWgu
Z292L2VudHJlei9xdWVyeS5mY2dpP2NtZD1SZXRyaWV2ZSZhbXA7ZGI9UHViTWVkJmFtcDtkb3B0
PUNpdGF0aW9uJmFtcDtsaXN0X3VpZHM9NDI5MzM1PC91cmw+PC9yZWxhdGVkLXVybHM+PC91cmxz
PjwvcmVjb3JkPjwvQ2l0ZT48L0VuZE5vdGU+AG==
</w:fldData>
              </w:fldChar>
            </w:r>
            <w:r w:rsidR="007345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, 6]</w:t>
            </w:r>
            <w:r w:rsidRPr="000D5D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</w:tr>
      <w:tr w:rsidR="00C927BB" w:rsidRPr="00CD4C16" w:rsidTr="0031144B">
        <w:tc>
          <w:tcPr>
            <w:tcW w:w="1517" w:type="dxa"/>
          </w:tcPr>
          <w:p w:rsidR="00C927BB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</w:t>
            </w:r>
          </w:p>
          <w:p w:rsidR="001439E6" w:rsidRPr="001439E6" w:rsidRDefault="001439E6" w:rsidP="001439E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ting type 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+</w:t>
            </w:r>
          </w:p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60)</w:t>
            </w:r>
          </w:p>
        </w:tc>
        <w:tc>
          <w:tcPr>
            <w:tcW w:w="2268" w:type="dxa"/>
          </w:tcPr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X1C1</w:t>
            </w:r>
            <w:r w:rsidR="007A15D6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DNAAF4</w:t>
            </w:r>
          </w:p>
        </w:tc>
        <w:tc>
          <w:tcPr>
            <w:tcW w:w="2977" w:type="dxa"/>
          </w:tcPr>
          <w:p w:rsidR="00C927BB" w:rsidRPr="00635368" w:rsidRDefault="00C927BB" w:rsidP="00417B7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majority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A</w:t>
            </w:r>
            <w:r w:rsidR="000A5647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  <w:p w:rsidR="00C927BB" w:rsidRPr="00635368" w:rsidRDefault="00C927BB" w:rsidP="00F440B9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about half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</w:p>
        </w:tc>
        <w:tc>
          <w:tcPr>
            <w:tcW w:w="2577" w:type="dxa"/>
          </w:tcPr>
          <w:p w:rsidR="00C927BB" w:rsidRPr="000D5D57" w:rsidRDefault="00C927BB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This study</w:t>
            </w:r>
            <w:r w:rsidR="00BB36CC"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 xml:space="preserve">, </w: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/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&lt;EndNote&gt;&lt;Cite&gt;&lt;Author&gt;Huang&lt;/Author&gt;&lt;Year&gt;1979&lt;/Year&gt;&lt;RecNum&gt;200&lt;/RecNum&gt;&lt;DisplayText&gt;[5]&lt;/DisplayText&gt;&lt;record&gt;&lt;rec-number&gt;200&lt;/rec-number&gt;&lt;foreign-keys&gt;&lt;key app="EN" db-id="sase5r29trw2e8e0s0rxz2txvptfv22tsvwp" timestamp="0"&gt;200&lt;/key&gt;&lt;/foreign-keys&gt;&lt;ref-type name="Journal Article"&gt;17&lt;/ref-type&gt;&lt;contributors&gt;&lt;authors&gt;&lt;author&gt;Huang, B.&lt;/author&gt;&lt;author&gt;Piperno, G.&lt;/author&gt;&lt;author&gt;Luck, D. J.&lt;/author&gt;&lt;/authors&gt;&lt;/contributors&gt;&lt;titles&gt;&lt;title&gt;&lt;style face="normal" font="default" size="100%"&gt;Paralyzed flagella mutants of &lt;/style&gt;&lt;style face="italic" font="default" size="100%"&gt;Chlamydomonas reinhardtii.&lt;/style&gt;&lt;style face="normal" font="default" size="100%"&gt; Defective for axonemal doublet microtubule arms&lt;/style&gt;&lt;/title&gt;&lt;secondary-title&gt;J Biol Chem&lt;/secondary-title&gt;&lt;/titles&gt;&lt;pages&gt;3091-9&lt;/pages&gt;&lt;volume&gt;254&lt;/volume&gt;&lt;number&gt;8&lt;/number&gt;&lt;keywords&gt;&lt;keyword&gt;Chlamydomonas/*ultrastructure&lt;/keyword&gt;&lt;keyword&gt;Flagella/*ultrastructure&lt;/keyword&gt;&lt;keyword&gt;Microscopy, Electron&lt;/keyword&gt;&lt;keyword&gt;Microtubules/*ultrastructure&lt;/keyword&gt;&lt;keyword&gt;Molecular Weight&lt;/keyword&gt;&lt;keyword&gt;Mutation&lt;/keyword&gt;&lt;keyword&gt;Peptides/analysis&lt;/keyword&gt;&lt;keyword&gt;Species Specificity&lt;/keyword&gt;&lt;keyword&gt;Support, U.S. Gov&amp;apos;t, P.H.S.&lt;/keyword&gt;&lt;/keywords&gt;&lt;dates&gt;&lt;year&gt;1979&lt;/year&gt;&lt;pub-dates&gt;&lt;date&gt;Apr 25&lt;/date&gt;&lt;/pub-dates&gt;&lt;/dates&gt;&lt;accession-num&gt;429335&lt;/accession-num&gt;&lt;urls&gt;&lt;related-urls&gt;&lt;url&gt;http://www.ncbi.nlm.nih.gov/entrez/query.fcgi?cmd=Retrieve&amp;amp;db=PubMed&amp;amp;dopt=Citation&amp;amp;list_uids=429335&lt;/url&gt;&lt;/related-urls&gt;&lt;/urls&gt;&lt;/record&gt;&lt;/Cite&gt;&lt;/EndNote&gt;</w:instrTex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</w:p>
          <w:p w:rsidR="00C927BB" w:rsidRPr="000D5D57" w:rsidRDefault="00C927BB" w:rsidP="000D5D57">
            <w:pPr>
              <w:snapToGrid w:val="0"/>
              <w:spacing w:line="276" w:lineRule="auto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C927BB" w:rsidRPr="00CD4C16" w:rsidTr="0031144B">
        <w:tc>
          <w:tcPr>
            <w:tcW w:w="1517" w:type="dxa"/>
          </w:tcPr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</w:t>
            </w:r>
          </w:p>
          <w:p w:rsidR="00C927BB" w:rsidRPr="00635368" w:rsidRDefault="00C927BB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ting type –</w:t>
            </w:r>
          </w:p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C52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83)</w:t>
            </w:r>
          </w:p>
        </w:tc>
        <w:tc>
          <w:tcPr>
            <w:tcW w:w="2268" w:type="dxa"/>
          </w:tcPr>
          <w:p w:rsidR="00C927BB" w:rsidRPr="00635368" w:rsidRDefault="00C927B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X1C1</w:t>
            </w:r>
            <w:r w:rsidR="00856E81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r w:rsidR="007A15D6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AF4</w:t>
            </w:r>
          </w:p>
        </w:tc>
        <w:tc>
          <w:tcPr>
            <w:tcW w:w="2977" w:type="dxa"/>
          </w:tcPr>
          <w:p w:rsidR="00C927BB" w:rsidRPr="00635368" w:rsidRDefault="00F440B9" w:rsidP="00417B7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ss of majority of IDA</w:t>
            </w:r>
            <w:r w:rsidR="000A5647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  <w:p w:rsidR="00C927BB" w:rsidRPr="00635368" w:rsidRDefault="00C927BB" w:rsidP="00F440B9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ss of about half of </w:t>
            </w:r>
            <w:r w:rsidR="00F440B9"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A</w:t>
            </w:r>
          </w:p>
        </w:tc>
        <w:tc>
          <w:tcPr>
            <w:tcW w:w="2577" w:type="dxa"/>
          </w:tcPr>
          <w:p w:rsidR="000D5D57" w:rsidRPr="000D5D57" w:rsidRDefault="000D5D57" w:rsidP="000D5D57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This study</w:t>
            </w:r>
            <w:r w:rsidR="00BB36CC">
              <w:rPr>
                <w:rFonts w:ascii="Times New Roman" w:hAnsi="Times New Roman" w:cs="Times New Roman" w:hint="eastAsia"/>
                <w:noProof/>
                <w:color w:val="000000"/>
                <w:sz w:val="20"/>
                <w:szCs w:val="20"/>
              </w:rPr>
              <w:t xml:space="preserve">, </w: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begin"/>
            </w:r>
            <w:r w:rsidR="0073455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instrText xml:space="preserve"> ADDIN EN.CITE &lt;EndNote&gt;&lt;Cite&gt;&lt;Author&gt;Huang&lt;/Author&gt;&lt;Year&gt;1979&lt;/Year&gt;&lt;RecNum&gt;200&lt;/RecNum&gt;&lt;DisplayText&gt;[5]&lt;/DisplayText&gt;&lt;record&gt;&lt;rec-number&gt;200&lt;/rec-number&gt;&lt;foreign-keys&gt;&lt;key app="EN" db-id="sase5r29trw2e8e0s0rxz2txvptfv22tsvwp" timestamp="0"&gt;200&lt;/key&gt;&lt;/foreign-keys&gt;&lt;ref-type name="Journal Article"&gt;17&lt;/ref-type&gt;&lt;contributors&gt;&lt;authors&gt;&lt;author&gt;Huang, B.&lt;/author&gt;&lt;author&gt;Piperno, G.&lt;/author&gt;&lt;author&gt;Luck, D. J.&lt;/author&gt;&lt;/authors&gt;&lt;/contributors&gt;&lt;titles&gt;&lt;title&gt;&lt;style face="normal" font="default" size="100%"&gt;Paralyzed flagella mutants of &lt;/style&gt;&lt;style face="italic" font="default" size="100%"&gt;Chlamydomonas reinhardtii.&lt;/style&gt;&lt;style face="normal" font="default" size="100%"&gt; Defective for axonemal doublet microtubule arms&lt;/style&gt;&lt;/title&gt;&lt;secondary-title&gt;J Biol Chem&lt;/secondary-title&gt;&lt;/titles&gt;&lt;pages&gt;3091-9&lt;/pages&gt;&lt;volume&gt;254&lt;/volume&gt;&lt;number&gt;8&lt;/number&gt;&lt;keywords&gt;&lt;keyword&gt;Chlamydomonas/*ultrastructure&lt;/keyword&gt;&lt;keyword&gt;Flagella/*ultrastructure&lt;/keyword&gt;&lt;keyword&gt;Microscopy, Electron&lt;/keyword&gt;&lt;keyword&gt;Microtubules/*ultrastructure&lt;/keyword&gt;&lt;keyword&gt;Molecular Weight&lt;/keyword&gt;&lt;keyword&gt;Mutation&lt;/keyword&gt;&lt;keyword&gt;Peptides/analysis&lt;/keyword&gt;&lt;keyword&gt;Species Specificity&lt;/keyword&gt;&lt;keyword&gt;Support, U.S. Gov&amp;apos;t, P.H.S.&lt;/keyword&gt;&lt;/keywords&gt;&lt;dates&gt;&lt;year&gt;1979&lt;/year&gt;&lt;pub-dates&gt;&lt;date&gt;Apr 25&lt;/date&gt;&lt;/pub-dates&gt;&lt;/dates&gt;&lt;accession-num&gt;429335&lt;/accession-num&gt;&lt;urls&gt;&lt;related-urls&gt;&lt;url&gt;http://www.ncbi.nlm.nih.gov/entrez/query.fcgi?cmd=Retrieve&amp;amp;db=PubMed&amp;amp;dopt=Citation&amp;amp;list_uids=429335&lt;/url&gt;&lt;/related-urls&gt;&lt;/urls&gt;&lt;/record&gt;&lt;/Cite&gt;&lt;/EndNote&gt;</w:instrTex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separate"/>
            </w:r>
            <w:r w:rsidR="0057585B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[5]</w:t>
            </w:r>
            <w:r w:rsidR="00516874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fldChar w:fldCharType="end"/>
            </w:r>
          </w:p>
          <w:p w:rsidR="00C927BB" w:rsidRPr="000D5D57" w:rsidRDefault="00C927BB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gR-T1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635368" w:rsidRDefault="0011220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cued strain of </w:t>
            </w: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a genomic fragment</w:t>
            </w:r>
          </w:p>
        </w:tc>
        <w:tc>
          <w:tcPr>
            <w:tcW w:w="2577" w:type="dxa"/>
          </w:tcPr>
          <w:p w:rsidR="00796261" w:rsidRPr="000D5D57" w:rsidRDefault="00796261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This study</w:t>
            </w: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gR-T5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635368" w:rsidRDefault="0011220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escued strain of </w:t>
            </w: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</w:t>
            </w: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th a genomic fragment</w:t>
            </w:r>
          </w:p>
        </w:tc>
        <w:tc>
          <w:tcPr>
            <w:tcW w:w="2577" w:type="dxa"/>
          </w:tcPr>
          <w:p w:rsidR="00796261" w:rsidRPr="000D5D57" w:rsidRDefault="00796261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</w:pPr>
            <w:r w:rsidRPr="000D5D57">
              <w:rPr>
                <w:rFonts w:ascii="Times New Roman" w:hAnsi="Times New Roman" w:cs="Times New Roman"/>
                <w:noProof/>
                <w:color w:val="000000"/>
                <w:sz w:val="20"/>
                <w:szCs w:val="20"/>
              </w:rPr>
              <w:t>This study</w:t>
            </w: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gR-T9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074167" w:rsidRDefault="0011220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Rescued strain of </w:t>
            </w:r>
            <w:r w:rsidRPr="00074167">
              <w:rPr>
                <w:rFonts w:ascii="Times New Roman" w:hAnsi="Times New Roman" w:cs="Times New Roman"/>
                <w:i/>
                <w:sz w:val="20"/>
                <w:szCs w:val="20"/>
              </w:rPr>
              <w:t>pf23</w:t>
            </w: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 with a genomic fragment</w:t>
            </w:r>
          </w:p>
          <w:p w:rsidR="0011220B" w:rsidRPr="00074167" w:rsidRDefault="0011220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>Expression of a short DYX1C1 fragment</w:t>
            </w:r>
          </w:p>
        </w:tc>
        <w:tc>
          <w:tcPr>
            <w:tcW w:w="2577" w:type="dxa"/>
          </w:tcPr>
          <w:p w:rsidR="00796261" w:rsidRPr="00074167" w:rsidRDefault="00796261" w:rsidP="00417B7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noProof/>
                <w:sz w:val="20"/>
                <w:szCs w:val="20"/>
              </w:rPr>
              <w:t>This study</w:t>
            </w: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gR-T14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074167" w:rsidRDefault="0011220B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Rescued strain of </w:t>
            </w:r>
            <w:r w:rsidRPr="00074167">
              <w:rPr>
                <w:rFonts w:ascii="Times New Roman" w:hAnsi="Times New Roman" w:cs="Times New Roman"/>
                <w:i/>
                <w:sz w:val="20"/>
                <w:szCs w:val="20"/>
              </w:rPr>
              <w:t>pf23</w:t>
            </w: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 with a genomic fragment</w:t>
            </w:r>
          </w:p>
        </w:tc>
        <w:tc>
          <w:tcPr>
            <w:tcW w:w="2577" w:type="dxa"/>
          </w:tcPr>
          <w:p w:rsidR="00796261" w:rsidRPr="00074167" w:rsidRDefault="00796261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noProof/>
                <w:sz w:val="20"/>
                <w:szCs w:val="20"/>
              </w:rPr>
              <w:t>This study</w:t>
            </w: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cR-3</w:t>
            </w:r>
            <w:r w:rsidR="000717B4" w:rsidRPr="00635368">
              <w:rPr>
                <w:rFonts w:ascii="Times New Roman" w:eastAsia="MS Mincho" w:hAnsi="Times New Roman" w:cs="Times New Roman"/>
                <w:i/>
                <w:color w:val="000000"/>
                <w:sz w:val="20"/>
                <w:szCs w:val="20"/>
              </w:rPr>
              <w:t>×</w:t>
            </w: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074167" w:rsidRDefault="009D223C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Rescued strain of </w:t>
            </w:r>
            <w:r w:rsidRPr="00074167">
              <w:rPr>
                <w:rFonts w:ascii="Times New Roman" w:hAnsi="Times New Roman" w:cs="Times New Roman"/>
                <w:i/>
                <w:sz w:val="20"/>
                <w:szCs w:val="20"/>
              </w:rPr>
              <w:t>pf23</w:t>
            </w: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 with a cDNA fragment with a 3</w:t>
            </w:r>
            <w:r w:rsidR="000717B4" w:rsidRPr="00074167">
              <w:rPr>
                <w:rFonts w:ascii="Times New Roman" w:eastAsia="MS Mincho" w:hAnsi="Times New Roman" w:cs="Times New Roman"/>
                <w:sz w:val="20"/>
                <w:szCs w:val="20"/>
              </w:rPr>
              <w:t>×</w:t>
            </w: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>HA tag</w:t>
            </w:r>
          </w:p>
        </w:tc>
        <w:tc>
          <w:tcPr>
            <w:tcW w:w="2577" w:type="dxa"/>
          </w:tcPr>
          <w:p w:rsidR="00796261" w:rsidRPr="00074167" w:rsidRDefault="00796261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noProof/>
                <w:sz w:val="20"/>
                <w:szCs w:val="20"/>
              </w:rPr>
              <w:t>This study</w:t>
            </w:r>
          </w:p>
        </w:tc>
      </w:tr>
      <w:tr w:rsidR="00796261" w:rsidRPr="00CD4C16" w:rsidTr="0031144B">
        <w:tc>
          <w:tcPr>
            <w:tcW w:w="1517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f23cR-NT</w:t>
            </w:r>
          </w:p>
        </w:tc>
        <w:tc>
          <w:tcPr>
            <w:tcW w:w="2268" w:type="dxa"/>
          </w:tcPr>
          <w:p w:rsidR="00796261" w:rsidRPr="00635368" w:rsidRDefault="00796261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353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796261" w:rsidRPr="00074167" w:rsidRDefault="009D223C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Rescued strain of </w:t>
            </w:r>
            <w:r w:rsidRPr="00074167">
              <w:rPr>
                <w:rFonts w:ascii="Times New Roman" w:hAnsi="Times New Roman" w:cs="Times New Roman"/>
                <w:i/>
                <w:sz w:val="20"/>
                <w:szCs w:val="20"/>
              </w:rPr>
              <w:t>pf23</w:t>
            </w:r>
            <w:r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 with a cDNA fragment</w:t>
            </w:r>
            <w:r w:rsidR="00F443F7" w:rsidRPr="00074167">
              <w:rPr>
                <w:rFonts w:ascii="Times New Roman" w:hAnsi="Times New Roman" w:cs="Times New Roman"/>
                <w:sz w:val="20"/>
                <w:szCs w:val="20"/>
              </w:rPr>
              <w:t xml:space="preserve"> without a tag</w:t>
            </w:r>
          </w:p>
        </w:tc>
        <w:tc>
          <w:tcPr>
            <w:tcW w:w="2577" w:type="dxa"/>
          </w:tcPr>
          <w:p w:rsidR="00796261" w:rsidRPr="00074167" w:rsidRDefault="00796261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074167">
              <w:rPr>
                <w:rFonts w:ascii="Times New Roman" w:hAnsi="Times New Roman" w:cs="Times New Roman"/>
                <w:noProof/>
                <w:sz w:val="20"/>
                <w:szCs w:val="20"/>
              </w:rPr>
              <w:t>This study</w:t>
            </w:r>
          </w:p>
        </w:tc>
      </w:tr>
      <w:tr w:rsidR="00645F4D" w:rsidRPr="00CD4C16" w:rsidTr="0031144B">
        <w:tc>
          <w:tcPr>
            <w:tcW w:w="1517" w:type="dxa"/>
          </w:tcPr>
          <w:p w:rsidR="00645F4D" w:rsidRDefault="00645F4D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1D2</w:t>
            </w:r>
          </w:p>
          <w:p w:rsidR="00645F4D" w:rsidRPr="00645F4D" w:rsidRDefault="00843322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(CC-2290)</w:t>
            </w:r>
          </w:p>
        </w:tc>
        <w:tc>
          <w:tcPr>
            <w:tcW w:w="2268" w:type="dxa"/>
          </w:tcPr>
          <w:p w:rsidR="00645F4D" w:rsidRPr="00635368" w:rsidRDefault="00645F4D" w:rsidP="005062AF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2977" w:type="dxa"/>
          </w:tcPr>
          <w:p w:rsidR="00645F4D" w:rsidRPr="0044582C" w:rsidRDefault="0044582C" w:rsidP="00342586">
            <w:pPr>
              <w:snapToGrid w:val="0"/>
              <w:spacing w:line="276" w:lineRule="auto"/>
              <w:ind w:leftChars="50" w:left="105"/>
              <w:rPr>
                <w:rFonts w:ascii="Times New Roman" w:hAnsi="Times New Roman" w:cs="Times New Roman"/>
                <w:sz w:val="20"/>
                <w:szCs w:val="20"/>
              </w:rPr>
            </w:pPr>
            <w:r w:rsidRPr="0044582C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Having </w:t>
            </w:r>
            <w:r w:rsidRPr="0044582C">
              <w:rPr>
                <w:rFonts w:ascii="Times New Roman" w:hAnsi="Times New Roman" w:cs="Times New Roman"/>
                <w:sz w:val="20"/>
                <w:szCs w:val="20"/>
              </w:rPr>
              <w:t>extensive sequence polymorphisms</w:t>
            </w:r>
          </w:p>
        </w:tc>
        <w:tc>
          <w:tcPr>
            <w:tcW w:w="2577" w:type="dxa"/>
          </w:tcPr>
          <w:p w:rsidR="00645F4D" w:rsidRPr="00074167" w:rsidRDefault="00516874" w:rsidP="00734554">
            <w:pPr>
              <w:snapToGrid w:val="0"/>
              <w:spacing w:line="276" w:lineRule="auto"/>
              <w:ind w:firstLineChars="50" w:firstLine="10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begin"/>
            </w:r>
            <w:r w:rsidR="00734554">
              <w:rPr>
                <w:rFonts w:ascii="Times New Roman" w:hAnsi="Times New Roman" w:cs="Times New Roman"/>
                <w:noProof/>
                <w:sz w:val="20"/>
                <w:szCs w:val="20"/>
              </w:rPr>
              <w:instrText xml:space="preserve"> ADDIN EN.CITE &lt;EndNote&gt;&lt;Cite&gt;&lt;Author&gt;Gross&lt;/Author&gt;&lt;Year&gt;1988&lt;/Year&gt;&lt;RecNum&gt;504&lt;/RecNum&gt;&lt;DisplayText&gt;[7]&lt;/DisplayText&gt;&lt;record&gt;&lt;rec-number&gt;504&lt;/rec-number&gt;&lt;foreign-keys&gt;&lt;key app="EN" db-id="sase5r29trw2e8e0s0rxz2txvptfv22tsvwp" timestamp="0"&gt;504&lt;/key&gt;&lt;/foreign-keys&gt;&lt;ref-type name="Journal Article"&gt;17&lt;/ref-type&gt;&lt;contributors&gt;&lt;authors&gt;&lt;author&gt;Gross, C. H.&lt;/author&gt;&lt;author&gt;Ranum, L. P.&lt;/author&gt;&lt;author&gt;Lefebvre, P. A.&lt;/author&gt;&lt;/authors&gt;&lt;/contributors&gt;&lt;auth-address&gt;Department of Genetics and Cell Biology, University of Minnesota, St. Paul 55108.&lt;/auth-address&gt;&lt;titles&gt;&lt;title&gt;Extensive restriction fragment length polymorphisms in a new isolate of Chlamydomonas reinhardtii&lt;/title&gt;&lt;secondary-title&gt;Curr Genet&lt;/secondary-title&gt;&lt;/titles&gt;&lt;pages&gt;503-8&lt;/pages&gt;&lt;volume&gt;13&lt;/volume&gt;&lt;number&gt;6&lt;/number&gt;&lt;keywords&gt;&lt;keyword&gt;Chlamydomonas/*genetics/isolation &amp;amp; purification&lt;/keyword&gt;&lt;keyword&gt;Genetic Markers&lt;/keyword&gt;&lt;keyword&gt;Hybridization, Genetic&lt;/keyword&gt;&lt;keyword&gt;Nucleic Acid Hybridization&lt;/keyword&gt;&lt;keyword&gt;*Polymorphism (Genetics)&lt;/keyword&gt;&lt;keyword&gt;*Polymorphism, Restriction Fragment Length&lt;/keyword&gt;&lt;keyword&gt;Soil Microbiology&lt;/keyword&gt;&lt;keyword&gt;Support, Non-U.S. Gov&amp;apos;t&lt;/keyword&gt;&lt;keyword&gt;Support, U.S. Gov&amp;apos;t, P.H.S.&lt;/keyword&gt;&lt;/keywords&gt;&lt;dates&gt;&lt;year&gt;1988&lt;/year&gt;&lt;pub-dates&gt;&lt;date&gt;Jun&lt;/date&gt;&lt;/pub-dates&gt;&lt;/dates&gt;&lt;accession-num&gt;2900078&lt;/accession-num&gt;&lt;urls&gt;&lt;related-urls&gt;&lt;url&gt;http://www.ncbi.nlm.nih.gov/entrez/query.fcgi?cmd=Retrieve&amp;amp;db=PubMed&amp;amp;dopt=Citation&amp;amp;list_uids=2900078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separate"/>
            </w:r>
            <w:r w:rsidR="00734554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fldChar w:fldCharType="end"/>
            </w:r>
          </w:p>
        </w:tc>
      </w:tr>
    </w:tbl>
    <w:p w:rsidR="005A4587" w:rsidRDefault="005A4587">
      <w:pPr>
        <w:widowControl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</w:p>
    <w:p w:rsidR="00FC38D6" w:rsidRPr="00B8420C" w:rsidRDefault="00382CBD" w:rsidP="00D50B3F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B8420C">
        <w:rPr>
          <w:rFonts w:ascii="Times New Roman" w:hAnsi="Times New Roman" w:cs="Times New Roman" w:hint="eastAsia"/>
          <w:b/>
          <w:sz w:val="24"/>
          <w:szCs w:val="24"/>
        </w:rPr>
        <w:t>Reference</w:t>
      </w:r>
      <w:r w:rsidR="00FF6D78" w:rsidRPr="00B8420C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734554" w:rsidRPr="00635A30" w:rsidRDefault="0051687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b/>
          <w:sz w:val="28"/>
          <w:szCs w:val="28"/>
        </w:rPr>
        <w:fldChar w:fldCharType="begin"/>
      </w:r>
      <w:r w:rsidR="00FC38D6" w:rsidRPr="00635A30">
        <w:rPr>
          <w:rFonts w:ascii="Times New Roman" w:hAnsi="Times New Roman" w:cs="Times New Roman"/>
          <w:b/>
          <w:sz w:val="28"/>
          <w:szCs w:val="28"/>
        </w:rPr>
        <w:instrText xml:space="preserve"> ADDIN EN.REFLIST </w:instrText>
      </w:r>
      <w:r w:rsidRPr="00635A30">
        <w:rPr>
          <w:rFonts w:ascii="Times New Roman" w:hAnsi="Times New Roman" w:cs="Times New Roman"/>
          <w:b/>
          <w:sz w:val="28"/>
          <w:szCs w:val="28"/>
        </w:rPr>
        <w:fldChar w:fldCharType="separate"/>
      </w:r>
      <w:r w:rsidR="00734554" w:rsidRPr="00635A30">
        <w:rPr>
          <w:rFonts w:ascii="Times New Roman" w:hAnsi="Times New Roman" w:cs="Times New Roman"/>
          <w:noProof/>
        </w:rPr>
        <w:t>1.</w:t>
      </w:r>
      <w:r w:rsidR="00734554" w:rsidRPr="00635A30">
        <w:rPr>
          <w:rFonts w:ascii="Times New Roman" w:hAnsi="Times New Roman" w:cs="Times New Roman"/>
          <w:noProof/>
        </w:rPr>
        <w:tab/>
        <w:t>Yamamoto R, Hirono M, Kamiya R. Discrete PIH proteins function in the cytoplasmic preassembly of different subsets of axonemal dyneins. J Cell Biol. 2010;190(1):65-71. Epub 2010/07/07. doi: jcb.201002081 [pii]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10.1083/jcb.201002081. PubMed PMID: 20603327; PubMed Central PMCID: PMC2911668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2.</w:t>
      </w:r>
      <w:r w:rsidRPr="00635A30">
        <w:rPr>
          <w:rFonts w:ascii="Times New Roman" w:hAnsi="Times New Roman" w:cs="Times New Roman"/>
          <w:noProof/>
        </w:rPr>
        <w:tab/>
        <w:t xml:space="preserve">Kamiya R. Mutations at twelve independent loci result in absence of outer dynein arms in </w:t>
      </w:r>
      <w:r w:rsidRPr="00635A30">
        <w:rPr>
          <w:rFonts w:ascii="Times New Roman" w:hAnsi="Times New Roman" w:cs="Times New Roman"/>
          <w:i/>
          <w:noProof/>
        </w:rPr>
        <w:t>Chlamydomonas reinhardtii</w:t>
      </w:r>
      <w:r w:rsidRPr="00635A30">
        <w:rPr>
          <w:rFonts w:ascii="Times New Roman" w:hAnsi="Times New Roman" w:cs="Times New Roman"/>
          <w:noProof/>
        </w:rPr>
        <w:t>. J Cell Biol. 1988;107(6 Pt 1):2253-8. PubMed PMID: 2974040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3.</w:t>
      </w:r>
      <w:r w:rsidRPr="00635A30">
        <w:rPr>
          <w:rFonts w:ascii="Times New Roman" w:hAnsi="Times New Roman" w:cs="Times New Roman"/>
          <w:noProof/>
        </w:rPr>
        <w:tab/>
        <w:t>Freshour J, Yokoyama R, Mitchell DR. Chlamydomonas flagellar outer row dynein assembly protein ODA7 interacts with both outer row and I1 inner row dyneins. J Biol Chem. 2007;282(8):5404-12. PubMed PMID: 17194703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lastRenderedPageBreak/>
        <w:t>4.</w:t>
      </w:r>
      <w:r w:rsidRPr="00635A30">
        <w:rPr>
          <w:rFonts w:ascii="Times New Roman" w:hAnsi="Times New Roman" w:cs="Times New Roman"/>
          <w:noProof/>
        </w:rPr>
        <w:tab/>
        <w:t>Omran H, Kobayashi D, Olbrich H, Tsukahara T, Loges N, Hagiwara H, et al. Ktu/PF13 is required for cytoplasmic pre-assembly of axonemal dyneins. Nature. 2008;456(7222):611-6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5.</w:t>
      </w:r>
      <w:r w:rsidRPr="00635A30">
        <w:rPr>
          <w:rFonts w:ascii="Times New Roman" w:hAnsi="Times New Roman" w:cs="Times New Roman"/>
          <w:noProof/>
        </w:rPr>
        <w:tab/>
        <w:t xml:space="preserve">Huang B, Piperno G, Luck DJ. Paralyzed flagella mutants of </w:t>
      </w:r>
      <w:r w:rsidRPr="00635A30">
        <w:rPr>
          <w:rFonts w:ascii="Times New Roman" w:hAnsi="Times New Roman" w:cs="Times New Roman"/>
          <w:i/>
          <w:noProof/>
        </w:rPr>
        <w:t>Chlamydomonas reinhardtii.</w:t>
      </w:r>
      <w:r w:rsidRPr="00635A30">
        <w:rPr>
          <w:rFonts w:ascii="Times New Roman" w:hAnsi="Times New Roman" w:cs="Times New Roman"/>
          <w:noProof/>
        </w:rPr>
        <w:t xml:space="preserve"> Defective for axonemal doublet microtubule arms. J Biol Chem. 1979;254(8):3091-9. PubMed PMID: 429335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6.</w:t>
      </w:r>
      <w:r w:rsidRPr="00635A30">
        <w:rPr>
          <w:rFonts w:ascii="Times New Roman" w:hAnsi="Times New Roman" w:cs="Times New Roman"/>
          <w:noProof/>
        </w:rPr>
        <w:tab/>
        <w:t>Mitchison HM, Schmidts M, Loges NT, Freshour J, Dritsoula A, Hirst RA, et al. Mutations in axonemal dynein assembly factor DNAAF3 cause primary ciliary dyskinesia. Nat Genet. 2012;44(4):381-9, S1-2. Epub 2012/03/06. doi: ng.1106 [pii]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10.1038/ng.1106. PubMed PMID: 22387996; PubMed Central PMCID: PMC3315610.</w:t>
      </w:r>
    </w:p>
    <w:p w:rsidR="00734554" w:rsidRPr="00635A30" w:rsidRDefault="00734554" w:rsidP="00734554">
      <w:pPr>
        <w:pStyle w:val="EndNoteBibliography"/>
        <w:rPr>
          <w:rFonts w:ascii="Times New Roman" w:hAnsi="Times New Roman" w:cs="Times New Roman"/>
          <w:noProof/>
        </w:rPr>
      </w:pPr>
      <w:r w:rsidRPr="00635A30">
        <w:rPr>
          <w:rFonts w:ascii="Times New Roman" w:hAnsi="Times New Roman" w:cs="Times New Roman"/>
          <w:noProof/>
        </w:rPr>
        <w:t>7.</w:t>
      </w:r>
      <w:r w:rsidRPr="00635A30">
        <w:rPr>
          <w:rFonts w:ascii="Times New Roman" w:hAnsi="Times New Roman" w:cs="Times New Roman"/>
          <w:noProof/>
        </w:rPr>
        <w:tab/>
        <w:t>Gross CH, Ranum LP, Lefebvre PA. Extensive restriction fragment length polymorphisms in a new isolate of Chlamydomonas reinhardtii. Curr Genet. 1988;13(6):503-8. PubMed PMID: 2900078.</w:t>
      </w:r>
    </w:p>
    <w:p w:rsidR="006F13FA" w:rsidRDefault="00516874" w:rsidP="00D50B3F">
      <w:pPr>
        <w:widowControl/>
        <w:rPr>
          <w:rFonts w:ascii="Times New Roman" w:hAnsi="Times New Roman" w:cs="Times New Roman"/>
          <w:b/>
          <w:sz w:val="28"/>
          <w:szCs w:val="28"/>
        </w:rPr>
      </w:pPr>
      <w:r w:rsidRPr="00635A30">
        <w:rPr>
          <w:rFonts w:ascii="Times New Roman" w:hAnsi="Times New Roman" w:cs="Times New Roman"/>
          <w:b/>
          <w:sz w:val="28"/>
          <w:szCs w:val="28"/>
        </w:rPr>
        <w:fldChar w:fldCharType="end"/>
      </w:r>
    </w:p>
    <w:sectPr w:rsidR="006F13FA" w:rsidSect="00D50B3F">
      <w:footerReference w:type="even" r:id="rId8"/>
      <w:pgSz w:w="12240" w:h="15840"/>
      <w:pgMar w:top="1097" w:right="1152" w:bottom="1440" w:left="1152" w:header="850" w:footer="994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E9EE3AB" w15:done="0"/>
  <w15:commentEx w15:paraId="6D2A0B64" w15:done="0"/>
  <w15:commentEx w15:paraId="15C3BFA1" w15:done="0"/>
  <w15:commentEx w15:paraId="758ED754" w15:done="0"/>
  <w15:commentEx w15:paraId="44089898" w15:done="0"/>
  <w15:commentEx w15:paraId="6A46B49C" w15:done="0"/>
  <w15:commentEx w15:paraId="75D82061" w15:done="0"/>
  <w15:commentEx w15:paraId="771F7BD0" w15:done="0"/>
  <w15:commentEx w15:paraId="5F3EAB5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451" w:rsidRDefault="00360451" w:rsidP="007542E3">
      <w:r>
        <w:separator/>
      </w:r>
    </w:p>
  </w:endnote>
  <w:endnote w:type="continuationSeparator" w:id="0">
    <w:p w:rsidR="00360451" w:rsidRDefault="00360451" w:rsidP="007542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｣ﾍ｣ﾓ ﾃｯ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MS Gothi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E736E" w:rsidRDefault="00516874" w:rsidP="00893A43">
    <w:pPr>
      <w:pStyle w:val="af"/>
      <w:framePr w:wrap="around" w:vAnchor="text" w:hAnchor="margin" w:xAlign="right" w:y="1"/>
      <w:rPr>
        <w:rStyle w:val="af5"/>
      </w:rPr>
    </w:pPr>
    <w:r>
      <w:rPr>
        <w:rStyle w:val="af5"/>
      </w:rPr>
      <w:fldChar w:fldCharType="begin"/>
    </w:r>
    <w:r w:rsidR="005E736E">
      <w:rPr>
        <w:rStyle w:val="af5"/>
      </w:rPr>
      <w:instrText xml:space="preserve">PAGE  </w:instrText>
    </w:r>
    <w:r>
      <w:rPr>
        <w:rStyle w:val="af5"/>
      </w:rPr>
      <w:fldChar w:fldCharType="end"/>
    </w:r>
  </w:p>
  <w:p w:rsidR="005E736E" w:rsidRDefault="005E736E" w:rsidP="006F13FA">
    <w:pPr>
      <w:pStyle w:val="af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451" w:rsidRDefault="00360451" w:rsidP="007542E3">
      <w:r>
        <w:separator/>
      </w:r>
    </w:p>
  </w:footnote>
  <w:footnote w:type="continuationSeparator" w:id="0">
    <w:p w:rsidR="00360451" w:rsidRDefault="00360451" w:rsidP="007542E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450934"/>
    <w:multiLevelType w:val="hybridMultilevel"/>
    <w:tmpl w:val="C600A2F2"/>
    <w:lvl w:ilvl="0" w:tplc="03FE69D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514927BB"/>
    <w:multiLevelType w:val="hybridMultilevel"/>
    <w:tmpl w:val="FC143586"/>
    <w:lvl w:ilvl="0" w:tplc="D9620E9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A68535E"/>
    <w:multiLevelType w:val="hybridMultilevel"/>
    <w:tmpl w:val="01989584"/>
    <w:lvl w:ilvl="0" w:tplc="AFD6355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794D5C87"/>
    <w:multiLevelType w:val="hybridMultilevel"/>
    <w:tmpl w:val="3BCEDED2"/>
    <w:lvl w:ilvl="0" w:tplc="B4826FE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yamamo">
    <w15:presenceInfo w15:providerId="None" w15:userId="ryamamo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activeWritingStyle w:appName="MSWord" w:lang="en-US" w:vendorID="64" w:dllVersion="131078" w:nlCheck="1" w:checkStyle="0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433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se5r29trw2e8e0s0rxz2txvptfv22tsvwp&quot;&gt;Supp Table 4 Yamamoto et al 2017 DYX1C1  Copy&lt;record-ids&gt;&lt;item&gt;200&lt;/item&gt;&lt;item&gt;310&lt;/item&gt;&lt;item&gt;504&lt;/item&gt;&lt;item&gt;1239&lt;/item&gt;&lt;item&gt;1311&lt;/item&gt;&lt;item&gt;1607&lt;/item&gt;&lt;item&gt;2187&lt;/item&gt;&lt;/record-ids&gt;&lt;/item&gt;&lt;/Libraries&gt;"/>
  </w:docVars>
  <w:rsids>
    <w:rsidRoot w:val="00552AAC"/>
    <w:rsid w:val="00000576"/>
    <w:rsid w:val="00001E52"/>
    <w:rsid w:val="000023EA"/>
    <w:rsid w:val="00002B3F"/>
    <w:rsid w:val="000078EC"/>
    <w:rsid w:val="00007E7A"/>
    <w:rsid w:val="0001133A"/>
    <w:rsid w:val="00011F01"/>
    <w:rsid w:val="0001287D"/>
    <w:rsid w:val="00012D89"/>
    <w:rsid w:val="00012F87"/>
    <w:rsid w:val="00014031"/>
    <w:rsid w:val="0001608C"/>
    <w:rsid w:val="00016E6F"/>
    <w:rsid w:val="000170D4"/>
    <w:rsid w:val="00020112"/>
    <w:rsid w:val="000227DC"/>
    <w:rsid w:val="00024416"/>
    <w:rsid w:val="000269E9"/>
    <w:rsid w:val="00026CDC"/>
    <w:rsid w:val="00026F79"/>
    <w:rsid w:val="00026FB7"/>
    <w:rsid w:val="00027B4B"/>
    <w:rsid w:val="000328DB"/>
    <w:rsid w:val="00032B23"/>
    <w:rsid w:val="000332D5"/>
    <w:rsid w:val="00034AD1"/>
    <w:rsid w:val="00036F5D"/>
    <w:rsid w:val="000405F6"/>
    <w:rsid w:val="0004107B"/>
    <w:rsid w:val="00042964"/>
    <w:rsid w:val="00042F67"/>
    <w:rsid w:val="00043513"/>
    <w:rsid w:val="0004564B"/>
    <w:rsid w:val="00050479"/>
    <w:rsid w:val="00051297"/>
    <w:rsid w:val="000517B5"/>
    <w:rsid w:val="00052567"/>
    <w:rsid w:val="00053E78"/>
    <w:rsid w:val="0005427A"/>
    <w:rsid w:val="0005516F"/>
    <w:rsid w:val="00055C6D"/>
    <w:rsid w:val="00056946"/>
    <w:rsid w:val="00057439"/>
    <w:rsid w:val="00060801"/>
    <w:rsid w:val="000609B0"/>
    <w:rsid w:val="000619A9"/>
    <w:rsid w:val="00061A4E"/>
    <w:rsid w:val="000621BF"/>
    <w:rsid w:val="0006419A"/>
    <w:rsid w:val="0006577A"/>
    <w:rsid w:val="00065FC7"/>
    <w:rsid w:val="00066C7D"/>
    <w:rsid w:val="00066F68"/>
    <w:rsid w:val="00066FB3"/>
    <w:rsid w:val="00067369"/>
    <w:rsid w:val="00067E80"/>
    <w:rsid w:val="00071299"/>
    <w:rsid w:val="00071767"/>
    <w:rsid w:val="000717B4"/>
    <w:rsid w:val="0007202C"/>
    <w:rsid w:val="00073B38"/>
    <w:rsid w:val="00074167"/>
    <w:rsid w:val="00074CCF"/>
    <w:rsid w:val="00074F2F"/>
    <w:rsid w:val="0007730F"/>
    <w:rsid w:val="00080466"/>
    <w:rsid w:val="0008134D"/>
    <w:rsid w:val="000833B8"/>
    <w:rsid w:val="0008485B"/>
    <w:rsid w:val="00085D75"/>
    <w:rsid w:val="00086B3C"/>
    <w:rsid w:val="00087186"/>
    <w:rsid w:val="000906D8"/>
    <w:rsid w:val="0009262E"/>
    <w:rsid w:val="00093577"/>
    <w:rsid w:val="00093C71"/>
    <w:rsid w:val="00094C94"/>
    <w:rsid w:val="000A0187"/>
    <w:rsid w:val="000A043E"/>
    <w:rsid w:val="000A0A50"/>
    <w:rsid w:val="000A0CE2"/>
    <w:rsid w:val="000A21A3"/>
    <w:rsid w:val="000A2C0C"/>
    <w:rsid w:val="000A307C"/>
    <w:rsid w:val="000A476E"/>
    <w:rsid w:val="000A5647"/>
    <w:rsid w:val="000A5C68"/>
    <w:rsid w:val="000A7694"/>
    <w:rsid w:val="000A7721"/>
    <w:rsid w:val="000A7C79"/>
    <w:rsid w:val="000B0306"/>
    <w:rsid w:val="000B0717"/>
    <w:rsid w:val="000B0B14"/>
    <w:rsid w:val="000B167B"/>
    <w:rsid w:val="000B2E5B"/>
    <w:rsid w:val="000B3429"/>
    <w:rsid w:val="000B504E"/>
    <w:rsid w:val="000B6A3D"/>
    <w:rsid w:val="000B7137"/>
    <w:rsid w:val="000C0D8D"/>
    <w:rsid w:val="000C12B1"/>
    <w:rsid w:val="000C17BF"/>
    <w:rsid w:val="000C1B60"/>
    <w:rsid w:val="000C584B"/>
    <w:rsid w:val="000C6912"/>
    <w:rsid w:val="000D2DF4"/>
    <w:rsid w:val="000D4902"/>
    <w:rsid w:val="000D5D57"/>
    <w:rsid w:val="000D6120"/>
    <w:rsid w:val="000D6770"/>
    <w:rsid w:val="000E1537"/>
    <w:rsid w:val="000E29E0"/>
    <w:rsid w:val="000E5E37"/>
    <w:rsid w:val="000E60F9"/>
    <w:rsid w:val="000E678B"/>
    <w:rsid w:val="000E6DDD"/>
    <w:rsid w:val="000E7291"/>
    <w:rsid w:val="000F1D21"/>
    <w:rsid w:val="000F2174"/>
    <w:rsid w:val="000F222E"/>
    <w:rsid w:val="000F574B"/>
    <w:rsid w:val="000F664C"/>
    <w:rsid w:val="000F693F"/>
    <w:rsid w:val="000F77D3"/>
    <w:rsid w:val="000F7A1C"/>
    <w:rsid w:val="000F7FE8"/>
    <w:rsid w:val="00100BB1"/>
    <w:rsid w:val="00101724"/>
    <w:rsid w:val="001029A6"/>
    <w:rsid w:val="00104189"/>
    <w:rsid w:val="00105243"/>
    <w:rsid w:val="001058A3"/>
    <w:rsid w:val="00106E20"/>
    <w:rsid w:val="001114AE"/>
    <w:rsid w:val="00111ED8"/>
    <w:rsid w:val="0011220B"/>
    <w:rsid w:val="00112A32"/>
    <w:rsid w:val="00113613"/>
    <w:rsid w:val="00114F4E"/>
    <w:rsid w:val="0011588A"/>
    <w:rsid w:val="00120062"/>
    <w:rsid w:val="0012150A"/>
    <w:rsid w:val="001220B4"/>
    <w:rsid w:val="00125C99"/>
    <w:rsid w:val="00126954"/>
    <w:rsid w:val="001271CC"/>
    <w:rsid w:val="0012735F"/>
    <w:rsid w:val="001276E8"/>
    <w:rsid w:val="00130E4D"/>
    <w:rsid w:val="00134F10"/>
    <w:rsid w:val="001350B1"/>
    <w:rsid w:val="001358FE"/>
    <w:rsid w:val="00137516"/>
    <w:rsid w:val="001439E6"/>
    <w:rsid w:val="00144366"/>
    <w:rsid w:val="001447AB"/>
    <w:rsid w:val="001466AA"/>
    <w:rsid w:val="0014730D"/>
    <w:rsid w:val="00147521"/>
    <w:rsid w:val="00147658"/>
    <w:rsid w:val="00147DDE"/>
    <w:rsid w:val="00150332"/>
    <w:rsid w:val="00151476"/>
    <w:rsid w:val="00151539"/>
    <w:rsid w:val="00153EDE"/>
    <w:rsid w:val="001544BC"/>
    <w:rsid w:val="00154A2F"/>
    <w:rsid w:val="00155560"/>
    <w:rsid w:val="00155644"/>
    <w:rsid w:val="00160268"/>
    <w:rsid w:val="00162534"/>
    <w:rsid w:val="001647AF"/>
    <w:rsid w:val="00166774"/>
    <w:rsid w:val="00166E35"/>
    <w:rsid w:val="00173BB4"/>
    <w:rsid w:val="00175257"/>
    <w:rsid w:val="00175468"/>
    <w:rsid w:val="00175DAE"/>
    <w:rsid w:val="00176E51"/>
    <w:rsid w:val="0018020B"/>
    <w:rsid w:val="00180AF5"/>
    <w:rsid w:val="00181491"/>
    <w:rsid w:val="00182790"/>
    <w:rsid w:val="001828CC"/>
    <w:rsid w:val="00183E4B"/>
    <w:rsid w:val="001842D6"/>
    <w:rsid w:val="00184E36"/>
    <w:rsid w:val="001851C8"/>
    <w:rsid w:val="001866D9"/>
    <w:rsid w:val="001874A8"/>
    <w:rsid w:val="001876CD"/>
    <w:rsid w:val="001915D9"/>
    <w:rsid w:val="001922B2"/>
    <w:rsid w:val="001923AD"/>
    <w:rsid w:val="00193FEC"/>
    <w:rsid w:val="001944DD"/>
    <w:rsid w:val="001957EE"/>
    <w:rsid w:val="0019733C"/>
    <w:rsid w:val="001A0351"/>
    <w:rsid w:val="001A0B3C"/>
    <w:rsid w:val="001A0EB8"/>
    <w:rsid w:val="001A15CE"/>
    <w:rsid w:val="001A346E"/>
    <w:rsid w:val="001A371E"/>
    <w:rsid w:val="001A3F82"/>
    <w:rsid w:val="001A42DC"/>
    <w:rsid w:val="001A4F3F"/>
    <w:rsid w:val="001A51C7"/>
    <w:rsid w:val="001B0D11"/>
    <w:rsid w:val="001B0EEB"/>
    <w:rsid w:val="001B21EF"/>
    <w:rsid w:val="001B28C7"/>
    <w:rsid w:val="001B3AFA"/>
    <w:rsid w:val="001B3D92"/>
    <w:rsid w:val="001C01D7"/>
    <w:rsid w:val="001C123E"/>
    <w:rsid w:val="001C3BE7"/>
    <w:rsid w:val="001C3FA0"/>
    <w:rsid w:val="001C4E9F"/>
    <w:rsid w:val="001C6A79"/>
    <w:rsid w:val="001C7811"/>
    <w:rsid w:val="001D58C7"/>
    <w:rsid w:val="001D69D3"/>
    <w:rsid w:val="001D6F78"/>
    <w:rsid w:val="001D7838"/>
    <w:rsid w:val="001E1381"/>
    <w:rsid w:val="001E278A"/>
    <w:rsid w:val="001E3592"/>
    <w:rsid w:val="001E3631"/>
    <w:rsid w:val="001E3A88"/>
    <w:rsid w:val="001E4D3E"/>
    <w:rsid w:val="001E502F"/>
    <w:rsid w:val="001E509A"/>
    <w:rsid w:val="001E5EC4"/>
    <w:rsid w:val="001E6E06"/>
    <w:rsid w:val="001E745B"/>
    <w:rsid w:val="001E7902"/>
    <w:rsid w:val="001F593B"/>
    <w:rsid w:val="001F61B6"/>
    <w:rsid w:val="001F7714"/>
    <w:rsid w:val="001F77BA"/>
    <w:rsid w:val="00200547"/>
    <w:rsid w:val="00200CF9"/>
    <w:rsid w:val="00201349"/>
    <w:rsid w:val="0020207D"/>
    <w:rsid w:val="002021CF"/>
    <w:rsid w:val="002027C9"/>
    <w:rsid w:val="00203BB6"/>
    <w:rsid w:val="00204A3A"/>
    <w:rsid w:val="00207A28"/>
    <w:rsid w:val="002107D0"/>
    <w:rsid w:val="002112E0"/>
    <w:rsid w:val="00211572"/>
    <w:rsid w:val="0021235C"/>
    <w:rsid w:val="0021264F"/>
    <w:rsid w:val="00212FF4"/>
    <w:rsid w:val="00222B34"/>
    <w:rsid w:val="002233BB"/>
    <w:rsid w:val="002236BF"/>
    <w:rsid w:val="002310CE"/>
    <w:rsid w:val="00231EC9"/>
    <w:rsid w:val="0023273F"/>
    <w:rsid w:val="00233565"/>
    <w:rsid w:val="00233FA7"/>
    <w:rsid w:val="002362BA"/>
    <w:rsid w:val="00241239"/>
    <w:rsid w:val="00243B69"/>
    <w:rsid w:val="00245618"/>
    <w:rsid w:val="00251E6E"/>
    <w:rsid w:val="00253702"/>
    <w:rsid w:val="002538BA"/>
    <w:rsid w:val="00253BF2"/>
    <w:rsid w:val="00254605"/>
    <w:rsid w:val="0025633A"/>
    <w:rsid w:val="00256747"/>
    <w:rsid w:val="00256C1B"/>
    <w:rsid w:val="00256E6C"/>
    <w:rsid w:val="00256EFE"/>
    <w:rsid w:val="0025722D"/>
    <w:rsid w:val="002575A6"/>
    <w:rsid w:val="00257928"/>
    <w:rsid w:val="00257BDC"/>
    <w:rsid w:val="00257D83"/>
    <w:rsid w:val="00260D70"/>
    <w:rsid w:val="0026500E"/>
    <w:rsid w:val="00265970"/>
    <w:rsid w:val="0027059B"/>
    <w:rsid w:val="00271504"/>
    <w:rsid w:val="00272D37"/>
    <w:rsid w:val="00273310"/>
    <w:rsid w:val="002735E5"/>
    <w:rsid w:val="0027407E"/>
    <w:rsid w:val="002757AC"/>
    <w:rsid w:val="0027611C"/>
    <w:rsid w:val="002765BD"/>
    <w:rsid w:val="00276B68"/>
    <w:rsid w:val="002777C4"/>
    <w:rsid w:val="002801E4"/>
    <w:rsid w:val="0028076A"/>
    <w:rsid w:val="0028085E"/>
    <w:rsid w:val="00281815"/>
    <w:rsid w:val="00281F30"/>
    <w:rsid w:val="002821FF"/>
    <w:rsid w:val="002837AB"/>
    <w:rsid w:val="00283BE5"/>
    <w:rsid w:val="00284E6E"/>
    <w:rsid w:val="002855A5"/>
    <w:rsid w:val="00285667"/>
    <w:rsid w:val="00285B85"/>
    <w:rsid w:val="0028673F"/>
    <w:rsid w:val="00287FF7"/>
    <w:rsid w:val="00291111"/>
    <w:rsid w:val="00292C34"/>
    <w:rsid w:val="002941FD"/>
    <w:rsid w:val="0029463D"/>
    <w:rsid w:val="00295D97"/>
    <w:rsid w:val="00296532"/>
    <w:rsid w:val="002A0F52"/>
    <w:rsid w:val="002A1B4C"/>
    <w:rsid w:val="002A1D08"/>
    <w:rsid w:val="002A20FA"/>
    <w:rsid w:val="002A4912"/>
    <w:rsid w:val="002A4E6C"/>
    <w:rsid w:val="002A5DE5"/>
    <w:rsid w:val="002A661F"/>
    <w:rsid w:val="002A79FB"/>
    <w:rsid w:val="002B269C"/>
    <w:rsid w:val="002B7174"/>
    <w:rsid w:val="002B74DE"/>
    <w:rsid w:val="002C18C7"/>
    <w:rsid w:val="002C5180"/>
    <w:rsid w:val="002C5A8A"/>
    <w:rsid w:val="002C65EC"/>
    <w:rsid w:val="002C7F34"/>
    <w:rsid w:val="002D0FC7"/>
    <w:rsid w:val="002D3F75"/>
    <w:rsid w:val="002D4039"/>
    <w:rsid w:val="002D51EE"/>
    <w:rsid w:val="002D5405"/>
    <w:rsid w:val="002D7258"/>
    <w:rsid w:val="002D72B7"/>
    <w:rsid w:val="002E43FD"/>
    <w:rsid w:val="002E59BF"/>
    <w:rsid w:val="002E60F9"/>
    <w:rsid w:val="002E7CE5"/>
    <w:rsid w:val="002F15A8"/>
    <w:rsid w:val="002F242E"/>
    <w:rsid w:val="002F36F7"/>
    <w:rsid w:val="002F380D"/>
    <w:rsid w:val="002F472D"/>
    <w:rsid w:val="002F58D9"/>
    <w:rsid w:val="002F5E2A"/>
    <w:rsid w:val="002F6379"/>
    <w:rsid w:val="002F65FF"/>
    <w:rsid w:val="002F79DA"/>
    <w:rsid w:val="00300EE8"/>
    <w:rsid w:val="0030150D"/>
    <w:rsid w:val="00303279"/>
    <w:rsid w:val="00303553"/>
    <w:rsid w:val="00303F58"/>
    <w:rsid w:val="00304593"/>
    <w:rsid w:val="003049C0"/>
    <w:rsid w:val="00304D46"/>
    <w:rsid w:val="00304EF3"/>
    <w:rsid w:val="0031144B"/>
    <w:rsid w:val="003150BA"/>
    <w:rsid w:val="00315FBD"/>
    <w:rsid w:val="003166C8"/>
    <w:rsid w:val="00316B21"/>
    <w:rsid w:val="003171FC"/>
    <w:rsid w:val="0032006E"/>
    <w:rsid w:val="00320361"/>
    <w:rsid w:val="0032206B"/>
    <w:rsid w:val="00322354"/>
    <w:rsid w:val="00323CD1"/>
    <w:rsid w:val="00323EDA"/>
    <w:rsid w:val="00326663"/>
    <w:rsid w:val="0032697D"/>
    <w:rsid w:val="00326CBB"/>
    <w:rsid w:val="00327850"/>
    <w:rsid w:val="003304AA"/>
    <w:rsid w:val="003319E5"/>
    <w:rsid w:val="00333386"/>
    <w:rsid w:val="003337F1"/>
    <w:rsid w:val="00334EB3"/>
    <w:rsid w:val="003360FD"/>
    <w:rsid w:val="0034242A"/>
    <w:rsid w:val="00342586"/>
    <w:rsid w:val="00342DA6"/>
    <w:rsid w:val="00344B9C"/>
    <w:rsid w:val="003475C8"/>
    <w:rsid w:val="00350DD7"/>
    <w:rsid w:val="00351079"/>
    <w:rsid w:val="00351736"/>
    <w:rsid w:val="00352330"/>
    <w:rsid w:val="00352810"/>
    <w:rsid w:val="00355BFF"/>
    <w:rsid w:val="00356257"/>
    <w:rsid w:val="0035745B"/>
    <w:rsid w:val="00360451"/>
    <w:rsid w:val="003604A1"/>
    <w:rsid w:val="003611F8"/>
    <w:rsid w:val="00363786"/>
    <w:rsid w:val="00363804"/>
    <w:rsid w:val="00364EA1"/>
    <w:rsid w:val="00367A86"/>
    <w:rsid w:val="003701FD"/>
    <w:rsid w:val="003708F3"/>
    <w:rsid w:val="00371828"/>
    <w:rsid w:val="003735C8"/>
    <w:rsid w:val="00373CA1"/>
    <w:rsid w:val="003750E9"/>
    <w:rsid w:val="003765B5"/>
    <w:rsid w:val="003765C5"/>
    <w:rsid w:val="00376616"/>
    <w:rsid w:val="00376886"/>
    <w:rsid w:val="00377657"/>
    <w:rsid w:val="0037789C"/>
    <w:rsid w:val="003803F6"/>
    <w:rsid w:val="003804F6"/>
    <w:rsid w:val="003820B9"/>
    <w:rsid w:val="00382CBD"/>
    <w:rsid w:val="00384682"/>
    <w:rsid w:val="00384803"/>
    <w:rsid w:val="00385B6B"/>
    <w:rsid w:val="00385D4E"/>
    <w:rsid w:val="00385EA4"/>
    <w:rsid w:val="003861E3"/>
    <w:rsid w:val="00386607"/>
    <w:rsid w:val="0038756D"/>
    <w:rsid w:val="0039001D"/>
    <w:rsid w:val="0039090D"/>
    <w:rsid w:val="00390EA9"/>
    <w:rsid w:val="00391045"/>
    <w:rsid w:val="0039139D"/>
    <w:rsid w:val="00391CFD"/>
    <w:rsid w:val="003946CC"/>
    <w:rsid w:val="0039673B"/>
    <w:rsid w:val="00397B7E"/>
    <w:rsid w:val="003A0DC4"/>
    <w:rsid w:val="003A4936"/>
    <w:rsid w:val="003A4DB1"/>
    <w:rsid w:val="003A559B"/>
    <w:rsid w:val="003A55A4"/>
    <w:rsid w:val="003A5F81"/>
    <w:rsid w:val="003A663E"/>
    <w:rsid w:val="003B1650"/>
    <w:rsid w:val="003B3903"/>
    <w:rsid w:val="003B5809"/>
    <w:rsid w:val="003C0663"/>
    <w:rsid w:val="003C5AE2"/>
    <w:rsid w:val="003C71C4"/>
    <w:rsid w:val="003D1AC2"/>
    <w:rsid w:val="003D3200"/>
    <w:rsid w:val="003D408C"/>
    <w:rsid w:val="003D4431"/>
    <w:rsid w:val="003D6C9A"/>
    <w:rsid w:val="003D6FFD"/>
    <w:rsid w:val="003D74C4"/>
    <w:rsid w:val="003D7813"/>
    <w:rsid w:val="003D7844"/>
    <w:rsid w:val="003D7B77"/>
    <w:rsid w:val="003D7FD7"/>
    <w:rsid w:val="003E30F6"/>
    <w:rsid w:val="003E55E6"/>
    <w:rsid w:val="003E5A76"/>
    <w:rsid w:val="003E6755"/>
    <w:rsid w:val="003F094E"/>
    <w:rsid w:val="003F097C"/>
    <w:rsid w:val="003F17D8"/>
    <w:rsid w:val="003F1A07"/>
    <w:rsid w:val="003F1CBA"/>
    <w:rsid w:val="003F20DB"/>
    <w:rsid w:val="003F4217"/>
    <w:rsid w:val="003F520C"/>
    <w:rsid w:val="003F7F24"/>
    <w:rsid w:val="00400051"/>
    <w:rsid w:val="00400599"/>
    <w:rsid w:val="00401567"/>
    <w:rsid w:val="004039D6"/>
    <w:rsid w:val="00404989"/>
    <w:rsid w:val="00404EFA"/>
    <w:rsid w:val="004065E8"/>
    <w:rsid w:val="00406BE0"/>
    <w:rsid w:val="00406D8D"/>
    <w:rsid w:val="004078C2"/>
    <w:rsid w:val="00410E4A"/>
    <w:rsid w:val="0041130F"/>
    <w:rsid w:val="004126C3"/>
    <w:rsid w:val="00412DAE"/>
    <w:rsid w:val="00413829"/>
    <w:rsid w:val="00413A95"/>
    <w:rsid w:val="004151AB"/>
    <w:rsid w:val="0041670C"/>
    <w:rsid w:val="0041762C"/>
    <w:rsid w:val="00417B7F"/>
    <w:rsid w:val="00420194"/>
    <w:rsid w:val="00422075"/>
    <w:rsid w:val="00422C5B"/>
    <w:rsid w:val="004232AB"/>
    <w:rsid w:val="00427053"/>
    <w:rsid w:val="00430692"/>
    <w:rsid w:val="0043080B"/>
    <w:rsid w:val="0043296B"/>
    <w:rsid w:val="004333FF"/>
    <w:rsid w:val="00433E8D"/>
    <w:rsid w:val="00433F2A"/>
    <w:rsid w:val="00434148"/>
    <w:rsid w:val="00435CA7"/>
    <w:rsid w:val="004376EF"/>
    <w:rsid w:val="00441F9C"/>
    <w:rsid w:val="0044300E"/>
    <w:rsid w:val="0044327D"/>
    <w:rsid w:val="0044380C"/>
    <w:rsid w:val="00443E5E"/>
    <w:rsid w:val="00444C3F"/>
    <w:rsid w:val="00444E21"/>
    <w:rsid w:val="0044582C"/>
    <w:rsid w:val="00447ED0"/>
    <w:rsid w:val="00450BBD"/>
    <w:rsid w:val="00452D15"/>
    <w:rsid w:val="004540E1"/>
    <w:rsid w:val="00456B6F"/>
    <w:rsid w:val="00457BB6"/>
    <w:rsid w:val="004633BC"/>
    <w:rsid w:val="004650CD"/>
    <w:rsid w:val="0046585F"/>
    <w:rsid w:val="004704CA"/>
    <w:rsid w:val="00470CC9"/>
    <w:rsid w:val="004718EE"/>
    <w:rsid w:val="00471F71"/>
    <w:rsid w:val="00472413"/>
    <w:rsid w:val="00472D05"/>
    <w:rsid w:val="00474599"/>
    <w:rsid w:val="0047587D"/>
    <w:rsid w:val="0047712D"/>
    <w:rsid w:val="00480B6D"/>
    <w:rsid w:val="00480FE2"/>
    <w:rsid w:val="00481F2A"/>
    <w:rsid w:val="00484CD2"/>
    <w:rsid w:val="00485272"/>
    <w:rsid w:val="00486E02"/>
    <w:rsid w:val="00490A78"/>
    <w:rsid w:val="004915E3"/>
    <w:rsid w:val="004917CA"/>
    <w:rsid w:val="00491C8A"/>
    <w:rsid w:val="0049440B"/>
    <w:rsid w:val="00495B54"/>
    <w:rsid w:val="004960C2"/>
    <w:rsid w:val="004963E2"/>
    <w:rsid w:val="004A0E4C"/>
    <w:rsid w:val="004A3213"/>
    <w:rsid w:val="004A3546"/>
    <w:rsid w:val="004A4DD3"/>
    <w:rsid w:val="004A6BD0"/>
    <w:rsid w:val="004A6EF5"/>
    <w:rsid w:val="004B115A"/>
    <w:rsid w:val="004B1385"/>
    <w:rsid w:val="004B18F3"/>
    <w:rsid w:val="004B1A6D"/>
    <w:rsid w:val="004B5A1C"/>
    <w:rsid w:val="004C0AA5"/>
    <w:rsid w:val="004C3929"/>
    <w:rsid w:val="004C42DA"/>
    <w:rsid w:val="004C48EB"/>
    <w:rsid w:val="004C4C8B"/>
    <w:rsid w:val="004D05C3"/>
    <w:rsid w:val="004D1014"/>
    <w:rsid w:val="004D1FDA"/>
    <w:rsid w:val="004D2D2D"/>
    <w:rsid w:val="004D312C"/>
    <w:rsid w:val="004D4FD7"/>
    <w:rsid w:val="004D5AD3"/>
    <w:rsid w:val="004D67C5"/>
    <w:rsid w:val="004D75F8"/>
    <w:rsid w:val="004E0A0E"/>
    <w:rsid w:val="004E13DD"/>
    <w:rsid w:val="004E4AFB"/>
    <w:rsid w:val="004E658D"/>
    <w:rsid w:val="004E6D67"/>
    <w:rsid w:val="004F15AC"/>
    <w:rsid w:val="004F31FE"/>
    <w:rsid w:val="004F5127"/>
    <w:rsid w:val="004F615E"/>
    <w:rsid w:val="004F67F0"/>
    <w:rsid w:val="005010FC"/>
    <w:rsid w:val="00501499"/>
    <w:rsid w:val="00503A19"/>
    <w:rsid w:val="00503EF2"/>
    <w:rsid w:val="00503F66"/>
    <w:rsid w:val="005042E7"/>
    <w:rsid w:val="00504942"/>
    <w:rsid w:val="005062AF"/>
    <w:rsid w:val="005069A9"/>
    <w:rsid w:val="00507CDD"/>
    <w:rsid w:val="00507FEF"/>
    <w:rsid w:val="00510EA6"/>
    <w:rsid w:val="005133F5"/>
    <w:rsid w:val="005143E1"/>
    <w:rsid w:val="00514408"/>
    <w:rsid w:val="005146FA"/>
    <w:rsid w:val="00515A47"/>
    <w:rsid w:val="00516874"/>
    <w:rsid w:val="00517139"/>
    <w:rsid w:val="00520088"/>
    <w:rsid w:val="00524D6E"/>
    <w:rsid w:val="00524F48"/>
    <w:rsid w:val="00526098"/>
    <w:rsid w:val="00526637"/>
    <w:rsid w:val="00526E38"/>
    <w:rsid w:val="00526F00"/>
    <w:rsid w:val="00530B05"/>
    <w:rsid w:val="00531451"/>
    <w:rsid w:val="005321C5"/>
    <w:rsid w:val="0053260B"/>
    <w:rsid w:val="005336A9"/>
    <w:rsid w:val="00533F35"/>
    <w:rsid w:val="005340CA"/>
    <w:rsid w:val="00535290"/>
    <w:rsid w:val="00540432"/>
    <w:rsid w:val="0054167F"/>
    <w:rsid w:val="00541FD6"/>
    <w:rsid w:val="00544685"/>
    <w:rsid w:val="00544AA9"/>
    <w:rsid w:val="00547D75"/>
    <w:rsid w:val="00551638"/>
    <w:rsid w:val="00552858"/>
    <w:rsid w:val="00552AAC"/>
    <w:rsid w:val="00553AE7"/>
    <w:rsid w:val="00553C4F"/>
    <w:rsid w:val="00556502"/>
    <w:rsid w:val="00556852"/>
    <w:rsid w:val="0055768E"/>
    <w:rsid w:val="005604E8"/>
    <w:rsid w:val="005632A0"/>
    <w:rsid w:val="00567D7D"/>
    <w:rsid w:val="00567F4A"/>
    <w:rsid w:val="00570908"/>
    <w:rsid w:val="005715EA"/>
    <w:rsid w:val="00572477"/>
    <w:rsid w:val="00573828"/>
    <w:rsid w:val="00573A34"/>
    <w:rsid w:val="0057534B"/>
    <w:rsid w:val="0057585B"/>
    <w:rsid w:val="00575A4D"/>
    <w:rsid w:val="00575CC3"/>
    <w:rsid w:val="0057632B"/>
    <w:rsid w:val="005772F3"/>
    <w:rsid w:val="0058018A"/>
    <w:rsid w:val="00581C3E"/>
    <w:rsid w:val="0058454F"/>
    <w:rsid w:val="00586477"/>
    <w:rsid w:val="005864A7"/>
    <w:rsid w:val="00587084"/>
    <w:rsid w:val="0059064D"/>
    <w:rsid w:val="0059085B"/>
    <w:rsid w:val="00596CB2"/>
    <w:rsid w:val="0059719A"/>
    <w:rsid w:val="005A0826"/>
    <w:rsid w:val="005A4587"/>
    <w:rsid w:val="005A54C3"/>
    <w:rsid w:val="005B0C62"/>
    <w:rsid w:val="005B129E"/>
    <w:rsid w:val="005B2ED6"/>
    <w:rsid w:val="005B404A"/>
    <w:rsid w:val="005B427A"/>
    <w:rsid w:val="005B5F30"/>
    <w:rsid w:val="005B7BBF"/>
    <w:rsid w:val="005B7D64"/>
    <w:rsid w:val="005C02A1"/>
    <w:rsid w:val="005C044C"/>
    <w:rsid w:val="005C090B"/>
    <w:rsid w:val="005C4B8A"/>
    <w:rsid w:val="005C605E"/>
    <w:rsid w:val="005C625A"/>
    <w:rsid w:val="005C655F"/>
    <w:rsid w:val="005D1989"/>
    <w:rsid w:val="005D1A85"/>
    <w:rsid w:val="005D2ECB"/>
    <w:rsid w:val="005D3174"/>
    <w:rsid w:val="005D3298"/>
    <w:rsid w:val="005D368F"/>
    <w:rsid w:val="005D39C6"/>
    <w:rsid w:val="005D4959"/>
    <w:rsid w:val="005D5632"/>
    <w:rsid w:val="005D6BF6"/>
    <w:rsid w:val="005E0E4E"/>
    <w:rsid w:val="005E14BB"/>
    <w:rsid w:val="005E35F1"/>
    <w:rsid w:val="005E43BA"/>
    <w:rsid w:val="005E64BC"/>
    <w:rsid w:val="005E6C85"/>
    <w:rsid w:val="005E7152"/>
    <w:rsid w:val="005E736E"/>
    <w:rsid w:val="005F08AA"/>
    <w:rsid w:val="005F4C36"/>
    <w:rsid w:val="005F51F7"/>
    <w:rsid w:val="005F62C8"/>
    <w:rsid w:val="005F6F03"/>
    <w:rsid w:val="00601B51"/>
    <w:rsid w:val="0060285B"/>
    <w:rsid w:val="00603644"/>
    <w:rsid w:val="0060419A"/>
    <w:rsid w:val="00607F07"/>
    <w:rsid w:val="006101DE"/>
    <w:rsid w:val="0061066E"/>
    <w:rsid w:val="00610708"/>
    <w:rsid w:val="00611A5E"/>
    <w:rsid w:val="00612290"/>
    <w:rsid w:val="0061447A"/>
    <w:rsid w:val="006149AD"/>
    <w:rsid w:val="00616C3D"/>
    <w:rsid w:val="00617CF2"/>
    <w:rsid w:val="00620F70"/>
    <w:rsid w:val="00622D9C"/>
    <w:rsid w:val="00624C41"/>
    <w:rsid w:val="00626D8F"/>
    <w:rsid w:val="006316F2"/>
    <w:rsid w:val="00631F7E"/>
    <w:rsid w:val="006327EF"/>
    <w:rsid w:val="0063417A"/>
    <w:rsid w:val="00635368"/>
    <w:rsid w:val="00635A30"/>
    <w:rsid w:val="00644177"/>
    <w:rsid w:val="006456C4"/>
    <w:rsid w:val="00645F4D"/>
    <w:rsid w:val="006460D6"/>
    <w:rsid w:val="00646D4C"/>
    <w:rsid w:val="0064781E"/>
    <w:rsid w:val="00651818"/>
    <w:rsid w:val="006532A1"/>
    <w:rsid w:val="006533BC"/>
    <w:rsid w:val="0065360D"/>
    <w:rsid w:val="00653EB8"/>
    <w:rsid w:val="00657587"/>
    <w:rsid w:val="00657DEE"/>
    <w:rsid w:val="006619E0"/>
    <w:rsid w:val="006630FD"/>
    <w:rsid w:val="0066397E"/>
    <w:rsid w:val="00665497"/>
    <w:rsid w:val="00665741"/>
    <w:rsid w:val="00671A4B"/>
    <w:rsid w:val="006741E4"/>
    <w:rsid w:val="00674602"/>
    <w:rsid w:val="00674B11"/>
    <w:rsid w:val="00676150"/>
    <w:rsid w:val="00676512"/>
    <w:rsid w:val="0068102C"/>
    <w:rsid w:val="00683D81"/>
    <w:rsid w:val="00684852"/>
    <w:rsid w:val="00687538"/>
    <w:rsid w:val="006911E7"/>
    <w:rsid w:val="0069206A"/>
    <w:rsid w:val="00692834"/>
    <w:rsid w:val="00692E1D"/>
    <w:rsid w:val="00694E9D"/>
    <w:rsid w:val="00695580"/>
    <w:rsid w:val="006A038F"/>
    <w:rsid w:val="006A0FCB"/>
    <w:rsid w:val="006A2598"/>
    <w:rsid w:val="006A25CC"/>
    <w:rsid w:val="006A342B"/>
    <w:rsid w:val="006A63DE"/>
    <w:rsid w:val="006A7326"/>
    <w:rsid w:val="006B0443"/>
    <w:rsid w:val="006B1045"/>
    <w:rsid w:val="006B10A8"/>
    <w:rsid w:val="006B2CE6"/>
    <w:rsid w:val="006B3604"/>
    <w:rsid w:val="006B4D43"/>
    <w:rsid w:val="006B607C"/>
    <w:rsid w:val="006B6F57"/>
    <w:rsid w:val="006B72ED"/>
    <w:rsid w:val="006B7D79"/>
    <w:rsid w:val="006C00F3"/>
    <w:rsid w:val="006C0715"/>
    <w:rsid w:val="006C08FB"/>
    <w:rsid w:val="006C184D"/>
    <w:rsid w:val="006C19A1"/>
    <w:rsid w:val="006C33BE"/>
    <w:rsid w:val="006C4B12"/>
    <w:rsid w:val="006C5685"/>
    <w:rsid w:val="006C57AD"/>
    <w:rsid w:val="006C6035"/>
    <w:rsid w:val="006C64CF"/>
    <w:rsid w:val="006C74E1"/>
    <w:rsid w:val="006D135F"/>
    <w:rsid w:val="006D300C"/>
    <w:rsid w:val="006D34E2"/>
    <w:rsid w:val="006D3BB3"/>
    <w:rsid w:val="006D4812"/>
    <w:rsid w:val="006D5905"/>
    <w:rsid w:val="006D6E87"/>
    <w:rsid w:val="006D74FF"/>
    <w:rsid w:val="006D7A4B"/>
    <w:rsid w:val="006D7DFB"/>
    <w:rsid w:val="006D7E96"/>
    <w:rsid w:val="006E108B"/>
    <w:rsid w:val="006E12DF"/>
    <w:rsid w:val="006E13D7"/>
    <w:rsid w:val="006E1845"/>
    <w:rsid w:val="006E1B9B"/>
    <w:rsid w:val="006E1BD2"/>
    <w:rsid w:val="006E1F33"/>
    <w:rsid w:val="006E71C9"/>
    <w:rsid w:val="006F13FA"/>
    <w:rsid w:val="006F31B9"/>
    <w:rsid w:val="006F3930"/>
    <w:rsid w:val="006F5202"/>
    <w:rsid w:val="006F5398"/>
    <w:rsid w:val="006F5FBA"/>
    <w:rsid w:val="006F698C"/>
    <w:rsid w:val="006F77A4"/>
    <w:rsid w:val="00700D09"/>
    <w:rsid w:val="00702855"/>
    <w:rsid w:val="00704675"/>
    <w:rsid w:val="00705201"/>
    <w:rsid w:val="00705874"/>
    <w:rsid w:val="00706D04"/>
    <w:rsid w:val="0070758F"/>
    <w:rsid w:val="00712DF6"/>
    <w:rsid w:val="00713F8F"/>
    <w:rsid w:val="00713FD4"/>
    <w:rsid w:val="00715324"/>
    <w:rsid w:val="00717752"/>
    <w:rsid w:val="00717BE7"/>
    <w:rsid w:val="00717C03"/>
    <w:rsid w:val="00721518"/>
    <w:rsid w:val="0072159C"/>
    <w:rsid w:val="00721D7F"/>
    <w:rsid w:val="00723DC6"/>
    <w:rsid w:val="00726B6B"/>
    <w:rsid w:val="00726D78"/>
    <w:rsid w:val="00726E41"/>
    <w:rsid w:val="007301D8"/>
    <w:rsid w:val="0073201A"/>
    <w:rsid w:val="00733EC8"/>
    <w:rsid w:val="00734554"/>
    <w:rsid w:val="00734841"/>
    <w:rsid w:val="00734B72"/>
    <w:rsid w:val="00735779"/>
    <w:rsid w:val="00735BE8"/>
    <w:rsid w:val="00735DC5"/>
    <w:rsid w:val="007362C9"/>
    <w:rsid w:val="0073736A"/>
    <w:rsid w:val="00737594"/>
    <w:rsid w:val="00737F88"/>
    <w:rsid w:val="0074191F"/>
    <w:rsid w:val="007434DF"/>
    <w:rsid w:val="00743D74"/>
    <w:rsid w:val="00745E5E"/>
    <w:rsid w:val="00746FD4"/>
    <w:rsid w:val="007477F6"/>
    <w:rsid w:val="00750398"/>
    <w:rsid w:val="00750B14"/>
    <w:rsid w:val="00752067"/>
    <w:rsid w:val="007520E9"/>
    <w:rsid w:val="00752662"/>
    <w:rsid w:val="00753691"/>
    <w:rsid w:val="007536E2"/>
    <w:rsid w:val="00753B4F"/>
    <w:rsid w:val="00753FDC"/>
    <w:rsid w:val="007542E3"/>
    <w:rsid w:val="007578C0"/>
    <w:rsid w:val="00760183"/>
    <w:rsid w:val="00761139"/>
    <w:rsid w:val="00764C8D"/>
    <w:rsid w:val="00764EC7"/>
    <w:rsid w:val="00765837"/>
    <w:rsid w:val="00765915"/>
    <w:rsid w:val="0076651E"/>
    <w:rsid w:val="00766BA8"/>
    <w:rsid w:val="00766F8E"/>
    <w:rsid w:val="007672B7"/>
    <w:rsid w:val="00767E2F"/>
    <w:rsid w:val="0077084C"/>
    <w:rsid w:val="00770DB5"/>
    <w:rsid w:val="0077106A"/>
    <w:rsid w:val="007739CB"/>
    <w:rsid w:val="00774339"/>
    <w:rsid w:val="00776703"/>
    <w:rsid w:val="00780EE6"/>
    <w:rsid w:val="00781BA2"/>
    <w:rsid w:val="00782803"/>
    <w:rsid w:val="00784BAC"/>
    <w:rsid w:val="007870C0"/>
    <w:rsid w:val="00790320"/>
    <w:rsid w:val="007903CC"/>
    <w:rsid w:val="0079228A"/>
    <w:rsid w:val="00795E5A"/>
    <w:rsid w:val="00796261"/>
    <w:rsid w:val="00796289"/>
    <w:rsid w:val="007A15D6"/>
    <w:rsid w:val="007A1768"/>
    <w:rsid w:val="007A2DCE"/>
    <w:rsid w:val="007A31DC"/>
    <w:rsid w:val="007A40B3"/>
    <w:rsid w:val="007A466A"/>
    <w:rsid w:val="007A5779"/>
    <w:rsid w:val="007A7758"/>
    <w:rsid w:val="007A7D8A"/>
    <w:rsid w:val="007B1131"/>
    <w:rsid w:val="007B2654"/>
    <w:rsid w:val="007B2A42"/>
    <w:rsid w:val="007B2AE0"/>
    <w:rsid w:val="007B7B4C"/>
    <w:rsid w:val="007C29E3"/>
    <w:rsid w:val="007C4FD9"/>
    <w:rsid w:val="007C5040"/>
    <w:rsid w:val="007C554F"/>
    <w:rsid w:val="007D0E52"/>
    <w:rsid w:val="007D3B4B"/>
    <w:rsid w:val="007D54B5"/>
    <w:rsid w:val="007D605A"/>
    <w:rsid w:val="007D7983"/>
    <w:rsid w:val="007E09F8"/>
    <w:rsid w:val="007E1392"/>
    <w:rsid w:val="007E28D0"/>
    <w:rsid w:val="007E2CF3"/>
    <w:rsid w:val="007E5282"/>
    <w:rsid w:val="007E5645"/>
    <w:rsid w:val="007E61E7"/>
    <w:rsid w:val="007E7C15"/>
    <w:rsid w:val="007F1540"/>
    <w:rsid w:val="007F21DE"/>
    <w:rsid w:val="007F24A7"/>
    <w:rsid w:val="007F25AE"/>
    <w:rsid w:val="007F2DDD"/>
    <w:rsid w:val="007F3AE0"/>
    <w:rsid w:val="007F4B0B"/>
    <w:rsid w:val="007F519D"/>
    <w:rsid w:val="007F67E3"/>
    <w:rsid w:val="00800298"/>
    <w:rsid w:val="00801311"/>
    <w:rsid w:val="00801EA5"/>
    <w:rsid w:val="008039AC"/>
    <w:rsid w:val="00803EAD"/>
    <w:rsid w:val="00804402"/>
    <w:rsid w:val="00805219"/>
    <w:rsid w:val="00806201"/>
    <w:rsid w:val="00806A06"/>
    <w:rsid w:val="00810501"/>
    <w:rsid w:val="00814169"/>
    <w:rsid w:val="00816406"/>
    <w:rsid w:val="008165E9"/>
    <w:rsid w:val="008175BD"/>
    <w:rsid w:val="00817F27"/>
    <w:rsid w:val="00822FE2"/>
    <w:rsid w:val="0082449A"/>
    <w:rsid w:val="008252C7"/>
    <w:rsid w:val="00827CF2"/>
    <w:rsid w:val="00830F46"/>
    <w:rsid w:val="00831713"/>
    <w:rsid w:val="00832A5E"/>
    <w:rsid w:val="00833E7D"/>
    <w:rsid w:val="00836B6A"/>
    <w:rsid w:val="008376B8"/>
    <w:rsid w:val="00837735"/>
    <w:rsid w:val="00837A34"/>
    <w:rsid w:val="00837DC9"/>
    <w:rsid w:val="00840F64"/>
    <w:rsid w:val="00841521"/>
    <w:rsid w:val="00843322"/>
    <w:rsid w:val="0084435C"/>
    <w:rsid w:val="00846E66"/>
    <w:rsid w:val="00847C7F"/>
    <w:rsid w:val="00850BA4"/>
    <w:rsid w:val="00853CAD"/>
    <w:rsid w:val="00855364"/>
    <w:rsid w:val="00856E81"/>
    <w:rsid w:val="0085724E"/>
    <w:rsid w:val="00860462"/>
    <w:rsid w:val="00860977"/>
    <w:rsid w:val="00860B47"/>
    <w:rsid w:val="008618CE"/>
    <w:rsid w:val="00863151"/>
    <w:rsid w:val="0086352C"/>
    <w:rsid w:val="0086360C"/>
    <w:rsid w:val="008639C0"/>
    <w:rsid w:val="00864E5E"/>
    <w:rsid w:val="00865418"/>
    <w:rsid w:val="0086795B"/>
    <w:rsid w:val="0087172F"/>
    <w:rsid w:val="00876460"/>
    <w:rsid w:val="008805AA"/>
    <w:rsid w:val="00880B7A"/>
    <w:rsid w:val="0088152A"/>
    <w:rsid w:val="00882A77"/>
    <w:rsid w:val="008845BF"/>
    <w:rsid w:val="00884A6B"/>
    <w:rsid w:val="008851FD"/>
    <w:rsid w:val="00885D43"/>
    <w:rsid w:val="008872A4"/>
    <w:rsid w:val="00887ABF"/>
    <w:rsid w:val="008930D1"/>
    <w:rsid w:val="00893463"/>
    <w:rsid w:val="00893A43"/>
    <w:rsid w:val="0089510F"/>
    <w:rsid w:val="00897F71"/>
    <w:rsid w:val="008A0E0D"/>
    <w:rsid w:val="008A1A45"/>
    <w:rsid w:val="008A21D5"/>
    <w:rsid w:val="008A3350"/>
    <w:rsid w:val="008A4348"/>
    <w:rsid w:val="008A5553"/>
    <w:rsid w:val="008A5C1F"/>
    <w:rsid w:val="008A6203"/>
    <w:rsid w:val="008A6A24"/>
    <w:rsid w:val="008B0132"/>
    <w:rsid w:val="008B09DD"/>
    <w:rsid w:val="008B1693"/>
    <w:rsid w:val="008B1A1B"/>
    <w:rsid w:val="008B5D66"/>
    <w:rsid w:val="008B5DE7"/>
    <w:rsid w:val="008B6ADA"/>
    <w:rsid w:val="008B6EC1"/>
    <w:rsid w:val="008B796F"/>
    <w:rsid w:val="008C01B3"/>
    <w:rsid w:val="008C164C"/>
    <w:rsid w:val="008C17C7"/>
    <w:rsid w:val="008C1F1A"/>
    <w:rsid w:val="008C39FC"/>
    <w:rsid w:val="008C3ED1"/>
    <w:rsid w:val="008C5A3B"/>
    <w:rsid w:val="008C6F9A"/>
    <w:rsid w:val="008D05E1"/>
    <w:rsid w:val="008D5447"/>
    <w:rsid w:val="008D5980"/>
    <w:rsid w:val="008D72E3"/>
    <w:rsid w:val="008D7367"/>
    <w:rsid w:val="008D7563"/>
    <w:rsid w:val="008E0325"/>
    <w:rsid w:val="008E1094"/>
    <w:rsid w:val="008E1FD3"/>
    <w:rsid w:val="008E20CC"/>
    <w:rsid w:val="008E3073"/>
    <w:rsid w:val="008E3535"/>
    <w:rsid w:val="008E5D39"/>
    <w:rsid w:val="008E62A0"/>
    <w:rsid w:val="008E6798"/>
    <w:rsid w:val="008F0572"/>
    <w:rsid w:val="008F0B36"/>
    <w:rsid w:val="008F15EF"/>
    <w:rsid w:val="008F1869"/>
    <w:rsid w:val="008F4108"/>
    <w:rsid w:val="008F610C"/>
    <w:rsid w:val="008F7068"/>
    <w:rsid w:val="008F70C5"/>
    <w:rsid w:val="008F7E24"/>
    <w:rsid w:val="00900112"/>
    <w:rsid w:val="00900996"/>
    <w:rsid w:val="009031DC"/>
    <w:rsid w:val="00904487"/>
    <w:rsid w:val="00904BB0"/>
    <w:rsid w:val="00906C7E"/>
    <w:rsid w:val="00907973"/>
    <w:rsid w:val="00910D16"/>
    <w:rsid w:val="00914CDC"/>
    <w:rsid w:val="00914ED1"/>
    <w:rsid w:val="009159BF"/>
    <w:rsid w:val="00915A57"/>
    <w:rsid w:val="00915A6F"/>
    <w:rsid w:val="00920889"/>
    <w:rsid w:val="00921345"/>
    <w:rsid w:val="009215CC"/>
    <w:rsid w:val="00921741"/>
    <w:rsid w:val="00921A14"/>
    <w:rsid w:val="00921E11"/>
    <w:rsid w:val="00927280"/>
    <w:rsid w:val="009276C4"/>
    <w:rsid w:val="00927744"/>
    <w:rsid w:val="00927CE9"/>
    <w:rsid w:val="0093043E"/>
    <w:rsid w:val="00932629"/>
    <w:rsid w:val="00933C28"/>
    <w:rsid w:val="00934008"/>
    <w:rsid w:val="009345CD"/>
    <w:rsid w:val="00935B9B"/>
    <w:rsid w:val="009363AF"/>
    <w:rsid w:val="00936B76"/>
    <w:rsid w:val="00937758"/>
    <w:rsid w:val="009412C5"/>
    <w:rsid w:val="00941863"/>
    <w:rsid w:val="009420C8"/>
    <w:rsid w:val="00944853"/>
    <w:rsid w:val="00945445"/>
    <w:rsid w:val="00946C38"/>
    <w:rsid w:val="00947E17"/>
    <w:rsid w:val="00947EFB"/>
    <w:rsid w:val="00947F57"/>
    <w:rsid w:val="00951CC6"/>
    <w:rsid w:val="009520A0"/>
    <w:rsid w:val="0095256A"/>
    <w:rsid w:val="00952861"/>
    <w:rsid w:val="00955073"/>
    <w:rsid w:val="00957E0A"/>
    <w:rsid w:val="0096058E"/>
    <w:rsid w:val="00964279"/>
    <w:rsid w:val="00964909"/>
    <w:rsid w:val="0096505B"/>
    <w:rsid w:val="00966A7C"/>
    <w:rsid w:val="009674A7"/>
    <w:rsid w:val="00970FA2"/>
    <w:rsid w:val="00972101"/>
    <w:rsid w:val="00972426"/>
    <w:rsid w:val="00972962"/>
    <w:rsid w:val="00973729"/>
    <w:rsid w:val="00974E41"/>
    <w:rsid w:val="009754C3"/>
    <w:rsid w:val="00976011"/>
    <w:rsid w:val="0098143F"/>
    <w:rsid w:val="009819B1"/>
    <w:rsid w:val="00983CDA"/>
    <w:rsid w:val="00984214"/>
    <w:rsid w:val="00985D40"/>
    <w:rsid w:val="0098605A"/>
    <w:rsid w:val="00986980"/>
    <w:rsid w:val="00987F6B"/>
    <w:rsid w:val="00990FFC"/>
    <w:rsid w:val="0099102D"/>
    <w:rsid w:val="009912E4"/>
    <w:rsid w:val="00992A6E"/>
    <w:rsid w:val="00993EDF"/>
    <w:rsid w:val="0099508F"/>
    <w:rsid w:val="009953FF"/>
    <w:rsid w:val="009976CB"/>
    <w:rsid w:val="009A303B"/>
    <w:rsid w:val="009A3139"/>
    <w:rsid w:val="009A350A"/>
    <w:rsid w:val="009A4317"/>
    <w:rsid w:val="009A4934"/>
    <w:rsid w:val="009A4AAF"/>
    <w:rsid w:val="009A5407"/>
    <w:rsid w:val="009A7990"/>
    <w:rsid w:val="009A7F98"/>
    <w:rsid w:val="009B04E7"/>
    <w:rsid w:val="009B07E6"/>
    <w:rsid w:val="009B0E20"/>
    <w:rsid w:val="009B12EB"/>
    <w:rsid w:val="009B1794"/>
    <w:rsid w:val="009B1C2B"/>
    <w:rsid w:val="009B3B93"/>
    <w:rsid w:val="009B4340"/>
    <w:rsid w:val="009B48BE"/>
    <w:rsid w:val="009B4BE1"/>
    <w:rsid w:val="009B7A59"/>
    <w:rsid w:val="009C2620"/>
    <w:rsid w:val="009C4512"/>
    <w:rsid w:val="009C4AAD"/>
    <w:rsid w:val="009C65C0"/>
    <w:rsid w:val="009D03AE"/>
    <w:rsid w:val="009D143D"/>
    <w:rsid w:val="009D1807"/>
    <w:rsid w:val="009D191E"/>
    <w:rsid w:val="009D1F0A"/>
    <w:rsid w:val="009D223C"/>
    <w:rsid w:val="009D27EE"/>
    <w:rsid w:val="009D3A27"/>
    <w:rsid w:val="009D5025"/>
    <w:rsid w:val="009D6735"/>
    <w:rsid w:val="009D7434"/>
    <w:rsid w:val="009E01D8"/>
    <w:rsid w:val="009E1644"/>
    <w:rsid w:val="009E184D"/>
    <w:rsid w:val="009E1D62"/>
    <w:rsid w:val="009E26A5"/>
    <w:rsid w:val="009E2D92"/>
    <w:rsid w:val="009E3DE1"/>
    <w:rsid w:val="009E4ED7"/>
    <w:rsid w:val="009E50B5"/>
    <w:rsid w:val="009E7B49"/>
    <w:rsid w:val="009F208F"/>
    <w:rsid w:val="009F23C2"/>
    <w:rsid w:val="009F53E6"/>
    <w:rsid w:val="009F668D"/>
    <w:rsid w:val="009F7505"/>
    <w:rsid w:val="009F7945"/>
    <w:rsid w:val="00A002C1"/>
    <w:rsid w:val="00A00F73"/>
    <w:rsid w:val="00A015F3"/>
    <w:rsid w:val="00A01E6E"/>
    <w:rsid w:val="00A01E82"/>
    <w:rsid w:val="00A020D0"/>
    <w:rsid w:val="00A06596"/>
    <w:rsid w:val="00A06E05"/>
    <w:rsid w:val="00A101E0"/>
    <w:rsid w:val="00A12462"/>
    <w:rsid w:val="00A1296E"/>
    <w:rsid w:val="00A13568"/>
    <w:rsid w:val="00A1405E"/>
    <w:rsid w:val="00A16439"/>
    <w:rsid w:val="00A200BF"/>
    <w:rsid w:val="00A20BBD"/>
    <w:rsid w:val="00A222F2"/>
    <w:rsid w:val="00A224BD"/>
    <w:rsid w:val="00A2279A"/>
    <w:rsid w:val="00A238D3"/>
    <w:rsid w:val="00A23E51"/>
    <w:rsid w:val="00A27F49"/>
    <w:rsid w:val="00A30E54"/>
    <w:rsid w:val="00A342AE"/>
    <w:rsid w:val="00A36251"/>
    <w:rsid w:val="00A36B6C"/>
    <w:rsid w:val="00A42975"/>
    <w:rsid w:val="00A42B5B"/>
    <w:rsid w:val="00A42E79"/>
    <w:rsid w:val="00A43008"/>
    <w:rsid w:val="00A4361F"/>
    <w:rsid w:val="00A44BE4"/>
    <w:rsid w:val="00A44FEC"/>
    <w:rsid w:val="00A46704"/>
    <w:rsid w:val="00A47068"/>
    <w:rsid w:val="00A503B1"/>
    <w:rsid w:val="00A507CC"/>
    <w:rsid w:val="00A5097F"/>
    <w:rsid w:val="00A51C26"/>
    <w:rsid w:val="00A528DA"/>
    <w:rsid w:val="00A54E6E"/>
    <w:rsid w:val="00A55674"/>
    <w:rsid w:val="00A56620"/>
    <w:rsid w:val="00A5684F"/>
    <w:rsid w:val="00A572A9"/>
    <w:rsid w:val="00A57F61"/>
    <w:rsid w:val="00A60022"/>
    <w:rsid w:val="00A61EBA"/>
    <w:rsid w:val="00A62025"/>
    <w:rsid w:val="00A658DF"/>
    <w:rsid w:val="00A671FC"/>
    <w:rsid w:val="00A67530"/>
    <w:rsid w:val="00A7005E"/>
    <w:rsid w:val="00A7093B"/>
    <w:rsid w:val="00A740CA"/>
    <w:rsid w:val="00A74D81"/>
    <w:rsid w:val="00A74FFA"/>
    <w:rsid w:val="00A7547D"/>
    <w:rsid w:val="00A808B5"/>
    <w:rsid w:val="00A80C48"/>
    <w:rsid w:val="00A80EB4"/>
    <w:rsid w:val="00A81C53"/>
    <w:rsid w:val="00A8223D"/>
    <w:rsid w:val="00A86B9F"/>
    <w:rsid w:val="00A87A76"/>
    <w:rsid w:val="00A90EDB"/>
    <w:rsid w:val="00A955BC"/>
    <w:rsid w:val="00A97596"/>
    <w:rsid w:val="00A975C6"/>
    <w:rsid w:val="00A97902"/>
    <w:rsid w:val="00AA1C95"/>
    <w:rsid w:val="00AA2725"/>
    <w:rsid w:val="00AA2F05"/>
    <w:rsid w:val="00AA3E02"/>
    <w:rsid w:val="00AA4150"/>
    <w:rsid w:val="00AA42F7"/>
    <w:rsid w:val="00AA4370"/>
    <w:rsid w:val="00AA49C7"/>
    <w:rsid w:val="00AA4E9F"/>
    <w:rsid w:val="00AA5504"/>
    <w:rsid w:val="00AB0963"/>
    <w:rsid w:val="00AB17CA"/>
    <w:rsid w:val="00AB1B16"/>
    <w:rsid w:val="00AB1DCD"/>
    <w:rsid w:val="00AB45BC"/>
    <w:rsid w:val="00AB491F"/>
    <w:rsid w:val="00AB6943"/>
    <w:rsid w:val="00AB74A3"/>
    <w:rsid w:val="00AB7818"/>
    <w:rsid w:val="00AB7EC3"/>
    <w:rsid w:val="00AC06DF"/>
    <w:rsid w:val="00AC0C17"/>
    <w:rsid w:val="00AC0CFA"/>
    <w:rsid w:val="00AC1546"/>
    <w:rsid w:val="00AC1DFC"/>
    <w:rsid w:val="00AC1F83"/>
    <w:rsid w:val="00AC2726"/>
    <w:rsid w:val="00AC41A9"/>
    <w:rsid w:val="00AC52DE"/>
    <w:rsid w:val="00AC5EF2"/>
    <w:rsid w:val="00AC5FE8"/>
    <w:rsid w:val="00AC6666"/>
    <w:rsid w:val="00AC7FB6"/>
    <w:rsid w:val="00AD0EEA"/>
    <w:rsid w:val="00AD1598"/>
    <w:rsid w:val="00AD3169"/>
    <w:rsid w:val="00AD3E50"/>
    <w:rsid w:val="00AD3E99"/>
    <w:rsid w:val="00AD406F"/>
    <w:rsid w:val="00AD612A"/>
    <w:rsid w:val="00AE0700"/>
    <w:rsid w:val="00AE32C6"/>
    <w:rsid w:val="00AE3DF6"/>
    <w:rsid w:val="00AE6492"/>
    <w:rsid w:val="00AE6BD6"/>
    <w:rsid w:val="00AF189D"/>
    <w:rsid w:val="00AF5732"/>
    <w:rsid w:val="00AF6272"/>
    <w:rsid w:val="00AF69A5"/>
    <w:rsid w:val="00B003D6"/>
    <w:rsid w:val="00B00995"/>
    <w:rsid w:val="00B0127D"/>
    <w:rsid w:val="00B024F4"/>
    <w:rsid w:val="00B033A2"/>
    <w:rsid w:val="00B0394C"/>
    <w:rsid w:val="00B04EC3"/>
    <w:rsid w:val="00B04FC1"/>
    <w:rsid w:val="00B0536F"/>
    <w:rsid w:val="00B06BBE"/>
    <w:rsid w:val="00B0703F"/>
    <w:rsid w:val="00B073B1"/>
    <w:rsid w:val="00B13150"/>
    <w:rsid w:val="00B1381A"/>
    <w:rsid w:val="00B149B3"/>
    <w:rsid w:val="00B17B5D"/>
    <w:rsid w:val="00B20BD1"/>
    <w:rsid w:val="00B22FB3"/>
    <w:rsid w:val="00B2567C"/>
    <w:rsid w:val="00B26048"/>
    <w:rsid w:val="00B26CFC"/>
    <w:rsid w:val="00B3290B"/>
    <w:rsid w:val="00B3438B"/>
    <w:rsid w:val="00B37360"/>
    <w:rsid w:val="00B41268"/>
    <w:rsid w:val="00B41A8D"/>
    <w:rsid w:val="00B420E5"/>
    <w:rsid w:val="00B42314"/>
    <w:rsid w:val="00B45294"/>
    <w:rsid w:val="00B457F7"/>
    <w:rsid w:val="00B477C5"/>
    <w:rsid w:val="00B50EF1"/>
    <w:rsid w:val="00B5192F"/>
    <w:rsid w:val="00B52BD0"/>
    <w:rsid w:val="00B534D3"/>
    <w:rsid w:val="00B554A9"/>
    <w:rsid w:val="00B55826"/>
    <w:rsid w:val="00B560D2"/>
    <w:rsid w:val="00B57328"/>
    <w:rsid w:val="00B6127B"/>
    <w:rsid w:val="00B61653"/>
    <w:rsid w:val="00B62BB9"/>
    <w:rsid w:val="00B62CEF"/>
    <w:rsid w:val="00B62E11"/>
    <w:rsid w:val="00B63F78"/>
    <w:rsid w:val="00B641F4"/>
    <w:rsid w:val="00B65D0F"/>
    <w:rsid w:val="00B65E2A"/>
    <w:rsid w:val="00B66C94"/>
    <w:rsid w:val="00B67D90"/>
    <w:rsid w:val="00B70B43"/>
    <w:rsid w:val="00B71EC2"/>
    <w:rsid w:val="00B722E2"/>
    <w:rsid w:val="00B723E9"/>
    <w:rsid w:val="00B73A34"/>
    <w:rsid w:val="00B74999"/>
    <w:rsid w:val="00B750B3"/>
    <w:rsid w:val="00B77864"/>
    <w:rsid w:val="00B815EC"/>
    <w:rsid w:val="00B81DAB"/>
    <w:rsid w:val="00B83649"/>
    <w:rsid w:val="00B83B5C"/>
    <w:rsid w:val="00B8420C"/>
    <w:rsid w:val="00B842A3"/>
    <w:rsid w:val="00B9127B"/>
    <w:rsid w:val="00B91602"/>
    <w:rsid w:val="00B91F0A"/>
    <w:rsid w:val="00B93CB8"/>
    <w:rsid w:val="00B93DF4"/>
    <w:rsid w:val="00B94FC3"/>
    <w:rsid w:val="00BA00AE"/>
    <w:rsid w:val="00BA0ABD"/>
    <w:rsid w:val="00BA1C4D"/>
    <w:rsid w:val="00BA2A9F"/>
    <w:rsid w:val="00BA5343"/>
    <w:rsid w:val="00BA6E03"/>
    <w:rsid w:val="00BB0299"/>
    <w:rsid w:val="00BB0505"/>
    <w:rsid w:val="00BB1CF1"/>
    <w:rsid w:val="00BB22AB"/>
    <w:rsid w:val="00BB319B"/>
    <w:rsid w:val="00BB36CC"/>
    <w:rsid w:val="00BB36D2"/>
    <w:rsid w:val="00BB4536"/>
    <w:rsid w:val="00BB4D29"/>
    <w:rsid w:val="00BB560D"/>
    <w:rsid w:val="00BB6A77"/>
    <w:rsid w:val="00BB6C62"/>
    <w:rsid w:val="00BC0E77"/>
    <w:rsid w:val="00BC1412"/>
    <w:rsid w:val="00BC5003"/>
    <w:rsid w:val="00BC541E"/>
    <w:rsid w:val="00BC60EB"/>
    <w:rsid w:val="00BC7900"/>
    <w:rsid w:val="00BC7A5A"/>
    <w:rsid w:val="00BD1015"/>
    <w:rsid w:val="00BD119E"/>
    <w:rsid w:val="00BD1596"/>
    <w:rsid w:val="00BD2F3C"/>
    <w:rsid w:val="00BD3927"/>
    <w:rsid w:val="00BD3A66"/>
    <w:rsid w:val="00BD4539"/>
    <w:rsid w:val="00BD474F"/>
    <w:rsid w:val="00BD48A4"/>
    <w:rsid w:val="00BD5702"/>
    <w:rsid w:val="00BD63CE"/>
    <w:rsid w:val="00BD6EE6"/>
    <w:rsid w:val="00BE245A"/>
    <w:rsid w:val="00BE4F88"/>
    <w:rsid w:val="00BE55B9"/>
    <w:rsid w:val="00BE7147"/>
    <w:rsid w:val="00BF0E5E"/>
    <w:rsid w:val="00BF1AE3"/>
    <w:rsid w:val="00BF1E5D"/>
    <w:rsid w:val="00BF4852"/>
    <w:rsid w:val="00BF4D1E"/>
    <w:rsid w:val="00C0018B"/>
    <w:rsid w:val="00C03D21"/>
    <w:rsid w:val="00C05F0B"/>
    <w:rsid w:val="00C0687E"/>
    <w:rsid w:val="00C10CED"/>
    <w:rsid w:val="00C116B7"/>
    <w:rsid w:val="00C1193D"/>
    <w:rsid w:val="00C11D2F"/>
    <w:rsid w:val="00C1449D"/>
    <w:rsid w:val="00C15674"/>
    <w:rsid w:val="00C2368E"/>
    <w:rsid w:val="00C2479E"/>
    <w:rsid w:val="00C2642A"/>
    <w:rsid w:val="00C27C81"/>
    <w:rsid w:val="00C27F30"/>
    <w:rsid w:val="00C311BD"/>
    <w:rsid w:val="00C31384"/>
    <w:rsid w:val="00C318F7"/>
    <w:rsid w:val="00C31D77"/>
    <w:rsid w:val="00C31F62"/>
    <w:rsid w:val="00C33947"/>
    <w:rsid w:val="00C36236"/>
    <w:rsid w:val="00C364A0"/>
    <w:rsid w:val="00C4086B"/>
    <w:rsid w:val="00C41EF1"/>
    <w:rsid w:val="00C42277"/>
    <w:rsid w:val="00C4255F"/>
    <w:rsid w:val="00C46ACF"/>
    <w:rsid w:val="00C46B8E"/>
    <w:rsid w:val="00C46EDF"/>
    <w:rsid w:val="00C4782D"/>
    <w:rsid w:val="00C519D3"/>
    <w:rsid w:val="00C51B84"/>
    <w:rsid w:val="00C51D6C"/>
    <w:rsid w:val="00C52CA2"/>
    <w:rsid w:val="00C52E37"/>
    <w:rsid w:val="00C52F6D"/>
    <w:rsid w:val="00C55A3B"/>
    <w:rsid w:val="00C603D0"/>
    <w:rsid w:val="00C6083E"/>
    <w:rsid w:val="00C60A22"/>
    <w:rsid w:val="00C619F7"/>
    <w:rsid w:val="00C61E40"/>
    <w:rsid w:val="00C62B23"/>
    <w:rsid w:val="00C667D0"/>
    <w:rsid w:val="00C66EE6"/>
    <w:rsid w:val="00C67B5F"/>
    <w:rsid w:val="00C70803"/>
    <w:rsid w:val="00C7183F"/>
    <w:rsid w:val="00C71BB6"/>
    <w:rsid w:val="00C71E09"/>
    <w:rsid w:val="00C725BE"/>
    <w:rsid w:val="00C72767"/>
    <w:rsid w:val="00C737B7"/>
    <w:rsid w:val="00C750C5"/>
    <w:rsid w:val="00C751B6"/>
    <w:rsid w:val="00C753B4"/>
    <w:rsid w:val="00C7673D"/>
    <w:rsid w:val="00C77C61"/>
    <w:rsid w:val="00C80809"/>
    <w:rsid w:val="00C8427C"/>
    <w:rsid w:val="00C86B8A"/>
    <w:rsid w:val="00C86E7E"/>
    <w:rsid w:val="00C87A7E"/>
    <w:rsid w:val="00C927BB"/>
    <w:rsid w:val="00C94087"/>
    <w:rsid w:val="00C947FC"/>
    <w:rsid w:val="00C95D30"/>
    <w:rsid w:val="00C9639C"/>
    <w:rsid w:val="00C9656E"/>
    <w:rsid w:val="00C96B07"/>
    <w:rsid w:val="00C9701B"/>
    <w:rsid w:val="00CA09A5"/>
    <w:rsid w:val="00CA130F"/>
    <w:rsid w:val="00CA1C7B"/>
    <w:rsid w:val="00CA1D8D"/>
    <w:rsid w:val="00CA4060"/>
    <w:rsid w:val="00CA4144"/>
    <w:rsid w:val="00CA5730"/>
    <w:rsid w:val="00CA7277"/>
    <w:rsid w:val="00CB0565"/>
    <w:rsid w:val="00CB2527"/>
    <w:rsid w:val="00CB5132"/>
    <w:rsid w:val="00CB5EF8"/>
    <w:rsid w:val="00CC10FB"/>
    <w:rsid w:val="00CC2BBC"/>
    <w:rsid w:val="00CC4074"/>
    <w:rsid w:val="00CC4F78"/>
    <w:rsid w:val="00CC5821"/>
    <w:rsid w:val="00CD3C5C"/>
    <w:rsid w:val="00CD3D6A"/>
    <w:rsid w:val="00CD4C16"/>
    <w:rsid w:val="00CE217A"/>
    <w:rsid w:val="00CE4C97"/>
    <w:rsid w:val="00CE58A4"/>
    <w:rsid w:val="00CE61C3"/>
    <w:rsid w:val="00CE7DE4"/>
    <w:rsid w:val="00CF18E6"/>
    <w:rsid w:val="00CF1C46"/>
    <w:rsid w:val="00CF1D19"/>
    <w:rsid w:val="00CF2124"/>
    <w:rsid w:val="00CF319B"/>
    <w:rsid w:val="00CF4255"/>
    <w:rsid w:val="00CF5AA8"/>
    <w:rsid w:val="00D00838"/>
    <w:rsid w:val="00D014CA"/>
    <w:rsid w:val="00D0200C"/>
    <w:rsid w:val="00D02EDC"/>
    <w:rsid w:val="00D039E6"/>
    <w:rsid w:val="00D03EBE"/>
    <w:rsid w:val="00D04153"/>
    <w:rsid w:val="00D04C31"/>
    <w:rsid w:val="00D05496"/>
    <w:rsid w:val="00D05B5E"/>
    <w:rsid w:val="00D06FDD"/>
    <w:rsid w:val="00D07923"/>
    <w:rsid w:val="00D11519"/>
    <w:rsid w:val="00D11545"/>
    <w:rsid w:val="00D11844"/>
    <w:rsid w:val="00D127AA"/>
    <w:rsid w:val="00D13A25"/>
    <w:rsid w:val="00D13F05"/>
    <w:rsid w:val="00D145C3"/>
    <w:rsid w:val="00D15454"/>
    <w:rsid w:val="00D1575D"/>
    <w:rsid w:val="00D15B77"/>
    <w:rsid w:val="00D1633E"/>
    <w:rsid w:val="00D16483"/>
    <w:rsid w:val="00D16DB2"/>
    <w:rsid w:val="00D17C9A"/>
    <w:rsid w:val="00D20E3A"/>
    <w:rsid w:val="00D215E3"/>
    <w:rsid w:val="00D222BF"/>
    <w:rsid w:val="00D22B5B"/>
    <w:rsid w:val="00D24645"/>
    <w:rsid w:val="00D26A02"/>
    <w:rsid w:val="00D27A74"/>
    <w:rsid w:val="00D3127F"/>
    <w:rsid w:val="00D328FB"/>
    <w:rsid w:val="00D32EAC"/>
    <w:rsid w:val="00D33466"/>
    <w:rsid w:val="00D34B8B"/>
    <w:rsid w:val="00D34F5E"/>
    <w:rsid w:val="00D368A6"/>
    <w:rsid w:val="00D36B4C"/>
    <w:rsid w:val="00D408B4"/>
    <w:rsid w:val="00D42401"/>
    <w:rsid w:val="00D42BE3"/>
    <w:rsid w:val="00D43ACA"/>
    <w:rsid w:val="00D43D22"/>
    <w:rsid w:val="00D45BD6"/>
    <w:rsid w:val="00D470F7"/>
    <w:rsid w:val="00D50B3F"/>
    <w:rsid w:val="00D51F2B"/>
    <w:rsid w:val="00D52E6B"/>
    <w:rsid w:val="00D53DB6"/>
    <w:rsid w:val="00D54F61"/>
    <w:rsid w:val="00D56E32"/>
    <w:rsid w:val="00D57157"/>
    <w:rsid w:val="00D60809"/>
    <w:rsid w:val="00D61AEB"/>
    <w:rsid w:val="00D62D4E"/>
    <w:rsid w:val="00D63280"/>
    <w:rsid w:val="00D632AA"/>
    <w:rsid w:val="00D634D9"/>
    <w:rsid w:val="00D63506"/>
    <w:rsid w:val="00D63E35"/>
    <w:rsid w:val="00D71C2C"/>
    <w:rsid w:val="00D73257"/>
    <w:rsid w:val="00D736C5"/>
    <w:rsid w:val="00D75685"/>
    <w:rsid w:val="00D8158B"/>
    <w:rsid w:val="00D8225D"/>
    <w:rsid w:val="00D825C1"/>
    <w:rsid w:val="00D82E74"/>
    <w:rsid w:val="00D83FE1"/>
    <w:rsid w:val="00D909DB"/>
    <w:rsid w:val="00D917CA"/>
    <w:rsid w:val="00D91D33"/>
    <w:rsid w:val="00D9349F"/>
    <w:rsid w:val="00D937A6"/>
    <w:rsid w:val="00D95BE5"/>
    <w:rsid w:val="00D95C58"/>
    <w:rsid w:val="00D9685B"/>
    <w:rsid w:val="00D97FC0"/>
    <w:rsid w:val="00DA0DFB"/>
    <w:rsid w:val="00DA1D5D"/>
    <w:rsid w:val="00DA2AE9"/>
    <w:rsid w:val="00DA2F77"/>
    <w:rsid w:val="00DA31A5"/>
    <w:rsid w:val="00DA4DDC"/>
    <w:rsid w:val="00DA733B"/>
    <w:rsid w:val="00DA7BD9"/>
    <w:rsid w:val="00DB0AB3"/>
    <w:rsid w:val="00DB3F10"/>
    <w:rsid w:val="00DB538F"/>
    <w:rsid w:val="00DB669A"/>
    <w:rsid w:val="00DB68CB"/>
    <w:rsid w:val="00DB6EEF"/>
    <w:rsid w:val="00DB7EA0"/>
    <w:rsid w:val="00DC01F7"/>
    <w:rsid w:val="00DC1113"/>
    <w:rsid w:val="00DC18CA"/>
    <w:rsid w:val="00DC1BD3"/>
    <w:rsid w:val="00DC2B76"/>
    <w:rsid w:val="00DC42D9"/>
    <w:rsid w:val="00DC639D"/>
    <w:rsid w:val="00DC6882"/>
    <w:rsid w:val="00DD0DBD"/>
    <w:rsid w:val="00DD0EA4"/>
    <w:rsid w:val="00DD0FEF"/>
    <w:rsid w:val="00DD21AA"/>
    <w:rsid w:val="00DD6694"/>
    <w:rsid w:val="00DE02ED"/>
    <w:rsid w:val="00DE0FC7"/>
    <w:rsid w:val="00DE12B9"/>
    <w:rsid w:val="00DE130B"/>
    <w:rsid w:val="00DE27EB"/>
    <w:rsid w:val="00DE2F97"/>
    <w:rsid w:val="00DE30BA"/>
    <w:rsid w:val="00DE343D"/>
    <w:rsid w:val="00DE3564"/>
    <w:rsid w:val="00DE421E"/>
    <w:rsid w:val="00DE64C7"/>
    <w:rsid w:val="00DE64EA"/>
    <w:rsid w:val="00DE6A0C"/>
    <w:rsid w:val="00DF0E21"/>
    <w:rsid w:val="00DF0E40"/>
    <w:rsid w:val="00DF0FA1"/>
    <w:rsid w:val="00DF1D59"/>
    <w:rsid w:val="00DF3ABD"/>
    <w:rsid w:val="00DF41ED"/>
    <w:rsid w:val="00DF5D92"/>
    <w:rsid w:val="00DF7777"/>
    <w:rsid w:val="00E009F6"/>
    <w:rsid w:val="00E0259C"/>
    <w:rsid w:val="00E03BAD"/>
    <w:rsid w:val="00E04348"/>
    <w:rsid w:val="00E064D5"/>
    <w:rsid w:val="00E06BD4"/>
    <w:rsid w:val="00E06D76"/>
    <w:rsid w:val="00E07673"/>
    <w:rsid w:val="00E10E09"/>
    <w:rsid w:val="00E113DC"/>
    <w:rsid w:val="00E114B1"/>
    <w:rsid w:val="00E1232B"/>
    <w:rsid w:val="00E13554"/>
    <w:rsid w:val="00E1364B"/>
    <w:rsid w:val="00E13D56"/>
    <w:rsid w:val="00E13D81"/>
    <w:rsid w:val="00E14679"/>
    <w:rsid w:val="00E14788"/>
    <w:rsid w:val="00E14FCB"/>
    <w:rsid w:val="00E169EB"/>
    <w:rsid w:val="00E169EC"/>
    <w:rsid w:val="00E16B3A"/>
    <w:rsid w:val="00E174D5"/>
    <w:rsid w:val="00E20533"/>
    <w:rsid w:val="00E211D7"/>
    <w:rsid w:val="00E2405F"/>
    <w:rsid w:val="00E242F4"/>
    <w:rsid w:val="00E2455A"/>
    <w:rsid w:val="00E260AC"/>
    <w:rsid w:val="00E2628D"/>
    <w:rsid w:val="00E35C82"/>
    <w:rsid w:val="00E37387"/>
    <w:rsid w:val="00E40D6F"/>
    <w:rsid w:val="00E41E23"/>
    <w:rsid w:val="00E4277C"/>
    <w:rsid w:val="00E448EB"/>
    <w:rsid w:val="00E453C4"/>
    <w:rsid w:val="00E46C6C"/>
    <w:rsid w:val="00E4745A"/>
    <w:rsid w:val="00E5132F"/>
    <w:rsid w:val="00E52F06"/>
    <w:rsid w:val="00E54B90"/>
    <w:rsid w:val="00E558BD"/>
    <w:rsid w:val="00E55E2F"/>
    <w:rsid w:val="00E562AC"/>
    <w:rsid w:val="00E60855"/>
    <w:rsid w:val="00E60D2A"/>
    <w:rsid w:val="00E61AED"/>
    <w:rsid w:val="00E624CD"/>
    <w:rsid w:val="00E6325F"/>
    <w:rsid w:val="00E637BE"/>
    <w:rsid w:val="00E640E3"/>
    <w:rsid w:val="00E645EA"/>
    <w:rsid w:val="00E64DC4"/>
    <w:rsid w:val="00E64E38"/>
    <w:rsid w:val="00E67376"/>
    <w:rsid w:val="00E67793"/>
    <w:rsid w:val="00E70DCF"/>
    <w:rsid w:val="00E716F9"/>
    <w:rsid w:val="00E719B7"/>
    <w:rsid w:val="00E72E8F"/>
    <w:rsid w:val="00E7675D"/>
    <w:rsid w:val="00E769DE"/>
    <w:rsid w:val="00E775C8"/>
    <w:rsid w:val="00E77958"/>
    <w:rsid w:val="00E8050C"/>
    <w:rsid w:val="00E81429"/>
    <w:rsid w:val="00E82C29"/>
    <w:rsid w:val="00E84AA1"/>
    <w:rsid w:val="00E86529"/>
    <w:rsid w:val="00E870E5"/>
    <w:rsid w:val="00E90384"/>
    <w:rsid w:val="00E9070F"/>
    <w:rsid w:val="00E91B69"/>
    <w:rsid w:val="00E93EA6"/>
    <w:rsid w:val="00E9567B"/>
    <w:rsid w:val="00E95FEA"/>
    <w:rsid w:val="00E967B0"/>
    <w:rsid w:val="00EA162A"/>
    <w:rsid w:val="00EA65BC"/>
    <w:rsid w:val="00EA7201"/>
    <w:rsid w:val="00EB13C7"/>
    <w:rsid w:val="00EB231B"/>
    <w:rsid w:val="00EB2D7B"/>
    <w:rsid w:val="00EB41A2"/>
    <w:rsid w:val="00EB52A2"/>
    <w:rsid w:val="00EB6A43"/>
    <w:rsid w:val="00EC0A26"/>
    <w:rsid w:val="00EC1FBA"/>
    <w:rsid w:val="00EC2916"/>
    <w:rsid w:val="00EC2FF4"/>
    <w:rsid w:val="00EC3618"/>
    <w:rsid w:val="00EC3F75"/>
    <w:rsid w:val="00EC5110"/>
    <w:rsid w:val="00EC62DB"/>
    <w:rsid w:val="00EC6390"/>
    <w:rsid w:val="00EC6D81"/>
    <w:rsid w:val="00EC70CC"/>
    <w:rsid w:val="00ED03CC"/>
    <w:rsid w:val="00ED1E62"/>
    <w:rsid w:val="00ED4059"/>
    <w:rsid w:val="00ED5AC3"/>
    <w:rsid w:val="00ED74F7"/>
    <w:rsid w:val="00EE0599"/>
    <w:rsid w:val="00EE20A1"/>
    <w:rsid w:val="00EE21DF"/>
    <w:rsid w:val="00EE2433"/>
    <w:rsid w:val="00EE415E"/>
    <w:rsid w:val="00EE4260"/>
    <w:rsid w:val="00EE5312"/>
    <w:rsid w:val="00EE749F"/>
    <w:rsid w:val="00EF0D70"/>
    <w:rsid w:val="00EF13D3"/>
    <w:rsid w:val="00EF371F"/>
    <w:rsid w:val="00EF480A"/>
    <w:rsid w:val="00EF5467"/>
    <w:rsid w:val="00EF7EA5"/>
    <w:rsid w:val="00F00DF8"/>
    <w:rsid w:val="00F03865"/>
    <w:rsid w:val="00F03E5C"/>
    <w:rsid w:val="00F04321"/>
    <w:rsid w:val="00F04489"/>
    <w:rsid w:val="00F05587"/>
    <w:rsid w:val="00F05898"/>
    <w:rsid w:val="00F05D41"/>
    <w:rsid w:val="00F064E9"/>
    <w:rsid w:val="00F066AE"/>
    <w:rsid w:val="00F06BC9"/>
    <w:rsid w:val="00F10FE1"/>
    <w:rsid w:val="00F11583"/>
    <w:rsid w:val="00F11E26"/>
    <w:rsid w:val="00F126EB"/>
    <w:rsid w:val="00F128BE"/>
    <w:rsid w:val="00F12DE8"/>
    <w:rsid w:val="00F15E9C"/>
    <w:rsid w:val="00F16967"/>
    <w:rsid w:val="00F170AB"/>
    <w:rsid w:val="00F170D8"/>
    <w:rsid w:val="00F17222"/>
    <w:rsid w:val="00F20A32"/>
    <w:rsid w:val="00F21247"/>
    <w:rsid w:val="00F24863"/>
    <w:rsid w:val="00F2597B"/>
    <w:rsid w:val="00F32517"/>
    <w:rsid w:val="00F32923"/>
    <w:rsid w:val="00F342FE"/>
    <w:rsid w:val="00F34E21"/>
    <w:rsid w:val="00F369B5"/>
    <w:rsid w:val="00F37E49"/>
    <w:rsid w:val="00F37EA3"/>
    <w:rsid w:val="00F41052"/>
    <w:rsid w:val="00F415D9"/>
    <w:rsid w:val="00F422C5"/>
    <w:rsid w:val="00F440B9"/>
    <w:rsid w:val="00F443F7"/>
    <w:rsid w:val="00F461E0"/>
    <w:rsid w:val="00F500CE"/>
    <w:rsid w:val="00F5079D"/>
    <w:rsid w:val="00F52603"/>
    <w:rsid w:val="00F5319E"/>
    <w:rsid w:val="00F53740"/>
    <w:rsid w:val="00F55AD2"/>
    <w:rsid w:val="00F56B79"/>
    <w:rsid w:val="00F56C4F"/>
    <w:rsid w:val="00F6167C"/>
    <w:rsid w:val="00F631E2"/>
    <w:rsid w:val="00F63FE0"/>
    <w:rsid w:val="00F65F90"/>
    <w:rsid w:val="00F66CB5"/>
    <w:rsid w:val="00F70961"/>
    <w:rsid w:val="00F724FA"/>
    <w:rsid w:val="00F7272B"/>
    <w:rsid w:val="00F75944"/>
    <w:rsid w:val="00F773D1"/>
    <w:rsid w:val="00F84569"/>
    <w:rsid w:val="00F861C1"/>
    <w:rsid w:val="00F8665F"/>
    <w:rsid w:val="00F871E2"/>
    <w:rsid w:val="00F879E6"/>
    <w:rsid w:val="00F87FE3"/>
    <w:rsid w:val="00F90069"/>
    <w:rsid w:val="00F90BFF"/>
    <w:rsid w:val="00F91966"/>
    <w:rsid w:val="00F92DE8"/>
    <w:rsid w:val="00F93A69"/>
    <w:rsid w:val="00F96801"/>
    <w:rsid w:val="00F96B6A"/>
    <w:rsid w:val="00FA058E"/>
    <w:rsid w:val="00FA26EF"/>
    <w:rsid w:val="00FA4D15"/>
    <w:rsid w:val="00FB16E4"/>
    <w:rsid w:val="00FB1D5A"/>
    <w:rsid w:val="00FB2022"/>
    <w:rsid w:val="00FB39B2"/>
    <w:rsid w:val="00FB6E74"/>
    <w:rsid w:val="00FB6F56"/>
    <w:rsid w:val="00FB70FD"/>
    <w:rsid w:val="00FB7AB4"/>
    <w:rsid w:val="00FC14DC"/>
    <w:rsid w:val="00FC3392"/>
    <w:rsid w:val="00FC38D6"/>
    <w:rsid w:val="00FC39CE"/>
    <w:rsid w:val="00FC4004"/>
    <w:rsid w:val="00FC4E6E"/>
    <w:rsid w:val="00FC5F11"/>
    <w:rsid w:val="00FC64B0"/>
    <w:rsid w:val="00FC6BC4"/>
    <w:rsid w:val="00FD0174"/>
    <w:rsid w:val="00FD0AE0"/>
    <w:rsid w:val="00FD413F"/>
    <w:rsid w:val="00FE1A80"/>
    <w:rsid w:val="00FE38CF"/>
    <w:rsid w:val="00FE6FE8"/>
    <w:rsid w:val="00FE797F"/>
    <w:rsid w:val="00FF07BB"/>
    <w:rsid w:val="00FF191F"/>
    <w:rsid w:val="00FF24E0"/>
    <w:rsid w:val="00FF2B46"/>
    <w:rsid w:val="00FF2B8C"/>
    <w:rsid w:val="00FF3978"/>
    <w:rsid w:val="00FF5699"/>
    <w:rsid w:val="00FF615B"/>
    <w:rsid w:val="00FF6B06"/>
    <w:rsid w:val="00FF6D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8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5E5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547D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">
    <w:name w:val="highlight"/>
    <w:basedOn w:val="a0"/>
    <w:rsid w:val="00BC1412"/>
  </w:style>
  <w:style w:type="character" w:customStyle="1" w:styleId="eid719915">
    <w:name w:val="e_id719915"/>
    <w:basedOn w:val="a0"/>
    <w:uiPriority w:val="99"/>
    <w:rsid w:val="00E67376"/>
    <w:rPr>
      <w:rFonts w:cs="Times New Roman"/>
    </w:rPr>
  </w:style>
  <w:style w:type="character" w:customStyle="1" w:styleId="go">
    <w:name w:val="go"/>
    <w:basedOn w:val="a0"/>
    <w:uiPriority w:val="99"/>
    <w:rsid w:val="00E67376"/>
    <w:rPr>
      <w:rFonts w:cs="Times New Roman"/>
    </w:rPr>
  </w:style>
  <w:style w:type="character" w:styleId="a3">
    <w:name w:val="Hyperlink"/>
    <w:basedOn w:val="a0"/>
    <w:uiPriority w:val="99"/>
    <w:unhideWhenUsed/>
    <w:rsid w:val="00E67376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A97596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A97596"/>
    <w:pPr>
      <w:jc w:val="left"/>
    </w:pPr>
  </w:style>
  <w:style w:type="character" w:customStyle="1" w:styleId="a6">
    <w:name w:val="コメント文字列 (文字)"/>
    <w:basedOn w:val="a0"/>
    <w:link w:val="a5"/>
    <w:uiPriority w:val="99"/>
    <w:semiHidden/>
    <w:rsid w:val="00A97596"/>
  </w:style>
  <w:style w:type="paragraph" w:styleId="a7">
    <w:name w:val="annotation subject"/>
    <w:basedOn w:val="a5"/>
    <w:next w:val="a5"/>
    <w:link w:val="a8"/>
    <w:uiPriority w:val="99"/>
    <w:semiHidden/>
    <w:unhideWhenUsed/>
    <w:rsid w:val="00A9759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A97596"/>
    <w:rPr>
      <w:b/>
      <w:bCs/>
    </w:rPr>
  </w:style>
  <w:style w:type="paragraph" w:styleId="a9">
    <w:name w:val="Balloon Text"/>
    <w:basedOn w:val="a"/>
    <w:link w:val="aa"/>
    <w:uiPriority w:val="99"/>
    <w:semiHidden/>
    <w:unhideWhenUsed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EC0A26"/>
  </w:style>
  <w:style w:type="paragraph" w:styleId="ab">
    <w:name w:val="No Spacing"/>
    <w:uiPriority w:val="99"/>
    <w:qFormat/>
    <w:rsid w:val="00A507CC"/>
    <w:rPr>
      <w:rFonts w:ascii="Century" w:eastAsia="｣ﾍ｣ﾓ ﾃｯ" w:hAnsi="Century" w:cs="Times New Roman"/>
      <w:kern w:val="0"/>
      <w:sz w:val="22"/>
      <w:lang w:eastAsia="en-US"/>
    </w:rPr>
  </w:style>
  <w:style w:type="character" w:customStyle="1" w:styleId="il">
    <w:name w:val="il"/>
    <w:basedOn w:val="a0"/>
    <w:uiPriority w:val="99"/>
    <w:rsid w:val="00A507CC"/>
    <w:rPr>
      <w:rFonts w:cs="Times New Roman"/>
    </w:rPr>
  </w:style>
  <w:style w:type="character" w:customStyle="1" w:styleId="10">
    <w:name w:val="見出し 1 (文字)"/>
    <w:basedOn w:val="a0"/>
    <w:link w:val="1"/>
    <w:uiPriority w:val="9"/>
    <w:rsid w:val="00547D75"/>
    <w:rPr>
      <w:rFonts w:asciiTheme="majorHAnsi" w:eastAsiaTheme="majorEastAsia" w:hAnsiTheme="majorHAnsi" w:cstheme="majorBidi"/>
      <w:sz w:val="24"/>
      <w:szCs w:val="24"/>
    </w:rPr>
  </w:style>
  <w:style w:type="paragraph" w:styleId="ac">
    <w:name w:val="Revision"/>
    <w:hidden/>
    <w:uiPriority w:val="99"/>
    <w:semiHidden/>
    <w:rsid w:val="003D74C4"/>
  </w:style>
  <w:style w:type="paragraph" w:styleId="ad">
    <w:name w:val="header"/>
    <w:basedOn w:val="a"/>
    <w:link w:val="ae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7542E3"/>
  </w:style>
  <w:style w:type="paragraph" w:styleId="af">
    <w:name w:val="footer"/>
    <w:basedOn w:val="a"/>
    <w:link w:val="af0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7542E3"/>
  </w:style>
  <w:style w:type="paragraph" w:styleId="HTML">
    <w:name w:val="HTML Preformatted"/>
    <w:basedOn w:val="a"/>
    <w:link w:val="HTML0"/>
    <w:rsid w:val="007903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Courier New" w:cs="Courier New"/>
      <w:kern w:val="0"/>
      <w:sz w:val="20"/>
      <w:szCs w:val="20"/>
    </w:rPr>
  </w:style>
  <w:style w:type="character" w:customStyle="1" w:styleId="HTML0">
    <w:name w:val="HTML 書式付き (文字)"/>
    <w:basedOn w:val="a0"/>
    <w:link w:val="HTML"/>
    <w:rsid w:val="00790320"/>
    <w:rPr>
      <w:rFonts w:ascii="MS Gothic" w:eastAsia="MS Gothic" w:hAnsi="Courier New" w:cs="Courier New"/>
      <w:kern w:val="0"/>
      <w:sz w:val="20"/>
      <w:szCs w:val="20"/>
    </w:rPr>
  </w:style>
  <w:style w:type="character" w:customStyle="1" w:styleId="Normal1">
    <w:name w:val="Normal1"/>
    <w:basedOn w:val="a0"/>
    <w:uiPriority w:val="99"/>
    <w:rsid w:val="00AB1B16"/>
    <w:rPr>
      <w:rFonts w:cs="Times New Roman"/>
    </w:rPr>
  </w:style>
  <w:style w:type="character" w:styleId="af1">
    <w:name w:val="Strong"/>
    <w:basedOn w:val="a0"/>
    <w:uiPriority w:val="22"/>
    <w:qFormat/>
    <w:rsid w:val="00F03865"/>
    <w:rPr>
      <w:b/>
      <w:bCs/>
    </w:rPr>
  </w:style>
  <w:style w:type="character" w:styleId="af2">
    <w:name w:val="Emphasis"/>
    <w:basedOn w:val="a0"/>
    <w:uiPriority w:val="20"/>
    <w:qFormat/>
    <w:rsid w:val="003319E5"/>
    <w:rPr>
      <w:rFonts w:cs="Times New Roman"/>
      <w:i/>
      <w:iCs/>
    </w:rPr>
  </w:style>
  <w:style w:type="table" w:styleId="af3">
    <w:name w:val="Table Grid"/>
    <w:basedOn w:val="a1"/>
    <w:uiPriority w:val="39"/>
    <w:rsid w:val="00B22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4">
    <w:name w:val="List Paragraph"/>
    <w:basedOn w:val="a"/>
    <w:uiPriority w:val="34"/>
    <w:qFormat/>
    <w:rsid w:val="00973729"/>
    <w:pPr>
      <w:ind w:leftChars="400" w:left="840"/>
    </w:pPr>
  </w:style>
  <w:style w:type="character" w:styleId="af5">
    <w:name w:val="page number"/>
    <w:basedOn w:val="a0"/>
    <w:uiPriority w:val="99"/>
    <w:semiHidden/>
    <w:unhideWhenUsed/>
    <w:rsid w:val="00EF371F"/>
  </w:style>
  <w:style w:type="paragraph" w:customStyle="1" w:styleId="EndNoteBibliographyTitle">
    <w:name w:val="EndNote Bibliography Title"/>
    <w:basedOn w:val="a"/>
    <w:rsid w:val="00C27F3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a"/>
    <w:rsid w:val="00C27F30"/>
    <w:rPr>
      <w:rFonts w:ascii="Century" w:hAnsi="Century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47D75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BC1412"/>
  </w:style>
  <w:style w:type="character" w:customStyle="1" w:styleId="eid719915">
    <w:name w:val="e_id719915"/>
    <w:basedOn w:val="DefaultParagraphFont"/>
    <w:uiPriority w:val="99"/>
    <w:rsid w:val="00E67376"/>
    <w:rPr>
      <w:rFonts w:cs="Times New Roman"/>
    </w:rPr>
  </w:style>
  <w:style w:type="character" w:customStyle="1" w:styleId="go">
    <w:name w:val="go"/>
    <w:basedOn w:val="DefaultParagraphFont"/>
    <w:uiPriority w:val="99"/>
    <w:rsid w:val="00E67376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6737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975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9759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59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5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59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596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DefaultParagraphFont"/>
    <w:rsid w:val="00EC0A26"/>
  </w:style>
  <w:style w:type="paragraph" w:styleId="NoSpacing">
    <w:name w:val="No Spacing"/>
    <w:uiPriority w:val="99"/>
    <w:qFormat/>
    <w:rsid w:val="00A507CC"/>
    <w:rPr>
      <w:rFonts w:ascii="Century" w:eastAsia="｣ﾍ｣ﾓ ﾃｯ" w:hAnsi="Century" w:cs="Times New Roman"/>
      <w:kern w:val="0"/>
      <w:sz w:val="22"/>
      <w:lang w:eastAsia="en-US"/>
    </w:rPr>
  </w:style>
  <w:style w:type="character" w:customStyle="1" w:styleId="il">
    <w:name w:val="il"/>
    <w:basedOn w:val="DefaultParagraphFont"/>
    <w:uiPriority w:val="99"/>
    <w:rsid w:val="00A507CC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547D75"/>
    <w:rPr>
      <w:rFonts w:asciiTheme="majorHAnsi" w:eastAsiaTheme="majorEastAsia" w:hAnsiTheme="majorHAnsi" w:cstheme="majorBidi"/>
      <w:sz w:val="24"/>
      <w:szCs w:val="24"/>
    </w:rPr>
  </w:style>
  <w:style w:type="paragraph" w:styleId="Revision">
    <w:name w:val="Revision"/>
    <w:hidden/>
    <w:uiPriority w:val="99"/>
    <w:semiHidden/>
    <w:rsid w:val="003D74C4"/>
  </w:style>
  <w:style w:type="paragraph" w:styleId="Header">
    <w:name w:val="header"/>
    <w:basedOn w:val="Normal"/>
    <w:link w:val="HeaderChar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542E3"/>
  </w:style>
  <w:style w:type="paragraph" w:styleId="Footer">
    <w:name w:val="footer"/>
    <w:basedOn w:val="Normal"/>
    <w:link w:val="FooterChar"/>
    <w:uiPriority w:val="99"/>
    <w:unhideWhenUsed/>
    <w:rsid w:val="007542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542E3"/>
  </w:style>
  <w:style w:type="paragraph" w:styleId="HTMLPreformatted">
    <w:name w:val="HTML Preformatted"/>
    <w:basedOn w:val="Normal"/>
    <w:link w:val="HTMLPreformattedChar"/>
    <w:rsid w:val="0079032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90320"/>
    <w:rPr>
      <w:rFonts w:ascii="MS Gothic" w:eastAsia="MS Gothic" w:hAnsi="Courier New" w:cs="Courier New"/>
      <w:kern w:val="0"/>
      <w:sz w:val="20"/>
      <w:szCs w:val="20"/>
    </w:rPr>
  </w:style>
  <w:style w:type="character" w:customStyle="1" w:styleId="Normal1">
    <w:name w:val="Normal1"/>
    <w:basedOn w:val="DefaultParagraphFont"/>
    <w:uiPriority w:val="99"/>
    <w:rsid w:val="00AB1B16"/>
    <w:rPr>
      <w:rFonts w:cs="Times New Roman"/>
    </w:rPr>
  </w:style>
  <w:style w:type="character" w:styleId="Strong">
    <w:name w:val="Strong"/>
    <w:basedOn w:val="DefaultParagraphFont"/>
    <w:uiPriority w:val="22"/>
    <w:qFormat/>
    <w:rsid w:val="00F03865"/>
    <w:rPr>
      <w:b/>
      <w:bCs/>
    </w:rPr>
  </w:style>
  <w:style w:type="character" w:styleId="Emphasis">
    <w:name w:val="Emphasis"/>
    <w:basedOn w:val="DefaultParagraphFont"/>
    <w:uiPriority w:val="20"/>
    <w:qFormat/>
    <w:rsid w:val="003319E5"/>
    <w:rPr>
      <w:rFonts w:cs="Times New Roman"/>
      <w:i/>
      <w:iCs/>
    </w:rPr>
  </w:style>
  <w:style w:type="table" w:styleId="TableGrid">
    <w:name w:val="Table Grid"/>
    <w:basedOn w:val="TableNormal"/>
    <w:uiPriority w:val="39"/>
    <w:rsid w:val="00B22F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73729"/>
    <w:pPr>
      <w:ind w:leftChars="400" w:left="840"/>
    </w:pPr>
  </w:style>
  <w:style w:type="character" w:styleId="PageNumber">
    <w:name w:val="page number"/>
    <w:basedOn w:val="DefaultParagraphFont"/>
    <w:uiPriority w:val="99"/>
    <w:semiHidden/>
    <w:unhideWhenUsed/>
    <w:rsid w:val="00EF371F"/>
  </w:style>
  <w:style w:type="paragraph" w:customStyle="1" w:styleId="EndNoteBibliographyTitle">
    <w:name w:val="EndNote Bibliography Title"/>
    <w:basedOn w:val="Normal"/>
    <w:rsid w:val="00C27F30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rsid w:val="00C27F30"/>
    <w:rPr>
      <w:rFonts w:ascii="Century" w:hAnsi="Century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4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5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9C9FED-C053-4096-B679-5052228E6C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171</Words>
  <Characters>6681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8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amamo</dc:creator>
  <cp:lastModifiedBy>ryamamo</cp:lastModifiedBy>
  <cp:revision>19</cp:revision>
  <cp:lastPrinted>2016-12-15T18:04:00Z</cp:lastPrinted>
  <dcterms:created xsi:type="dcterms:W3CDTF">2017-03-30T14:58:00Z</dcterms:created>
  <dcterms:modified xsi:type="dcterms:W3CDTF">2017-08-18T12:50:00Z</dcterms:modified>
</cp:coreProperties>
</file>